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400C7" w14:textId="25A3D69F" w:rsidR="00E76B24" w:rsidRPr="001D10AD" w:rsidRDefault="00E76B24" w:rsidP="00E76B24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 xml:space="preserve">1. </w:t>
      </w:r>
      <w:r w:rsidR="00002340" w:rsidRPr="001D10AD">
        <w:rPr>
          <w:rFonts w:ascii="Times New Roman" w:hAnsi="Times New Roman" w:cs="Times New Roman"/>
        </w:rPr>
        <w:t>Ordinal logistic regression analysis of p</w:t>
      </w:r>
      <w:r w:rsidRPr="001D10AD">
        <w:rPr>
          <w:rFonts w:ascii="Times New Roman" w:hAnsi="Times New Roman" w:cs="Times New Roman"/>
        </w:rPr>
        <w:t xml:space="preserve">redictors and covariates </w:t>
      </w:r>
      <w:r w:rsidR="00002340" w:rsidRPr="001D10AD">
        <w:rPr>
          <w:rFonts w:ascii="Times New Roman" w:hAnsi="Times New Roman" w:cs="Times New Roman"/>
        </w:rPr>
        <w:t xml:space="preserve">that </w:t>
      </w:r>
      <w:r w:rsidRPr="001D10AD">
        <w:rPr>
          <w:rFonts w:ascii="Times New Roman" w:hAnsi="Times New Roman" w:cs="Times New Roman"/>
        </w:rPr>
        <w:t>associated with frailty transitions among participants with robust baseline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0E34B7FB" w14:textId="77777777" w:rsidTr="006D50C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DCE914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5453" w14:textId="3C22903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</w:t>
            </w:r>
            <w:r w:rsidR="00002340" w:rsidRPr="001D10AD">
              <w:rPr>
                <w:rFonts w:ascii="Times New Roman" w:hAnsi="Times New Roman" w:cs="Times New Roman"/>
              </w:rPr>
              <w:t xml:space="preserve"> (</w:t>
            </w:r>
            <w:r w:rsidR="00002340"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="00002340"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4B8B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FFA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3565B" w14:textId="74109BA4" w:rsidR="00E76B24" w:rsidRPr="001D10AD" w:rsidRDefault="000E1D08" w:rsidP="006D50C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E76B24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0828E2B0" w14:textId="77777777" w:rsidTr="006D50C1">
        <w:tc>
          <w:tcPr>
            <w:tcW w:w="3397" w:type="dxa"/>
            <w:tcBorders>
              <w:top w:val="single" w:sz="4" w:space="0" w:color="auto"/>
            </w:tcBorders>
          </w:tcPr>
          <w:p w14:paraId="1782C04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1D10AD">
              <w:rPr>
                <w:rFonts w:ascii="Times New Roman" w:hAnsi="Times New Roman" w:cs="Times New Roman"/>
              </w:rPr>
              <w:t>Vigorous PA (1)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16F7B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22A5A3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4DD29F1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9 to 2.7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42DB296" w14:textId="4BB5A6D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  <w:tr w:rsidR="001D10AD" w:rsidRPr="001D10AD" w14:paraId="29FF5F72" w14:textId="77777777" w:rsidTr="006D50C1">
        <w:tc>
          <w:tcPr>
            <w:tcW w:w="3397" w:type="dxa"/>
          </w:tcPr>
          <w:p w14:paraId="238D244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  <w:vAlign w:val="center"/>
          </w:tcPr>
          <w:p w14:paraId="78B55CF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235" w:type="dxa"/>
            <w:vAlign w:val="center"/>
          </w:tcPr>
          <w:p w14:paraId="60BC007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92" w:type="dxa"/>
            <w:vAlign w:val="center"/>
          </w:tcPr>
          <w:p w14:paraId="2769B60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6 to 0.63</w:t>
            </w:r>
          </w:p>
        </w:tc>
        <w:tc>
          <w:tcPr>
            <w:tcW w:w="991" w:type="dxa"/>
            <w:vAlign w:val="center"/>
          </w:tcPr>
          <w:p w14:paraId="1D784518" w14:textId="12CED04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70E446C2" w14:textId="77777777" w:rsidTr="006D50C1">
        <w:tc>
          <w:tcPr>
            <w:tcW w:w="3397" w:type="dxa"/>
          </w:tcPr>
          <w:p w14:paraId="44FD54F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  <w:vAlign w:val="center"/>
          </w:tcPr>
          <w:p w14:paraId="45B10BD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235" w:type="dxa"/>
            <w:vAlign w:val="center"/>
          </w:tcPr>
          <w:p w14:paraId="342083A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5E67BF9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0 to 0.03</w:t>
            </w:r>
          </w:p>
        </w:tc>
        <w:tc>
          <w:tcPr>
            <w:tcW w:w="991" w:type="dxa"/>
            <w:vAlign w:val="center"/>
          </w:tcPr>
          <w:p w14:paraId="4D2DCB7D" w14:textId="231876B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6</w:t>
            </w:r>
          </w:p>
        </w:tc>
      </w:tr>
      <w:tr w:rsidR="001D10AD" w:rsidRPr="001D10AD" w14:paraId="1074A4EA" w14:textId="77777777" w:rsidTr="006D50C1">
        <w:tc>
          <w:tcPr>
            <w:tcW w:w="3397" w:type="dxa"/>
          </w:tcPr>
          <w:p w14:paraId="007B843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  <w:vAlign w:val="center"/>
          </w:tcPr>
          <w:p w14:paraId="1D8B7EC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35" w:type="dxa"/>
            <w:vAlign w:val="center"/>
          </w:tcPr>
          <w:p w14:paraId="0B8C7C5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92" w:type="dxa"/>
            <w:vAlign w:val="center"/>
          </w:tcPr>
          <w:p w14:paraId="278B740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5 to 1.09</w:t>
            </w:r>
          </w:p>
        </w:tc>
        <w:tc>
          <w:tcPr>
            <w:tcW w:w="991" w:type="dxa"/>
            <w:vAlign w:val="center"/>
          </w:tcPr>
          <w:p w14:paraId="2BEF253F" w14:textId="7C8F95F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9</w:t>
            </w:r>
          </w:p>
        </w:tc>
      </w:tr>
      <w:tr w:rsidR="001D10AD" w:rsidRPr="001D10AD" w14:paraId="3ADA167B" w14:textId="77777777" w:rsidTr="006D50C1">
        <w:tc>
          <w:tcPr>
            <w:tcW w:w="3397" w:type="dxa"/>
          </w:tcPr>
          <w:p w14:paraId="65E7579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  <w:vAlign w:val="center"/>
          </w:tcPr>
          <w:p w14:paraId="7719503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35" w:type="dxa"/>
            <w:vAlign w:val="center"/>
          </w:tcPr>
          <w:p w14:paraId="2126D08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691AABA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8 to 0.78</w:t>
            </w:r>
          </w:p>
        </w:tc>
        <w:tc>
          <w:tcPr>
            <w:tcW w:w="991" w:type="dxa"/>
            <w:vAlign w:val="center"/>
          </w:tcPr>
          <w:p w14:paraId="3F36F822" w14:textId="2B79CB4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4425F05D" w14:textId="77777777" w:rsidTr="006D50C1">
        <w:tc>
          <w:tcPr>
            <w:tcW w:w="3397" w:type="dxa"/>
          </w:tcPr>
          <w:p w14:paraId="5B9D364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  <w:vAlign w:val="center"/>
          </w:tcPr>
          <w:p w14:paraId="3937906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35" w:type="dxa"/>
            <w:vAlign w:val="center"/>
          </w:tcPr>
          <w:p w14:paraId="23AC17D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1C1A503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5 to 0.42</w:t>
            </w:r>
          </w:p>
        </w:tc>
        <w:tc>
          <w:tcPr>
            <w:tcW w:w="991" w:type="dxa"/>
            <w:vAlign w:val="center"/>
          </w:tcPr>
          <w:p w14:paraId="38843D06" w14:textId="7A781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1</w:t>
            </w:r>
          </w:p>
        </w:tc>
      </w:tr>
      <w:tr w:rsidR="001D10AD" w:rsidRPr="001D10AD" w14:paraId="3BF822F7" w14:textId="77777777" w:rsidTr="006D50C1">
        <w:tc>
          <w:tcPr>
            <w:tcW w:w="3397" w:type="dxa"/>
          </w:tcPr>
          <w:p w14:paraId="7E82E9D0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  <w:vAlign w:val="center"/>
          </w:tcPr>
          <w:p w14:paraId="7F50BC1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5" w:type="dxa"/>
            <w:vAlign w:val="center"/>
          </w:tcPr>
          <w:p w14:paraId="574C64A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92" w:type="dxa"/>
            <w:vAlign w:val="center"/>
          </w:tcPr>
          <w:p w14:paraId="28BDE0E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3 to 1.19</w:t>
            </w:r>
          </w:p>
        </w:tc>
        <w:tc>
          <w:tcPr>
            <w:tcW w:w="991" w:type="dxa"/>
            <w:vAlign w:val="center"/>
          </w:tcPr>
          <w:p w14:paraId="1769413B" w14:textId="6C2924A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9</w:t>
            </w:r>
          </w:p>
        </w:tc>
      </w:tr>
      <w:tr w:rsidR="001D10AD" w:rsidRPr="001D10AD" w14:paraId="542FB3CF" w14:textId="77777777" w:rsidTr="006D50C1">
        <w:tc>
          <w:tcPr>
            <w:tcW w:w="3397" w:type="dxa"/>
          </w:tcPr>
          <w:p w14:paraId="39622FD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  <w:vAlign w:val="center"/>
          </w:tcPr>
          <w:p w14:paraId="06D29B0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35" w:type="dxa"/>
            <w:vAlign w:val="center"/>
          </w:tcPr>
          <w:p w14:paraId="58925D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2" w:type="dxa"/>
            <w:vAlign w:val="center"/>
          </w:tcPr>
          <w:p w14:paraId="02241C9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2 to 1.17</w:t>
            </w:r>
          </w:p>
        </w:tc>
        <w:tc>
          <w:tcPr>
            <w:tcW w:w="991" w:type="dxa"/>
            <w:vAlign w:val="center"/>
          </w:tcPr>
          <w:p w14:paraId="3E68C3E3" w14:textId="0170984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3</w:t>
            </w:r>
          </w:p>
        </w:tc>
      </w:tr>
      <w:tr w:rsidR="001D10AD" w:rsidRPr="001D10AD" w14:paraId="3654560D" w14:textId="77777777" w:rsidTr="006D50C1">
        <w:tc>
          <w:tcPr>
            <w:tcW w:w="3397" w:type="dxa"/>
          </w:tcPr>
          <w:p w14:paraId="4511DC9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  <w:vAlign w:val="center"/>
          </w:tcPr>
          <w:p w14:paraId="5948AF9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5" w:type="dxa"/>
            <w:vAlign w:val="center"/>
          </w:tcPr>
          <w:p w14:paraId="54856E8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92" w:type="dxa"/>
            <w:vAlign w:val="center"/>
          </w:tcPr>
          <w:p w14:paraId="1DED104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2 to 1.33</w:t>
            </w:r>
          </w:p>
        </w:tc>
        <w:tc>
          <w:tcPr>
            <w:tcW w:w="991" w:type="dxa"/>
            <w:vAlign w:val="center"/>
          </w:tcPr>
          <w:p w14:paraId="2A95225F" w14:textId="578F964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6</w:t>
            </w:r>
          </w:p>
        </w:tc>
      </w:tr>
      <w:tr w:rsidR="001D10AD" w:rsidRPr="001D10AD" w14:paraId="6AA9AAD1" w14:textId="77777777" w:rsidTr="006D50C1">
        <w:tc>
          <w:tcPr>
            <w:tcW w:w="3397" w:type="dxa"/>
          </w:tcPr>
          <w:p w14:paraId="5C760BC2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  <w:vAlign w:val="center"/>
          </w:tcPr>
          <w:p w14:paraId="37AE05E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235" w:type="dxa"/>
            <w:vAlign w:val="center"/>
          </w:tcPr>
          <w:p w14:paraId="2A25C63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92" w:type="dxa"/>
            <w:vAlign w:val="center"/>
          </w:tcPr>
          <w:p w14:paraId="0630F3A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94 to 1.13</w:t>
            </w:r>
          </w:p>
        </w:tc>
        <w:tc>
          <w:tcPr>
            <w:tcW w:w="991" w:type="dxa"/>
            <w:vAlign w:val="center"/>
          </w:tcPr>
          <w:p w14:paraId="1F00542B" w14:textId="3A8495C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0</w:t>
            </w:r>
          </w:p>
        </w:tc>
      </w:tr>
      <w:tr w:rsidR="001D10AD" w:rsidRPr="001D10AD" w14:paraId="44A31F3D" w14:textId="77777777" w:rsidTr="006D50C1">
        <w:tc>
          <w:tcPr>
            <w:tcW w:w="3397" w:type="dxa"/>
          </w:tcPr>
          <w:p w14:paraId="0A0B12C8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  <w:vAlign w:val="center"/>
          </w:tcPr>
          <w:p w14:paraId="65DC49F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235" w:type="dxa"/>
            <w:vAlign w:val="center"/>
          </w:tcPr>
          <w:p w14:paraId="4F0F45C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92" w:type="dxa"/>
            <w:vAlign w:val="center"/>
          </w:tcPr>
          <w:p w14:paraId="17F3C49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83 to 1.46</w:t>
            </w:r>
          </w:p>
        </w:tc>
        <w:tc>
          <w:tcPr>
            <w:tcW w:w="991" w:type="dxa"/>
            <w:vAlign w:val="center"/>
          </w:tcPr>
          <w:p w14:paraId="7DC9DFFE" w14:textId="0B73E2BF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3</w:t>
            </w:r>
          </w:p>
        </w:tc>
      </w:tr>
      <w:tr w:rsidR="001D10AD" w:rsidRPr="001D10AD" w14:paraId="31AEE77C" w14:textId="77777777" w:rsidTr="006D50C1">
        <w:tc>
          <w:tcPr>
            <w:tcW w:w="3397" w:type="dxa"/>
          </w:tcPr>
          <w:p w14:paraId="40F24CB0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  <w:vAlign w:val="center"/>
          </w:tcPr>
          <w:p w14:paraId="2A74DA8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35" w:type="dxa"/>
            <w:vAlign w:val="center"/>
          </w:tcPr>
          <w:p w14:paraId="5FEF1CD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7331603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4 to 1.02</w:t>
            </w:r>
          </w:p>
        </w:tc>
        <w:tc>
          <w:tcPr>
            <w:tcW w:w="991" w:type="dxa"/>
            <w:vAlign w:val="center"/>
          </w:tcPr>
          <w:p w14:paraId="48459D43" w14:textId="77CE63D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2</w:t>
            </w:r>
          </w:p>
        </w:tc>
      </w:tr>
      <w:tr w:rsidR="001D10AD" w:rsidRPr="001D10AD" w14:paraId="7D5A85FF" w14:textId="77777777" w:rsidTr="006D50C1">
        <w:tc>
          <w:tcPr>
            <w:tcW w:w="3397" w:type="dxa"/>
          </w:tcPr>
          <w:p w14:paraId="1DF3593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  <w:vAlign w:val="center"/>
          </w:tcPr>
          <w:p w14:paraId="1BB24C4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35" w:type="dxa"/>
            <w:vAlign w:val="center"/>
          </w:tcPr>
          <w:p w14:paraId="2225FE1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92" w:type="dxa"/>
            <w:vAlign w:val="center"/>
          </w:tcPr>
          <w:p w14:paraId="2691833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4 to 0.32</w:t>
            </w:r>
          </w:p>
        </w:tc>
        <w:tc>
          <w:tcPr>
            <w:tcW w:w="991" w:type="dxa"/>
            <w:vAlign w:val="center"/>
          </w:tcPr>
          <w:p w14:paraId="376373B4" w14:textId="43DA3B7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5BC33E2C" w14:textId="77777777" w:rsidTr="006D50C1">
        <w:tc>
          <w:tcPr>
            <w:tcW w:w="3397" w:type="dxa"/>
          </w:tcPr>
          <w:p w14:paraId="14D37E0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  <w:vAlign w:val="center"/>
          </w:tcPr>
          <w:p w14:paraId="109685B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35" w:type="dxa"/>
            <w:vAlign w:val="center"/>
          </w:tcPr>
          <w:p w14:paraId="7994C00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  <w:vAlign w:val="center"/>
          </w:tcPr>
          <w:p w14:paraId="5A96D03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 to 0.79</w:t>
            </w:r>
          </w:p>
        </w:tc>
        <w:tc>
          <w:tcPr>
            <w:tcW w:w="991" w:type="dxa"/>
            <w:vAlign w:val="center"/>
          </w:tcPr>
          <w:p w14:paraId="66BF80F6" w14:textId="26288C8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5FD14ADC" w14:textId="77777777" w:rsidTr="006D50C1">
        <w:tc>
          <w:tcPr>
            <w:tcW w:w="3397" w:type="dxa"/>
          </w:tcPr>
          <w:p w14:paraId="6C3511E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701" w:type="dxa"/>
            <w:vAlign w:val="center"/>
          </w:tcPr>
          <w:p w14:paraId="4AFC7E5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35" w:type="dxa"/>
            <w:vAlign w:val="center"/>
          </w:tcPr>
          <w:p w14:paraId="5386DA7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92" w:type="dxa"/>
            <w:vAlign w:val="center"/>
          </w:tcPr>
          <w:p w14:paraId="7778F148" w14:textId="2F0124B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 xml:space="preserve">-0.10 to </w:t>
            </w:r>
            <w:r w:rsidR="00AC0579" w:rsidRPr="001D10AD">
              <w:rPr>
                <w:rFonts w:ascii="Times New Roman" w:hAnsi="Times New Roman" w:cs="Times New Roman"/>
              </w:rPr>
              <w:t>-</w:t>
            </w:r>
            <w:r w:rsidRPr="001D10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1" w:type="dxa"/>
            <w:vAlign w:val="center"/>
          </w:tcPr>
          <w:p w14:paraId="75CD4B5E" w14:textId="7CA36B9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1D10AD" w:rsidRPr="001D10AD" w14:paraId="256CAB52" w14:textId="77777777" w:rsidTr="006D50C1">
        <w:tc>
          <w:tcPr>
            <w:tcW w:w="3397" w:type="dxa"/>
          </w:tcPr>
          <w:p w14:paraId="7B31C18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  <w:vAlign w:val="center"/>
          </w:tcPr>
          <w:p w14:paraId="3EDAF9B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235" w:type="dxa"/>
            <w:vAlign w:val="center"/>
          </w:tcPr>
          <w:p w14:paraId="71AAC3D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92" w:type="dxa"/>
            <w:vAlign w:val="center"/>
          </w:tcPr>
          <w:p w14:paraId="3F28BBB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94 to 0.83</w:t>
            </w:r>
          </w:p>
        </w:tc>
        <w:tc>
          <w:tcPr>
            <w:tcW w:w="991" w:type="dxa"/>
            <w:vAlign w:val="center"/>
          </w:tcPr>
          <w:p w14:paraId="18B651CC" w14:textId="246325D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0</w:t>
            </w:r>
          </w:p>
        </w:tc>
      </w:tr>
      <w:tr w:rsidR="001D10AD" w:rsidRPr="001D10AD" w14:paraId="519B89E9" w14:textId="77777777" w:rsidTr="006D50C1">
        <w:tc>
          <w:tcPr>
            <w:tcW w:w="3397" w:type="dxa"/>
          </w:tcPr>
          <w:p w14:paraId="54F522B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  <w:vAlign w:val="center"/>
          </w:tcPr>
          <w:p w14:paraId="5B41634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  <w:vAlign w:val="center"/>
          </w:tcPr>
          <w:p w14:paraId="768984D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92" w:type="dxa"/>
            <w:vAlign w:val="center"/>
          </w:tcPr>
          <w:p w14:paraId="14BADA5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0 to 0.07</w:t>
            </w:r>
          </w:p>
        </w:tc>
        <w:tc>
          <w:tcPr>
            <w:tcW w:w="991" w:type="dxa"/>
            <w:vAlign w:val="center"/>
          </w:tcPr>
          <w:p w14:paraId="5F5817F2" w14:textId="0AAFACE8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9</w:t>
            </w:r>
          </w:p>
        </w:tc>
      </w:tr>
      <w:tr w:rsidR="001D10AD" w:rsidRPr="001D10AD" w14:paraId="17F38677" w14:textId="77777777" w:rsidTr="006D50C1">
        <w:tc>
          <w:tcPr>
            <w:tcW w:w="3397" w:type="dxa"/>
          </w:tcPr>
          <w:p w14:paraId="5706982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vAlign w:val="center"/>
          </w:tcPr>
          <w:p w14:paraId="3308925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5" w:type="dxa"/>
            <w:vAlign w:val="center"/>
          </w:tcPr>
          <w:p w14:paraId="6AE41DC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  <w:vAlign w:val="center"/>
          </w:tcPr>
          <w:p w14:paraId="4C5832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 to 0.13</w:t>
            </w:r>
          </w:p>
        </w:tc>
        <w:tc>
          <w:tcPr>
            <w:tcW w:w="991" w:type="dxa"/>
            <w:vAlign w:val="center"/>
          </w:tcPr>
          <w:p w14:paraId="6EA05541" w14:textId="1089072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1D10AD" w:rsidRPr="001D10AD" w14:paraId="40E46875" w14:textId="77777777" w:rsidTr="006D50C1">
        <w:tc>
          <w:tcPr>
            <w:tcW w:w="3397" w:type="dxa"/>
          </w:tcPr>
          <w:p w14:paraId="747A53A0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  <w:vAlign w:val="center"/>
          </w:tcPr>
          <w:p w14:paraId="13E71D8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235" w:type="dxa"/>
            <w:vAlign w:val="center"/>
          </w:tcPr>
          <w:p w14:paraId="2463CBC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92" w:type="dxa"/>
            <w:vAlign w:val="center"/>
          </w:tcPr>
          <w:p w14:paraId="238DA36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8 to -0.28</w:t>
            </w:r>
          </w:p>
        </w:tc>
        <w:tc>
          <w:tcPr>
            <w:tcW w:w="991" w:type="dxa"/>
            <w:vAlign w:val="center"/>
          </w:tcPr>
          <w:p w14:paraId="0BC287E7" w14:textId="73E4A9A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1D10AD" w:rsidRPr="001D10AD" w14:paraId="71B7F6F9" w14:textId="77777777" w:rsidTr="006D50C1">
        <w:tc>
          <w:tcPr>
            <w:tcW w:w="3397" w:type="dxa"/>
          </w:tcPr>
          <w:p w14:paraId="15882B8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  <w:vAlign w:val="center"/>
          </w:tcPr>
          <w:p w14:paraId="23FB419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5" w:type="dxa"/>
            <w:vAlign w:val="center"/>
          </w:tcPr>
          <w:p w14:paraId="790F623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  <w:vAlign w:val="center"/>
          </w:tcPr>
          <w:p w14:paraId="5E37D29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 to 0.09</w:t>
            </w:r>
          </w:p>
        </w:tc>
        <w:tc>
          <w:tcPr>
            <w:tcW w:w="991" w:type="dxa"/>
            <w:vAlign w:val="center"/>
          </w:tcPr>
          <w:p w14:paraId="1E95BE73" w14:textId="264D4BE1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0A51E685" w14:textId="77777777" w:rsidTr="006D50C1">
        <w:tc>
          <w:tcPr>
            <w:tcW w:w="3397" w:type="dxa"/>
          </w:tcPr>
          <w:p w14:paraId="398AAD50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  <w:vAlign w:val="center"/>
          </w:tcPr>
          <w:p w14:paraId="18279D7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35" w:type="dxa"/>
            <w:vAlign w:val="center"/>
          </w:tcPr>
          <w:p w14:paraId="42D0E26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628A732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1 to 1.14</w:t>
            </w:r>
          </w:p>
        </w:tc>
        <w:tc>
          <w:tcPr>
            <w:tcW w:w="991" w:type="dxa"/>
            <w:vAlign w:val="center"/>
          </w:tcPr>
          <w:p w14:paraId="7470113A" w14:textId="7E64B2E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0</w:t>
            </w:r>
          </w:p>
        </w:tc>
      </w:tr>
      <w:tr w:rsidR="001D10AD" w:rsidRPr="001D10AD" w14:paraId="5E8A6D69" w14:textId="77777777" w:rsidTr="006D50C1">
        <w:tc>
          <w:tcPr>
            <w:tcW w:w="3397" w:type="dxa"/>
          </w:tcPr>
          <w:p w14:paraId="030526F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  <w:vAlign w:val="center"/>
          </w:tcPr>
          <w:p w14:paraId="77B41FA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35" w:type="dxa"/>
            <w:vAlign w:val="center"/>
          </w:tcPr>
          <w:p w14:paraId="5430232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92" w:type="dxa"/>
            <w:vAlign w:val="center"/>
          </w:tcPr>
          <w:p w14:paraId="55C1E1A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8 to 0.68</w:t>
            </w:r>
          </w:p>
        </w:tc>
        <w:tc>
          <w:tcPr>
            <w:tcW w:w="991" w:type="dxa"/>
            <w:vAlign w:val="center"/>
          </w:tcPr>
          <w:p w14:paraId="09FA3330" w14:textId="783042A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0</w:t>
            </w:r>
          </w:p>
        </w:tc>
      </w:tr>
      <w:tr w:rsidR="001D10AD" w:rsidRPr="001D10AD" w14:paraId="76CC4F26" w14:textId="77777777" w:rsidTr="006D50C1">
        <w:tc>
          <w:tcPr>
            <w:tcW w:w="3397" w:type="dxa"/>
          </w:tcPr>
          <w:p w14:paraId="7F943F1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  <w:vAlign w:val="center"/>
          </w:tcPr>
          <w:p w14:paraId="75454F6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  <w:vAlign w:val="center"/>
          </w:tcPr>
          <w:p w14:paraId="7F046B4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2" w:type="dxa"/>
            <w:vAlign w:val="center"/>
          </w:tcPr>
          <w:p w14:paraId="6795420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8 to 0.63</w:t>
            </w:r>
          </w:p>
        </w:tc>
        <w:tc>
          <w:tcPr>
            <w:tcW w:w="991" w:type="dxa"/>
            <w:vAlign w:val="center"/>
          </w:tcPr>
          <w:p w14:paraId="6414389A" w14:textId="6E79C85F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4</w:t>
            </w:r>
          </w:p>
        </w:tc>
      </w:tr>
      <w:tr w:rsidR="001D10AD" w:rsidRPr="001D10AD" w14:paraId="4BA8D38D" w14:textId="77777777" w:rsidTr="006D50C1">
        <w:tc>
          <w:tcPr>
            <w:tcW w:w="3397" w:type="dxa"/>
          </w:tcPr>
          <w:p w14:paraId="1705518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  <w:vAlign w:val="center"/>
          </w:tcPr>
          <w:p w14:paraId="4215711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235" w:type="dxa"/>
            <w:vAlign w:val="center"/>
          </w:tcPr>
          <w:p w14:paraId="4BA0A9B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92" w:type="dxa"/>
            <w:vAlign w:val="center"/>
          </w:tcPr>
          <w:p w14:paraId="6D9CB9C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45 to 0.03</w:t>
            </w:r>
          </w:p>
        </w:tc>
        <w:tc>
          <w:tcPr>
            <w:tcW w:w="991" w:type="dxa"/>
            <w:vAlign w:val="center"/>
          </w:tcPr>
          <w:p w14:paraId="30912799" w14:textId="5108DE4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6</w:t>
            </w:r>
          </w:p>
        </w:tc>
      </w:tr>
      <w:tr w:rsidR="001D10AD" w:rsidRPr="001D10AD" w14:paraId="41013528" w14:textId="77777777" w:rsidTr="006D50C1">
        <w:tc>
          <w:tcPr>
            <w:tcW w:w="3397" w:type="dxa"/>
          </w:tcPr>
          <w:p w14:paraId="26C8A031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  <w:vAlign w:val="center"/>
          </w:tcPr>
          <w:p w14:paraId="79B634B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235" w:type="dxa"/>
            <w:vAlign w:val="center"/>
          </w:tcPr>
          <w:p w14:paraId="5E11442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2" w:type="dxa"/>
            <w:vAlign w:val="center"/>
          </w:tcPr>
          <w:p w14:paraId="577110D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7 to 0.08</w:t>
            </w:r>
          </w:p>
        </w:tc>
        <w:tc>
          <w:tcPr>
            <w:tcW w:w="991" w:type="dxa"/>
            <w:vAlign w:val="center"/>
          </w:tcPr>
          <w:p w14:paraId="27A0058A" w14:textId="5C43DD5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9</w:t>
            </w:r>
          </w:p>
        </w:tc>
      </w:tr>
      <w:tr w:rsidR="001D10AD" w:rsidRPr="001D10AD" w14:paraId="71DD4A31" w14:textId="77777777" w:rsidTr="006D50C1">
        <w:tc>
          <w:tcPr>
            <w:tcW w:w="3397" w:type="dxa"/>
          </w:tcPr>
          <w:p w14:paraId="666117F2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  <w:vAlign w:val="center"/>
          </w:tcPr>
          <w:p w14:paraId="35E085A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35" w:type="dxa"/>
            <w:vAlign w:val="center"/>
          </w:tcPr>
          <w:p w14:paraId="0173BF8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92" w:type="dxa"/>
            <w:vAlign w:val="center"/>
          </w:tcPr>
          <w:p w14:paraId="5087FE9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5 to 0.58</w:t>
            </w:r>
          </w:p>
        </w:tc>
        <w:tc>
          <w:tcPr>
            <w:tcW w:w="991" w:type="dxa"/>
            <w:vAlign w:val="center"/>
          </w:tcPr>
          <w:p w14:paraId="0C3F4240" w14:textId="328F88D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</w:t>
            </w:r>
            <w:r w:rsidR="00F3096E">
              <w:rPr>
                <w:rFonts w:ascii="Times New Roman" w:hAnsi="Times New Roman" w:cs="Times New Roman"/>
              </w:rPr>
              <w:t>80</w:t>
            </w:r>
          </w:p>
        </w:tc>
      </w:tr>
      <w:tr w:rsidR="001D10AD" w:rsidRPr="001D10AD" w14:paraId="1E73810E" w14:textId="77777777" w:rsidTr="006D50C1">
        <w:tc>
          <w:tcPr>
            <w:tcW w:w="3397" w:type="dxa"/>
          </w:tcPr>
          <w:p w14:paraId="51743BCD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  <w:vAlign w:val="center"/>
          </w:tcPr>
          <w:p w14:paraId="7327070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35" w:type="dxa"/>
            <w:vAlign w:val="center"/>
          </w:tcPr>
          <w:p w14:paraId="3B44A1E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2" w:type="dxa"/>
            <w:vAlign w:val="center"/>
          </w:tcPr>
          <w:p w14:paraId="5304146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6 to 0.55</w:t>
            </w:r>
          </w:p>
        </w:tc>
        <w:tc>
          <w:tcPr>
            <w:tcW w:w="991" w:type="dxa"/>
            <w:vAlign w:val="center"/>
          </w:tcPr>
          <w:p w14:paraId="5E8E9192" w14:textId="478123A1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7</w:t>
            </w:r>
          </w:p>
        </w:tc>
      </w:tr>
      <w:tr w:rsidR="001D10AD" w:rsidRPr="001D10AD" w14:paraId="38A0311E" w14:textId="77777777" w:rsidTr="006D50C1">
        <w:tc>
          <w:tcPr>
            <w:tcW w:w="3397" w:type="dxa"/>
          </w:tcPr>
          <w:p w14:paraId="502AC8F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  <w:vAlign w:val="center"/>
          </w:tcPr>
          <w:p w14:paraId="146C34C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5" w:type="dxa"/>
            <w:vAlign w:val="center"/>
          </w:tcPr>
          <w:p w14:paraId="16324F2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2" w:type="dxa"/>
            <w:vAlign w:val="center"/>
          </w:tcPr>
          <w:p w14:paraId="2312506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4 to 0.94</w:t>
            </w:r>
          </w:p>
        </w:tc>
        <w:tc>
          <w:tcPr>
            <w:tcW w:w="991" w:type="dxa"/>
            <w:vAlign w:val="center"/>
          </w:tcPr>
          <w:p w14:paraId="10A22CDF" w14:textId="40409F9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6</w:t>
            </w:r>
          </w:p>
        </w:tc>
      </w:tr>
      <w:tr w:rsidR="001D10AD" w:rsidRPr="001D10AD" w14:paraId="5DB32D4D" w14:textId="77777777" w:rsidTr="006D50C1">
        <w:tc>
          <w:tcPr>
            <w:tcW w:w="3397" w:type="dxa"/>
          </w:tcPr>
          <w:p w14:paraId="7489180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  <w:vAlign w:val="center"/>
          </w:tcPr>
          <w:p w14:paraId="4A6B8D0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35" w:type="dxa"/>
            <w:vAlign w:val="center"/>
          </w:tcPr>
          <w:p w14:paraId="1B0D055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5D932B0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3 to 1.38</w:t>
            </w:r>
          </w:p>
        </w:tc>
        <w:tc>
          <w:tcPr>
            <w:tcW w:w="991" w:type="dxa"/>
            <w:vAlign w:val="center"/>
          </w:tcPr>
          <w:p w14:paraId="71E79E5C" w14:textId="0A3673D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1D10AD" w:rsidRPr="001D10AD" w14:paraId="2DE7EAFA" w14:textId="77777777" w:rsidTr="006D50C1">
        <w:tc>
          <w:tcPr>
            <w:tcW w:w="3397" w:type="dxa"/>
          </w:tcPr>
          <w:p w14:paraId="3DDDC2CE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  <w:vAlign w:val="center"/>
          </w:tcPr>
          <w:p w14:paraId="7F873EE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35" w:type="dxa"/>
            <w:vAlign w:val="center"/>
          </w:tcPr>
          <w:p w14:paraId="0284737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2E4D7BF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7 to 1.06</w:t>
            </w:r>
          </w:p>
        </w:tc>
        <w:tc>
          <w:tcPr>
            <w:tcW w:w="991" w:type="dxa"/>
            <w:vAlign w:val="center"/>
          </w:tcPr>
          <w:p w14:paraId="6D9951E7" w14:textId="6606C3B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6</w:t>
            </w:r>
          </w:p>
        </w:tc>
      </w:tr>
      <w:tr w:rsidR="001D10AD" w:rsidRPr="001D10AD" w14:paraId="69DA4C02" w14:textId="77777777" w:rsidTr="006D50C1">
        <w:tc>
          <w:tcPr>
            <w:tcW w:w="3397" w:type="dxa"/>
          </w:tcPr>
          <w:p w14:paraId="352E4D6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  <w:vAlign w:val="center"/>
          </w:tcPr>
          <w:p w14:paraId="4C5CB81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35" w:type="dxa"/>
            <w:vAlign w:val="center"/>
          </w:tcPr>
          <w:p w14:paraId="1C10443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3715F2B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0 to 1.34</w:t>
            </w:r>
          </w:p>
        </w:tc>
        <w:tc>
          <w:tcPr>
            <w:tcW w:w="991" w:type="dxa"/>
            <w:vAlign w:val="center"/>
          </w:tcPr>
          <w:p w14:paraId="600CE5D7" w14:textId="2C901230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</w:tr>
      <w:tr w:rsidR="001D10AD" w:rsidRPr="001D10AD" w14:paraId="251112F1" w14:textId="77777777" w:rsidTr="006D50C1">
        <w:tc>
          <w:tcPr>
            <w:tcW w:w="3397" w:type="dxa"/>
          </w:tcPr>
          <w:p w14:paraId="76A2DFE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  <w:vAlign w:val="center"/>
          </w:tcPr>
          <w:p w14:paraId="6175D3A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35" w:type="dxa"/>
            <w:vAlign w:val="center"/>
          </w:tcPr>
          <w:p w14:paraId="004582D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2" w:type="dxa"/>
            <w:vAlign w:val="center"/>
          </w:tcPr>
          <w:p w14:paraId="05BA1FE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6 to 0.35</w:t>
            </w:r>
          </w:p>
        </w:tc>
        <w:tc>
          <w:tcPr>
            <w:tcW w:w="991" w:type="dxa"/>
            <w:vAlign w:val="center"/>
          </w:tcPr>
          <w:p w14:paraId="506746B9" w14:textId="2E167DD3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7</w:t>
            </w:r>
          </w:p>
        </w:tc>
      </w:tr>
      <w:tr w:rsidR="001D10AD" w:rsidRPr="001D10AD" w14:paraId="778A2092" w14:textId="77777777" w:rsidTr="006D50C1">
        <w:tc>
          <w:tcPr>
            <w:tcW w:w="3397" w:type="dxa"/>
          </w:tcPr>
          <w:p w14:paraId="1B10722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  <w:vAlign w:val="center"/>
          </w:tcPr>
          <w:p w14:paraId="60F9254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235" w:type="dxa"/>
            <w:vAlign w:val="center"/>
          </w:tcPr>
          <w:p w14:paraId="5117009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  <w:vAlign w:val="center"/>
          </w:tcPr>
          <w:p w14:paraId="7A7E496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1 to 0.08</w:t>
            </w:r>
          </w:p>
        </w:tc>
        <w:tc>
          <w:tcPr>
            <w:tcW w:w="991" w:type="dxa"/>
            <w:vAlign w:val="center"/>
          </w:tcPr>
          <w:p w14:paraId="59D2656E" w14:textId="2FE5DEF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</w:t>
            </w:r>
            <w:r w:rsidR="00F3096E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9108BA9" w14:textId="068CD7DE" w:rsidR="00E76B24" w:rsidRPr="001D10AD" w:rsidRDefault="00E76B24" w:rsidP="00E76B24">
      <w:pPr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</w:t>
      </w:r>
      <w:r w:rsidR="0046392F" w:rsidRPr="001D10AD">
        <w:t xml:space="preserve"> </w:t>
      </w:r>
      <w:r w:rsidR="0046392F" w:rsidRPr="001D10AD">
        <w:rPr>
          <w:rFonts w:ascii="Times New Roman" w:hAnsi="Times New Roman" w:cs="Times New Roman"/>
          <w:i/>
          <w:iCs/>
        </w:rPr>
        <w:t>Boldface indicates statistical significance (</w:t>
      </w:r>
      <w:r w:rsidR="00836B0B">
        <w:rPr>
          <w:rFonts w:ascii="Times New Roman" w:hAnsi="Times New Roman" w:cs="Times New Roman"/>
          <w:i/>
          <w:iCs/>
        </w:rPr>
        <w:t>P</w:t>
      </w:r>
      <w:r w:rsidR="0046392F" w:rsidRPr="001D10AD">
        <w:rPr>
          <w:rFonts w:ascii="Times New Roman" w:hAnsi="Times New Roman" w:cs="Times New Roman"/>
          <w:i/>
          <w:iCs/>
        </w:rPr>
        <w:t>&lt;.05).</w:t>
      </w:r>
    </w:p>
    <w:p w14:paraId="5ACA8738" w14:textId="77777777" w:rsidR="00E76B24" w:rsidRPr="001D10AD" w:rsidRDefault="00E76B24" w:rsidP="00E76B24">
      <w:pPr>
        <w:rPr>
          <w:rFonts w:ascii="Times New Roman" w:hAnsi="Times New Roman" w:cs="Times New Roman"/>
        </w:rPr>
        <w:sectPr w:rsidR="00E76B24" w:rsidRPr="001D10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B24B5C" w14:textId="196D66BC" w:rsidR="00E76B24" w:rsidRPr="001D10AD" w:rsidRDefault="00E76B24" w:rsidP="00E76B24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lastRenderedPageBreak/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 xml:space="preserve">2. </w:t>
      </w:r>
      <w:r w:rsidR="00002340" w:rsidRPr="001D10AD">
        <w:rPr>
          <w:rFonts w:ascii="Times New Roman" w:hAnsi="Times New Roman" w:cs="Times New Roman"/>
        </w:rPr>
        <w:t>Ordinal logistic regression analysis of p</w:t>
      </w:r>
      <w:r w:rsidRPr="001D10AD">
        <w:rPr>
          <w:rFonts w:ascii="Times New Roman" w:hAnsi="Times New Roman" w:cs="Times New Roman"/>
        </w:rPr>
        <w:t xml:space="preserve">redictors and covariates </w:t>
      </w:r>
      <w:r w:rsidR="00002340" w:rsidRPr="001D10AD">
        <w:rPr>
          <w:rFonts w:ascii="Times New Roman" w:hAnsi="Times New Roman" w:cs="Times New Roman"/>
        </w:rPr>
        <w:t xml:space="preserve">that </w:t>
      </w:r>
      <w:r w:rsidRPr="001D10AD">
        <w:rPr>
          <w:rFonts w:ascii="Times New Roman" w:hAnsi="Times New Roman" w:cs="Times New Roman"/>
        </w:rPr>
        <w:t>associated with frailty transitions among participants with pre-frail baseline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39772251" w14:textId="77777777" w:rsidTr="006D50C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101BDF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2B49B" w14:textId="12BA27B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</w:t>
            </w:r>
            <w:r w:rsidR="00002340" w:rsidRPr="001D10AD">
              <w:rPr>
                <w:rFonts w:ascii="Times New Roman" w:hAnsi="Times New Roman" w:cs="Times New Roman"/>
              </w:rPr>
              <w:t xml:space="preserve"> (</w:t>
            </w:r>
            <w:r w:rsidR="00002340"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="00002340"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776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5CC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CDCD" w14:textId="61DA9674" w:rsidR="00E76B24" w:rsidRPr="001D10AD" w:rsidRDefault="000E1D08" w:rsidP="006D50C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E76B24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3C16928D" w14:textId="77777777" w:rsidTr="006D50C1">
        <w:tc>
          <w:tcPr>
            <w:tcW w:w="3397" w:type="dxa"/>
            <w:tcBorders>
              <w:top w:val="single" w:sz="4" w:space="0" w:color="auto"/>
            </w:tcBorders>
          </w:tcPr>
          <w:p w14:paraId="2A6C4608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C77B1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DCB226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4F4014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64 to 1.9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FE26A58" w14:textId="20A6B4D8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  <w:tr w:rsidR="001D10AD" w:rsidRPr="001D10AD" w14:paraId="37756D5D" w14:textId="77777777" w:rsidTr="006D50C1">
        <w:tc>
          <w:tcPr>
            <w:tcW w:w="3397" w:type="dxa"/>
          </w:tcPr>
          <w:p w14:paraId="49010A3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</w:tcPr>
          <w:p w14:paraId="47F25F9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235" w:type="dxa"/>
          </w:tcPr>
          <w:p w14:paraId="3848E0E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2" w:type="dxa"/>
          </w:tcPr>
          <w:p w14:paraId="5EE872E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11 to -0.12</w:t>
            </w:r>
          </w:p>
        </w:tc>
        <w:tc>
          <w:tcPr>
            <w:tcW w:w="991" w:type="dxa"/>
          </w:tcPr>
          <w:p w14:paraId="168CED39" w14:textId="36748E8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D10AD" w:rsidRPr="001D10AD" w14:paraId="7C8AC96C" w14:textId="77777777" w:rsidTr="006D50C1">
        <w:tc>
          <w:tcPr>
            <w:tcW w:w="3397" w:type="dxa"/>
          </w:tcPr>
          <w:p w14:paraId="2EF15178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</w:tcPr>
          <w:p w14:paraId="7ACF236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235" w:type="dxa"/>
          </w:tcPr>
          <w:p w14:paraId="778E638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</w:tcPr>
          <w:p w14:paraId="2C8D6A4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2 to 0.13</w:t>
            </w:r>
          </w:p>
        </w:tc>
        <w:tc>
          <w:tcPr>
            <w:tcW w:w="991" w:type="dxa"/>
          </w:tcPr>
          <w:p w14:paraId="48338BE6" w14:textId="308C6C2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20D63536" w14:textId="77777777" w:rsidTr="006D50C1">
        <w:tc>
          <w:tcPr>
            <w:tcW w:w="3397" w:type="dxa"/>
          </w:tcPr>
          <w:p w14:paraId="735E306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</w:tcPr>
          <w:p w14:paraId="7F73456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235" w:type="dxa"/>
          </w:tcPr>
          <w:p w14:paraId="043AF2A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92" w:type="dxa"/>
          </w:tcPr>
          <w:p w14:paraId="647C20A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0 to 0.52</w:t>
            </w:r>
          </w:p>
        </w:tc>
        <w:tc>
          <w:tcPr>
            <w:tcW w:w="991" w:type="dxa"/>
          </w:tcPr>
          <w:p w14:paraId="08FE5A2D" w14:textId="161E7E0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29451BB0" w14:textId="77777777" w:rsidTr="006D50C1">
        <w:tc>
          <w:tcPr>
            <w:tcW w:w="3397" w:type="dxa"/>
          </w:tcPr>
          <w:p w14:paraId="54C40952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</w:tcPr>
          <w:p w14:paraId="7FA66B2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35" w:type="dxa"/>
          </w:tcPr>
          <w:p w14:paraId="2E6A75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</w:tcPr>
          <w:p w14:paraId="4534A09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8 to 0.48</w:t>
            </w:r>
          </w:p>
        </w:tc>
        <w:tc>
          <w:tcPr>
            <w:tcW w:w="991" w:type="dxa"/>
          </w:tcPr>
          <w:p w14:paraId="0F00B5A4" w14:textId="2AD55BD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8</w:t>
            </w:r>
          </w:p>
        </w:tc>
      </w:tr>
      <w:tr w:rsidR="001D10AD" w:rsidRPr="001D10AD" w14:paraId="189EDA15" w14:textId="77777777" w:rsidTr="006D50C1">
        <w:tc>
          <w:tcPr>
            <w:tcW w:w="3397" w:type="dxa"/>
          </w:tcPr>
          <w:p w14:paraId="5B43F0E0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</w:tcPr>
          <w:p w14:paraId="587C953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35" w:type="dxa"/>
          </w:tcPr>
          <w:p w14:paraId="3E75690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2" w:type="dxa"/>
          </w:tcPr>
          <w:p w14:paraId="3949EEC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1 to 0.35</w:t>
            </w:r>
          </w:p>
        </w:tc>
        <w:tc>
          <w:tcPr>
            <w:tcW w:w="991" w:type="dxa"/>
          </w:tcPr>
          <w:p w14:paraId="645B2B73" w14:textId="5630E84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28B058E8" w14:textId="77777777" w:rsidTr="006D50C1">
        <w:tc>
          <w:tcPr>
            <w:tcW w:w="3397" w:type="dxa"/>
          </w:tcPr>
          <w:p w14:paraId="21212269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</w:tcPr>
          <w:p w14:paraId="0F31D44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35" w:type="dxa"/>
          </w:tcPr>
          <w:p w14:paraId="05A8D81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</w:tcPr>
          <w:p w14:paraId="3975FA3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0 to 0.26</w:t>
            </w:r>
          </w:p>
        </w:tc>
        <w:tc>
          <w:tcPr>
            <w:tcW w:w="991" w:type="dxa"/>
          </w:tcPr>
          <w:p w14:paraId="7E0BE07F" w14:textId="2D4C975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40BA8BD5" w14:textId="77777777" w:rsidTr="006D50C1">
        <w:tc>
          <w:tcPr>
            <w:tcW w:w="3397" w:type="dxa"/>
          </w:tcPr>
          <w:p w14:paraId="104F7DF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</w:tcPr>
          <w:p w14:paraId="54A15E9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235" w:type="dxa"/>
          </w:tcPr>
          <w:p w14:paraId="4DB61D6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5E9380E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3 to 0.21</w:t>
            </w:r>
          </w:p>
        </w:tc>
        <w:tc>
          <w:tcPr>
            <w:tcW w:w="991" w:type="dxa"/>
          </w:tcPr>
          <w:p w14:paraId="5BC57230" w14:textId="6E575F8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4</w:t>
            </w:r>
          </w:p>
        </w:tc>
      </w:tr>
      <w:tr w:rsidR="001D10AD" w:rsidRPr="001D10AD" w14:paraId="369B1AAC" w14:textId="77777777" w:rsidTr="006D50C1">
        <w:tc>
          <w:tcPr>
            <w:tcW w:w="3397" w:type="dxa"/>
          </w:tcPr>
          <w:p w14:paraId="4F932F8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</w:tcPr>
          <w:p w14:paraId="5C938DB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35" w:type="dxa"/>
          </w:tcPr>
          <w:p w14:paraId="23B04B0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92" w:type="dxa"/>
          </w:tcPr>
          <w:p w14:paraId="3D3AD8B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6 to 0.50</w:t>
            </w:r>
          </w:p>
        </w:tc>
        <w:tc>
          <w:tcPr>
            <w:tcW w:w="991" w:type="dxa"/>
          </w:tcPr>
          <w:p w14:paraId="15995694" w14:textId="28F9170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9</w:t>
            </w:r>
          </w:p>
        </w:tc>
      </w:tr>
      <w:tr w:rsidR="001D10AD" w:rsidRPr="001D10AD" w14:paraId="47E8F5A4" w14:textId="77777777" w:rsidTr="006D50C1">
        <w:tc>
          <w:tcPr>
            <w:tcW w:w="3397" w:type="dxa"/>
          </w:tcPr>
          <w:p w14:paraId="775B071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</w:tcPr>
          <w:p w14:paraId="7A2B9F3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235" w:type="dxa"/>
          </w:tcPr>
          <w:p w14:paraId="76882B7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92" w:type="dxa"/>
          </w:tcPr>
          <w:p w14:paraId="60F770E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40 to 0.23</w:t>
            </w:r>
          </w:p>
        </w:tc>
        <w:tc>
          <w:tcPr>
            <w:tcW w:w="991" w:type="dxa"/>
          </w:tcPr>
          <w:p w14:paraId="0FB2580F" w14:textId="76F58F4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1A2ADF7B" w14:textId="77777777" w:rsidTr="006D50C1">
        <w:tc>
          <w:tcPr>
            <w:tcW w:w="3397" w:type="dxa"/>
          </w:tcPr>
          <w:p w14:paraId="4F24654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</w:tcPr>
          <w:p w14:paraId="424E205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235" w:type="dxa"/>
          </w:tcPr>
          <w:p w14:paraId="4A3AC73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92" w:type="dxa"/>
          </w:tcPr>
          <w:p w14:paraId="4BF9C2F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80 to 0.85</w:t>
            </w:r>
          </w:p>
        </w:tc>
        <w:tc>
          <w:tcPr>
            <w:tcW w:w="991" w:type="dxa"/>
          </w:tcPr>
          <w:p w14:paraId="47B8DE09" w14:textId="458797C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8</w:t>
            </w:r>
          </w:p>
        </w:tc>
      </w:tr>
      <w:tr w:rsidR="001D10AD" w:rsidRPr="001D10AD" w14:paraId="03D8C91D" w14:textId="77777777" w:rsidTr="006D50C1">
        <w:tc>
          <w:tcPr>
            <w:tcW w:w="3397" w:type="dxa"/>
          </w:tcPr>
          <w:p w14:paraId="79CC2DD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</w:tcPr>
          <w:p w14:paraId="2907D89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35" w:type="dxa"/>
          </w:tcPr>
          <w:p w14:paraId="2D0BFA6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</w:tcPr>
          <w:p w14:paraId="3F9154E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8 to 0.30</w:t>
            </w:r>
          </w:p>
        </w:tc>
        <w:tc>
          <w:tcPr>
            <w:tcW w:w="991" w:type="dxa"/>
          </w:tcPr>
          <w:p w14:paraId="4573BAF9" w14:textId="7DD66B1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5</w:t>
            </w:r>
          </w:p>
        </w:tc>
      </w:tr>
      <w:tr w:rsidR="001D10AD" w:rsidRPr="001D10AD" w14:paraId="2D99EFF9" w14:textId="77777777" w:rsidTr="006D50C1">
        <w:tc>
          <w:tcPr>
            <w:tcW w:w="3397" w:type="dxa"/>
          </w:tcPr>
          <w:p w14:paraId="2EA80B2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</w:tcPr>
          <w:p w14:paraId="7FC13BD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235" w:type="dxa"/>
          </w:tcPr>
          <w:p w14:paraId="3321DBC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92" w:type="dxa"/>
          </w:tcPr>
          <w:p w14:paraId="34F878E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5 to 0.17</w:t>
            </w:r>
          </w:p>
        </w:tc>
        <w:tc>
          <w:tcPr>
            <w:tcW w:w="991" w:type="dxa"/>
          </w:tcPr>
          <w:p w14:paraId="3B43A83D" w14:textId="25D7E56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9</w:t>
            </w:r>
          </w:p>
        </w:tc>
      </w:tr>
      <w:tr w:rsidR="001D10AD" w:rsidRPr="001D10AD" w14:paraId="08E8F0D7" w14:textId="77777777" w:rsidTr="006D50C1">
        <w:tc>
          <w:tcPr>
            <w:tcW w:w="3397" w:type="dxa"/>
          </w:tcPr>
          <w:p w14:paraId="0597E5B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</w:tcPr>
          <w:p w14:paraId="2F53A70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35" w:type="dxa"/>
          </w:tcPr>
          <w:p w14:paraId="373B3DF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92" w:type="dxa"/>
          </w:tcPr>
          <w:p w14:paraId="76C5DE3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0 to 0.14</w:t>
            </w:r>
          </w:p>
        </w:tc>
        <w:tc>
          <w:tcPr>
            <w:tcW w:w="991" w:type="dxa"/>
          </w:tcPr>
          <w:p w14:paraId="1FEAAC83" w14:textId="66880D7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7</w:t>
            </w:r>
          </w:p>
        </w:tc>
      </w:tr>
      <w:tr w:rsidR="001D10AD" w:rsidRPr="001D10AD" w14:paraId="3BECD499" w14:textId="77777777" w:rsidTr="006D50C1">
        <w:tc>
          <w:tcPr>
            <w:tcW w:w="3397" w:type="dxa"/>
          </w:tcPr>
          <w:p w14:paraId="6B6C140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701" w:type="dxa"/>
          </w:tcPr>
          <w:p w14:paraId="2C48A1D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35" w:type="dxa"/>
          </w:tcPr>
          <w:p w14:paraId="79766EF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92" w:type="dxa"/>
          </w:tcPr>
          <w:p w14:paraId="4F8C68E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6 to -0.01</w:t>
            </w:r>
          </w:p>
        </w:tc>
        <w:tc>
          <w:tcPr>
            <w:tcW w:w="991" w:type="dxa"/>
          </w:tcPr>
          <w:p w14:paraId="58A137F7" w14:textId="0C79436F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</w:tr>
      <w:tr w:rsidR="001D10AD" w:rsidRPr="001D10AD" w14:paraId="56790651" w14:textId="77777777" w:rsidTr="006D50C1">
        <w:tc>
          <w:tcPr>
            <w:tcW w:w="3397" w:type="dxa"/>
          </w:tcPr>
          <w:p w14:paraId="07A4D192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</w:tcPr>
          <w:p w14:paraId="5908754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35" w:type="dxa"/>
          </w:tcPr>
          <w:p w14:paraId="3488EBB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92" w:type="dxa"/>
          </w:tcPr>
          <w:p w14:paraId="03C7455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71 to 2.10</w:t>
            </w:r>
          </w:p>
        </w:tc>
        <w:tc>
          <w:tcPr>
            <w:tcW w:w="991" w:type="dxa"/>
          </w:tcPr>
          <w:p w14:paraId="0EBBD221" w14:textId="231CAB7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4</w:t>
            </w:r>
          </w:p>
        </w:tc>
      </w:tr>
      <w:tr w:rsidR="001D10AD" w:rsidRPr="001D10AD" w14:paraId="40BF09FA" w14:textId="77777777" w:rsidTr="006D50C1">
        <w:tc>
          <w:tcPr>
            <w:tcW w:w="3397" w:type="dxa"/>
          </w:tcPr>
          <w:p w14:paraId="7BF4327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</w:tcPr>
          <w:p w14:paraId="624094F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35" w:type="dxa"/>
          </w:tcPr>
          <w:p w14:paraId="629F6E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</w:tcPr>
          <w:p w14:paraId="1969476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8 to 0.03</w:t>
            </w:r>
          </w:p>
        </w:tc>
        <w:tc>
          <w:tcPr>
            <w:tcW w:w="991" w:type="dxa"/>
          </w:tcPr>
          <w:p w14:paraId="76E4C0A2" w14:textId="1DEA487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2</w:t>
            </w:r>
          </w:p>
        </w:tc>
      </w:tr>
      <w:tr w:rsidR="001D10AD" w:rsidRPr="001D10AD" w14:paraId="46A55EA3" w14:textId="77777777" w:rsidTr="006D50C1">
        <w:tc>
          <w:tcPr>
            <w:tcW w:w="3397" w:type="dxa"/>
          </w:tcPr>
          <w:p w14:paraId="7BEE90B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0A328E9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5" w:type="dxa"/>
          </w:tcPr>
          <w:p w14:paraId="509586C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92" w:type="dxa"/>
          </w:tcPr>
          <w:p w14:paraId="1360828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1 to 0.10</w:t>
            </w:r>
          </w:p>
        </w:tc>
        <w:tc>
          <w:tcPr>
            <w:tcW w:w="991" w:type="dxa"/>
          </w:tcPr>
          <w:p w14:paraId="787BF650" w14:textId="3FEB20C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D10AD" w:rsidRPr="001D10AD" w14:paraId="2919F8D7" w14:textId="77777777" w:rsidTr="006D50C1">
        <w:tc>
          <w:tcPr>
            <w:tcW w:w="3397" w:type="dxa"/>
          </w:tcPr>
          <w:p w14:paraId="512C6B8E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</w:tcPr>
          <w:p w14:paraId="3027065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235" w:type="dxa"/>
          </w:tcPr>
          <w:p w14:paraId="642B3D0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2" w:type="dxa"/>
          </w:tcPr>
          <w:p w14:paraId="69D208D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8 to -0.13</w:t>
            </w:r>
          </w:p>
        </w:tc>
        <w:tc>
          <w:tcPr>
            <w:tcW w:w="991" w:type="dxa"/>
          </w:tcPr>
          <w:p w14:paraId="39A925C0" w14:textId="3A561FF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1D10AD" w:rsidRPr="001D10AD" w14:paraId="669A661A" w14:textId="77777777" w:rsidTr="006D50C1">
        <w:tc>
          <w:tcPr>
            <w:tcW w:w="3397" w:type="dxa"/>
          </w:tcPr>
          <w:p w14:paraId="646C0B8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</w:tcPr>
          <w:p w14:paraId="2002EF1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35" w:type="dxa"/>
          </w:tcPr>
          <w:p w14:paraId="2B9B364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</w:tcPr>
          <w:p w14:paraId="7C7DEB0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0 to 0.02</w:t>
            </w:r>
          </w:p>
        </w:tc>
        <w:tc>
          <w:tcPr>
            <w:tcW w:w="991" w:type="dxa"/>
          </w:tcPr>
          <w:p w14:paraId="05AD5B76" w14:textId="1514B86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118F02AD" w14:textId="77777777" w:rsidTr="006D50C1">
        <w:tc>
          <w:tcPr>
            <w:tcW w:w="3397" w:type="dxa"/>
          </w:tcPr>
          <w:p w14:paraId="4C4BE20A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</w:tcPr>
          <w:p w14:paraId="162B775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35" w:type="dxa"/>
          </w:tcPr>
          <w:p w14:paraId="1C8F33E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92" w:type="dxa"/>
          </w:tcPr>
          <w:p w14:paraId="3CC70E3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8 to 0.37</w:t>
            </w:r>
          </w:p>
        </w:tc>
        <w:tc>
          <w:tcPr>
            <w:tcW w:w="991" w:type="dxa"/>
          </w:tcPr>
          <w:p w14:paraId="3B784F82" w14:textId="56F3C67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</w:t>
            </w:r>
            <w:r w:rsidR="00F3096E">
              <w:rPr>
                <w:rFonts w:ascii="Times New Roman" w:hAnsi="Times New Roman" w:cs="Times New Roman"/>
              </w:rPr>
              <w:t>80</w:t>
            </w:r>
          </w:p>
        </w:tc>
      </w:tr>
      <w:tr w:rsidR="001D10AD" w:rsidRPr="001D10AD" w14:paraId="385A76A8" w14:textId="77777777" w:rsidTr="006D50C1">
        <w:tc>
          <w:tcPr>
            <w:tcW w:w="3397" w:type="dxa"/>
          </w:tcPr>
          <w:p w14:paraId="36664F2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</w:tcPr>
          <w:p w14:paraId="0DF7A71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</w:tcPr>
          <w:p w14:paraId="70D21D5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47BC290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4 to 0.57</w:t>
            </w:r>
          </w:p>
        </w:tc>
        <w:tc>
          <w:tcPr>
            <w:tcW w:w="991" w:type="dxa"/>
          </w:tcPr>
          <w:p w14:paraId="187E178F" w14:textId="6111F57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1</w:t>
            </w:r>
          </w:p>
        </w:tc>
      </w:tr>
      <w:tr w:rsidR="001D10AD" w:rsidRPr="001D10AD" w14:paraId="4C5EE126" w14:textId="77777777" w:rsidTr="006D50C1">
        <w:tc>
          <w:tcPr>
            <w:tcW w:w="3397" w:type="dxa"/>
          </w:tcPr>
          <w:p w14:paraId="0186DD3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</w:tcPr>
          <w:p w14:paraId="2DE1DDE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35" w:type="dxa"/>
          </w:tcPr>
          <w:p w14:paraId="4D09B21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</w:tcPr>
          <w:p w14:paraId="080302C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2 to 0.46</w:t>
            </w:r>
          </w:p>
        </w:tc>
        <w:tc>
          <w:tcPr>
            <w:tcW w:w="991" w:type="dxa"/>
          </w:tcPr>
          <w:p w14:paraId="768E4E4D" w14:textId="0903749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0</w:t>
            </w:r>
          </w:p>
        </w:tc>
      </w:tr>
      <w:tr w:rsidR="001D10AD" w:rsidRPr="001D10AD" w14:paraId="4AAA3EA6" w14:textId="77777777" w:rsidTr="006D50C1">
        <w:tc>
          <w:tcPr>
            <w:tcW w:w="3397" w:type="dxa"/>
          </w:tcPr>
          <w:p w14:paraId="6EF04E5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</w:tcPr>
          <w:p w14:paraId="13FA29C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235" w:type="dxa"/>
          </w:tcPr>
          <w:p w14:paraId="7F21D71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</w:tcPr>
          <w:p w14:paraId="50465E3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43 to -0.23</w:t>
            </w:r>
          </w:p>
        </w:tc>
        <w:tc>
          <w:tcPr>
            <w:tcW w:w="991" w:type="dxa"/>
          </w:tcPr>
          <w:p w14:paraId="3699F073" w14:textId="649D40F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1D10AD" w:rsidRPr="001D10AD" w14:paraId="605FD152" w14:textId="77777777" w:rsidTr="006D50C1">
        <w:tc>
          <w:tcPr>
            <w:tcW w:w="3397" w:type="dxa"/>
          </w:tcPr>
          <w:p w14:paraId="00323C1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</w:tcPr>
          <w:p w14:paraId="2238641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35" w:type="dxa"/>
          </w:tcPr>
          <w:p w14:paraId="6864E4D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</w:tcPr>
          <w:p w14:paraId="01AB87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8 to 0.43</w:t>
            </w:r>
          </w:p>
        </w:tc>
        <w:tc>
          <w:tcPr>
            <w:tcW w:w="991" w:type="dxa"/>
          </w:tcPr>
          <w:p w14:paraId="2C840926" w14:textId="7FD30C3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76CA7606" w14:textId="77777777" w:rsidTr="006D50C1">
        <w:tc>
          <w:tcPr>
            <w:tcW w:w="3397" w:type="dxa"/>
          </w:tcPr>
          <w:p w14:paraId="56EE117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</w:tcPr>
          <w:p w14:paraId="062060B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35" w:type="dxa"/>
          </w:tcPr>
          <w:p w14:paraId="232C051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</w:tcPr>
          <w:p w14:paraId="6ACBC8F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5 to 0.99</w:t>
            </w:r>
          </w:p>
        </w:tc>
        <w:tc>
          <w:tcPr>
            <w:tcW w:w="991" w:type="dxa"/>
          </w:tcPr>
          <w:p w14:paraId="26E9EA33" w14:textId="5E887FC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1D10AD" w:rsidRPr="001D10AD" w14:paraId="0D8C5C1D" w14:textId="77777777" w:rsidTr="006D50C1">
        <w:tc>
          <w:tcPr>
            <w:tcW w:w="3397" w:type="dxa"/>
          </w:tcPr>
          <w:p w14:paraId="501EB9AB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45C5A7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35" w:type="dxa"/>
          </w:tcPr>
          <w:p w14:paraId="4AC1F17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0D58D48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3 to 0.69</w:t>
            </w:r>
          </w:p>
        </w:tc>
        <w:tc>
          <w:tcPr>
            <w:tcW w:w="991" w:type="dxa"/>
          </w:tcPr>
          <w:p w14:paraId="23DDC2F1" w14:textId="359BFC58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2</w:t>
            </w:r>
          </w:p>
        </w:tc>
      </w:tr>
      <w:tr w:rsidR="001D10AD" w:rsidRPr="001D10AD" w14:paraId="289A2F26" w14:textId="77777777" w:rsidTr="006D50C1">
        <w:tc>
          <w:tcPr>
            <w:tcW w:w="3397" w:type="dxa"/>
          </w:tcPr>
          <w:p w14:paraId="5CB67FB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604EEF7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35" w:type="dxa"/>
          </w:tcPr>
          <w:p w14:paraId="4F4498F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15AD308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 to 0.81</w:t>
            </w:r>
          </w:p>
        </w:tc>
        <w:tc>
          <w:tcPr>
            <w:tcW w:w="991" w:type="dxa"/>
          </w:tcPr>
          <w:p w14:paraId="302C2528" w14:textId="3C2C952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2</w:t>
            </w:r>
          </w:p>
        </w:tc>
      </w:tr>
      <w:tr w:rsidR="001D10AD" w:rsidRPr="001D10AD" w14:paraId="0A7DAC77" w14:textId="77777777" w:rsidTr="006D50C1">
        <w:tc>
          <w:tcPr>
            <w:tcW w:w="3397" w:type="dxa"/>
          </w:tcPr>
          <w:p w14:paraId="3E0F807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</w:tcPr>
          <w:p w14:paraId="73BF85B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35" w:type="dxa"/>
          </w:tcPr>
          <w:p w14:paraId="157A3B7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2" w:type="dxa"/>
          </w:tcPr>
          <w:p w14:paraId="0D48FB1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4 to 0.91</w:t>
            </w:r>
          </w:p>
        </w:tc>
        <w:tc>
          <w:tcPr>
            <w:tcW w:w="991" w:type="dxa"/>
          </w:tcPr>
          <w:p w14:paraId="43D62CB3" w14:textId="1562190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5</w:t>
            </w:r>
          </w:p>
        </w:tc>
      </w:tr>
      <w:tr w:rsidR="001D10AD" w:rsidRPr="001D10AD" w14:paraId="0289CD37" w14:textId="77777777" w:rsidTr="006D50C1">
        <w:tc>
          <w:tcPr>
            <w:tcW w:w="3397" w:type="dxa"/>
          </w:tcPr>
          <w:p w14:paraId="124E181E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</w:tcPr>
          <w:p w14:paraId="58FFE3E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35" w:type="dxa"/>
          </w:tcPr>
          <w:p w14:paraId="6BD801A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58C4DFA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 to 1.03</w:t>
            </w:r>
          </w:p>
        </w:tc>
        <w:tc>
          <w:tcPr>
            <w:tcW w:w="991" w:type="dxa"/>
          </w:tcPr>
          <w:p w14:paraId="13C4DE1D" w14:textId="6F67466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10AD" w:rsidRPr="001D10AD" w14:paraId="231B30A8" w14:textId="77777777" w:rsidTr="006D50C1">
        <w:tc>
          <w:tcPr>
            <w:tcW w:w="3397" w:type="dxa"/>
          </w:tcPr>
          <w:p w14:paraId="7B925FD0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</w:tcPr>
          <w:p w14:paraId="3972AE8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35" w:type="dxa"/>
          </w:tcPr>
          <w:p w14:paraId="7F9EDE3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92" w:type="dxa"/>
          </w:tcPr>
          <w:p w14:paraId="0CBED38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1 to 0.86</w:t>
            </w:r>
          </w:p>
        </w:tc>
        <w:tc>
          <w:tcPr>
            <w:tcW w:w="991" w:type="dxa"/>
          </w:tcPr>
          <w:p w14:paraId="0FC5675E" w14:textId="68040ED1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5</w:t>
            </w:r>
          </w:p>
        </w:tc>
      </w:tr>
      <w:tr w:rsidR="001D10AD" w:rsidRPr="001D10AD" w14:paraId="101163B0" w14:textId="77777777" w:rsidTr="006D50C1">
        <w:tc>
          <w:tcPr>
            <w:tcW w:w="3397" w:type="dxa"/>
          </w:tcPr>
          <w:p w14:paraId="652656A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</w:tcPr>
          <w:p w14:paraId="0AD7124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35" w:type="dxa"/>
          </w:tcPr>
          <w:p w14:paraId="77E5A7F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2" w:type="dxa"/>
          </w:tcPr>
          <w:p w14:paraId="406A0E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8 to 0.77</w:t>
            </w:r>
          </w:p>
        </w:tc>
        <w:tc>
          <w:tcPr>
            <w:tcW w:w="991" w:type="dxa"/>
          </w:tcPr>
          <w:p w14:paraId="3FC55317" w14:textId="7EB9537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6</w:t>
            </w:r>
          </w:p>
        </w:tc>
      </w:tr>
      <w:tr w:rsidR="001D10AD" w:rsidRPr="001D10AD" w14:paraId="16528829" w14:textId="77777777" w:rsidTr="006D50C1">
        <w:tc>
          <w:tcPr>
            <w:tcW w:w="3397" w:type="dxa"/>
          </w:tcPr>
          <w:p w14:paraId="062A119C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</w:tcPr>
          <w:p w14:paraId="16F249C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235" w:type="dxa"/>
          </w:tcPr>
          <w:p w14:paraId="6804B19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171E532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2 to -0.11</w:t>
            </w:r>
          </w:p>
        </w:tc>
        <w:tc>
          <w:tcPr>
            <w:tcW w:w="991" w:type="dxa"/>
          </w:tcPr>
          <w:p w14:paraId="016838AA" w14:textId="26C32F5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</w:tbl>
    <w:p w14:paraId="773E3B6C" w14:textId="538BBF53" w:rsidR="00E76B24" w:rsidRPr="001D10AD" w:rsidRDefault="00E76B24" w:rsidP="00E76B24">
      <w:pPr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</w:t>
      </w:r>
      <w:r w:rsidR="0046392F" w:rsidRPr="001D10AD">
        <w:rPr>
          <w:rFonts w:ascii="Times New Roman" w:hAnsi="Times New Roman" w:cs="Times New Roman"/>
          <w:i/>
          <w:iCs/>
        </w:rPr>
        <w:t xml:space="preserve"> Boldface indicates statistical significance (</w:t>
      </w:r>
      <w:r w:rsidR="00836B0B">
        <w:rPr>
          <w:rFonts w:ascii="Times New Roman" w:hAnsi="Times New Roman" w:cs="Times New Roman"/>
          <w:i/>
          <w:iCs/>
        </w:rPr>
        <w:t>P</w:t>
      </w:r>
      <w:r w:rsidR="0046392F" w:rsidRPr="001D10AD">
        <w:rPr>
          <w:rFonts w:ascii="Times New Roman" w:hAnsi="Times New Roman" w:cs="Times New Roman"/>
          <w:i/>
          <w:iCs/>
        </w:rPr>
        <w:t>&lt;.05).</w:t>
      </w:r>
    </w:p>
    <w:p w14:paraId="297AA239" w14:textId="77777777" w:rsidR="00E76B24" w:rsidRPr="001D10AD" w:rsidRDefault="00E76B24" w:rsidP="00E76B24">
      <w:pPr>
        <w:rPr>
          <w:rFonts w:ascii="Times New Roman" w:hAnsi="Times New Roman" w:cs="Times New Roman"/>
        </w:rPr>
        <w:sectPr w:rsidR="00E76B24" w:rsidRPr="001D10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AE29DD" w14:textId="150AED07" w:rsidR="00E76B24" w:rsidRPr="001D10AD" w:rsidRDefault="00E76B24" w:rsidP="00E76B24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lastRenderedPageBreak/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 xml:space="preserve">3. </w:t>
      </w:r>
      <w:r w:rsidR="00002340" w:rsidRPr="001D10AD">
        <w:rPr>
          <w:rFonts w:ascii="Times New Roman" w:hAnsi="Times New Roman" w:cs="Times New Roman"/>
        </w:rPr>
        <w:t>Ordinal logistic regression analysis of p</w:t>
      </w:r>
      <w:r w:rsidRPr="001D10AD">
        <w:rPr>
          <w:rFonts w:ascii="Times New Roman" w:hAnsi="Times New Roman" w:cs="Times New Roman"/>
        </w:rPr>
        <w:t xml:space="preserve">redictors and covariates </w:t>
      </w:r>
      <w:r w:rsidR="00002340" w:rsidRPr="001D10AD">
        <w:rPr>
          <w:rFonts w:ascii="Times New Roman" w:hAnsi="Times New Roman" w:cs="Times New Roman"/>
        </w:rPr>
        <w:t xml:space="preserve">that </w:t>
      </w:r>
      <w:r w:rsidRPr="001D10AD">
        <w:rPr>
          <w:rFonts w:ascii="Times New Roman" w:hAnsi="Times New Roman" w:cs="Times New Roman"/>
        </w:rPr>
        <w:t>associated with frailty transitions among participants with frail baseline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0C05B94A" w14:textId="77777777" w:rsidTr="006D50C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488F63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DAF9" w14:textId="193EFFA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</w:t>
            </w:r>
            <w:r w:rsidR="00002340" w:rsidRPr="001D10AD">
              <w:rPr>
                <w:rFonts w:ascii="Times New Roman" w:hAnsi="Times New Roman" w:cs="Times New Roman"/>
              </w:rPr>
              <w:t xml:space="preserve"> (</w:t>
            </w:r>
            <w:r w:rsidR="00002340"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="00002340"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5C5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812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8A6F" w14:textId="112565AB" w:rsidR="00E76B24" w:rsidRPr="001D10AD" w:rsidRDefault="000E1D08" w:rsidP="006D50C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E76B24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180E3222" w14:textId="77777777" w:rsidTr="006D50C1">
        <w:tc>
          <w:tcPr>
            <w:tcW w:w="3397" w:type="dxa"/>
          </w:tcPr>
          <w:p w14:paraId="52A2141D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</w:tcPr>
          <w:p w14:paraId="2EEA7A4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35" w:type="dxa"/>
          </w:tcPr>
          <w:p w14:paraId="74618BD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92" w:type="dxa"/>
          </w:tcPr>
          <w:p w14:paraId="5D3DE09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66 to 2.56</w:t>
            </w:r>
          </w:p>
        </w:tc>
        <w:tc>
          <w:tcPr>
            <w:tcW w:w="991" w:type="dxa"/>
          </w:tcPr>
          <w:p w14:paraId="29DCD618" w14:textId="28FC81F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7</w:t>
            </w:r>
          </w:p>
        </w:tc>
      </w:tr>
      <w:tr w:rsidR="001D10AD" w:rsidRPr="001D10AD" w14:paraId="53A8B974" w14:textId="77777777" w:rsidTr="006D50C1">
        <w:tc>
          <w:tcPr>
            <w:tcW w:w="3397" w:type="dxa"/>
          </w:tcPr>
          <w:p w14:paraId="73A60CE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</w:tcPr>
          <w:p w14:paraId="4449EFD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235" w:type="dxa"/>
          </w:tcPr>
          <w:p w14:paraId="63837AA6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692" w:type="dxa"/>
          </w:tcPr>
          <w:p w14:paraId="4605273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50 to 2.19</w:t>
            </w:r>
          </w:p>
        </w:tc>
        <w:tc>
          <w:tcPr>
            <w:tcW w:w="991" w:type="dxa"/>
          </w:tcPr>
          <w:p w14:paraId="4EBD6A6D" w14:textId="7A12944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5</w:t>
            </w:r>
          </w:p>
        </w:tc>
      </w:tr>
      <w:tr w:rsidR="001D10AD" w:rsidRPr="001D10AD" w14:paraId="4853ACC9" w14:textId="77777777" w:rsidTr="006D50C1">
        <w:tc>
          <w:tcPr>
            <w:tcW w:w="3397" w:type="dxa"/>
          </w:tcPr>
          <w:p w14:paraId="0ADF798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</w:tcPr>
          <w:p w14:paraId="3A45D01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35" w:type="dxa"/>
          </w:tcPr>
          <w:p w14:paraId="234DB87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92" w:type="dxa"/>
          </w:tcPr>
          <w:p w14:paraId="77AB3F9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85 to 4.46</w:t>
            </w:r>
          </w:p>
        </w:tc>
        <w:tc>
          <w:tcPr>
            <w:tcW w:w="991" w:type="dxa"/>
          </w:tcPr>
          <w:p w14:paraId="7FB470AE" w14:textId="35CF66CC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5EC4D1DB" w14:textId="77777777" w:rsidTr="006D50C1">
        <w:tc>
          <w:tcPr>
            <w:tcW w:w="3397" w:type="dxa"/>
          </w:tcPr>
          <w:p w14:paraId="4D18724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</w:tcPr>
          <w:p w14:paraId="3DE631F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35" w:type="dxa"/>
          </w:tcPr>
          <w:p w14:paraId="4318A95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92" w:type="dxa"/>
          </w:tcPr>
          <w:p w14:paraId="2424BD0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7 to 2.60</w:t>
            </w:r>
          </w:p>
        </w:tc>
        <w:tc>
          <w:tcPr>
            <w:tcW w:w="991" w:type="dxa"/>
          </w:tcPr>
          <w:p w14:paraId="30739FC3" w14:textId="70A77573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0</w:t>
            </w:r>
          </w:p>
        </w:tc>
      </w:tr>
      <w:tr w:rsidR="001D10AD" w:rsidRPr="001D10AD" w14:paraId="6F336840" w14:textId="77777777" w:rsidTr="006D50C1">
        <w:tc>
          <w:tcPr>
            <w:tcW w:w="3397" w:type="dxa"/>
          </w:tcPr>
          <w:p w14:paraId="3FB3AC7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</w:tcPr>
          <w:p w14:paraId="6AECB01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1235" w:type="dxa"/>
          </w:tcPr>
          <w:p w14:paraId="152B5DA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692" w:type="dxa"/>
          </w:tcPr>
          <w:p w14:paraId="3BB4DC0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4.80 to 0.23</w:t>
            </w:r>
          </w:p>
        </w:tc>
        <w:tc>
          <w:tcPr>
            <w:tcW w:w="991" w:type="dxa"/>
          </w:tcPr>
          <w:p w14:paraId="24691ABC" w14:textId="6351B8B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  <w:tr w:rsidR="001D10AD" w:rsidRPr="001D10AD" w14:paraId="3A7612EB" w14:textId="77777777" w:rsidTr="006D50C1">
        <w:tc>
          <w:tcPr>
            <w:tcW w:w="3397" w:type="dxa"/>
          </w:tcPr>
          <w:p w14:paraId="223343CE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</w:tcPr>
          <w:p w14:paraId="23BD068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235" w:type="dxa"/>
          </w:tcPr>
          <w:p w14:paraId="25B0814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92" w:type="dxa"/>
          </w:tcPr>
          <w:p w14:paraId="7F5D1E0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4.24 to -0.03</w:t>
            </w:r>
          </w:p>
        </w:tc>
        <w:tc>
          <w:tcPr>
            <w:tcW w:w="991" w:type="dxa"/>
          </w:tcPr>
          <w:p w14:paraId="3256793E" w14:textId="5127E23A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</w:tr>
      <w:tr w:rsidR="001D10AD" w:rsidRPr="001D10AD" w14:paraId="464F850B" w14:textId="77777777" w:rsidTr="006D50C1">
        <w:tc>
          <w:tcPr>
            <w:tcW w:w="3397" w:type="dxa"/>
          </w:tcPr>
          <w:p w14:paraId="5EC0A19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</w:tcPr>
          <w:p w14:paraId="1F038D4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235" w:type="dxa"/>
          </w:tcPr>
          <w:p w14:paraId="665070F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92" w:type="dxa"/>
          </w:tcPr>
          <w:p w14:paraId="370B14E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61 to 0.47</w:t>
            </w:r>
          </w:p>
        </w:tc>
        <w:tc>
          <w:tcPr>
            <w:tcW w:w="991" w:type="dxa"/>
          </w:tcPr>
          <w:p w14:paraId="3F2D4226" w14:textId="021EA92F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3</w:t>
            </w:r>
          </w:p>
        </w:tc>
      </w:tr>
      <w:tr w:rsidR="001D10AD" w:rsidRPr="001D10AD" w14:paraId="3B8C7454" w14:textId="77777777" w:rsidTr="006D50C1">
        <w:tc>
          <w:tcPr>
            <w:tcW w:w="3397" w:type="dxa"/>
          </w:tcPr>
          <w:p w14:paraId="73AFDDA5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</w:tcPr>
          <w:p w14:paraId="3CD6FD4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35" w:type="dxa"/>
          </w:tcPr>
          <w:p w14:paraId="1EC03E4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92" w:type="dxa"/>
          </w:tcPr>
          <w:p w14:paraId="5021F25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33 to 2.87</w:t>
            </w:r>
          </w:p>
        </w:tc>
        <w:tc>
          <w:tcPr>
            <w:tcW w:w="991" w:type="dxa"/>
          </w:tcPr>
          <w:p w14:paraId="415A2D66" w14:textId="6D4D28F1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6BFE6202" w14:textId="77777777" w:rsidTr="006D50C1">
        <w:tc>
          <w:tcPr>
            <w:tcW w:w="3397" w:type="dxa"/>
          </w:tcPr>
          <w:p w14:paraId="16577EEE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</w:tcPr>
          <w:p w14:paraId="35AD1DB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35" w:type="dxa"/>
          </w:tcPr>
          <w:p w14:paraId="4D59EA9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92" w:type="dxa"/>
          </w:tcPr>
          <w:p w14:paraId="0D899F6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1 to 3.61</w:t>
            </w:r>
          </w:p>
        </w:tc>
        <w:tc>
          <w:tcPr>
            <w:tcW w:w="991" w:type="dxa"/>
          </w:tcPr>
          <w:p w14:paraId="73B46E75" w14:textId="4428A09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6</w:t>
            </w:r>
          </w:p>
        </w:tc>
      </w:tr>
      <w:tr w:rsidR="001D10AD" w:rsidRPr="001D10AD" w14:paraId="713ED421" w14:textId="77777777" w:rsidTr="006D50C1">
        <w:tc>
          <w:tcPr>
            <w:tcW w:w="3397" w:type="dxa"/>
          </w:tcPr>
          <w:p w14:paraId="1902C8F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</w:tcPr>
          <w:p w14:paraId="1AE43DF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35" w:type="dxa"/>
          </w:tcPr>
          <w:p w14:paraId="4128FF5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692" w:type="dxa"/>
          </w:tcPr>
          <w:p w14:paraId="5CD8C70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46 to 6.24</w:t>
            </w:r>
          </w:p>
        </w:tc>
        <w:tc>
          <w:tcPr>
            <w:tcW w:w="991" w:type="dxa"/>
          </w:tcPr>
          <w:p w14:paraId="0358659C" w14:textId="65A56EA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  <w:tr w:rsidR="001D10AD" w:rsidRPr="001D10AD" w14:paraId="181A27B9" w14:textId="77777777" w:rsidTr="006D50C1">
        <w:tc>
          <w:tcPr>
            <w:tcW w:w="3397" w:type="dxa"/>
          </w:tcPr>
          <w:p w14:paraId="125CFA9D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</w:tcPr>
          <w:p w14:paraId="14071FD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1235" w:type="dxa"/>
          </w:tcPr>
          <w:p w14:paraId="705D6DE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692" w:type="dxa"/>
          </w:tcPr>
          <w:p w14:paraId="4B4DCE8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5.73 to -0.87</w:t>
            </w:r>
          </w:p>
        </w:tc>
        <w:tc>
          <w:tcPr>
            <w:tcW w:w="991" w:type="dxa"/>
          </w:tcPr>
          <w:p w14:paraId="02F8A68D" w14:textId="16923C6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</w:tr>
      <w:tr w:rsidR="001D10AD" w:rsidRPr="001D10AD" w14:paraId="16E16C5C" w14:textId="77777777" w:rsidTr="006D50C1">
        <w:tc>
          <w:tcPr>
            <w:tcW w:w="3397" w:type="dxa"/>
          </w:tcPr>
          <w:p w14:paraId="3E72960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</w:tcPr>
          <w:p w14:paraId="4CF2C01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35" w:type="dxa"/>
          </w:tcPr>
          <w:p w14:paraId="17C036F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92" w:type="dxa"/>
          </w:tcPr>
          <w:p w14:paraId="440A01F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3 to 1.19</w:t>
            </w:r>
          </w:p>
        </w:tc>
        <w:tc>
          <w:tcPr>
            <w:tcW w:w="991" w:type="dxa"/>
          </w:tcPr>
          <w:p w14:paraId="4EFB39B3" w14:textId="032334E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4</w:t>
            </w:r>
          </w:p>
        </w:tc>
      </w:tr>
      <w:tr w:rsidR="001D10AD" w:rsidRPr="001D10AD" w14:paraId="17090C8D" w14:textId="77777777" w:rsidTr="006D50C1">
        <w:tc>
          <w:tcPr>
            <w:tcW w:w="3397" w:type="dxa"/>
          </w:tcPr>
          <w:p w14:paraId="6106C137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</w:tcPr>
          <w:p w14:paraId="5B2F32D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235" w:type="dxa"/>
          </w:tcPr>
          <w:p w14:paraId="3CBF715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92" w:type="dxa"/>
          </w:tcPr>
          <w:p w14:paraId="176B4E9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1 to 0.32</w:t>
            </w:r>
          </w:p>
        </w:tc>
        <w:tc>
          <w:tcPr>
            <w:tcW w:w="991" w:type="dxa"/>
          </w:tcPr>
          <w:p w14:paraId="0AB32E6F" w14:textId="78B219D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3</w:t>
            </w:r>
          </w:p>
        </w:tc>
      </w:tr>
      <w:tr w:rsidR="001D10AD" w:rsidRPr="001D10AD" w14:paraId="119C40D0" w14:textId="77777777" w:rsidTr="006D50C1">
        <w:tc>
          <w:tcPr>
            <w:tcW w:w="3397" w:type="dxa"/>
          </w:tcPr>
          <w:p w14:paraId="513347D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701" w:type="dxa"/>
          </w:tcPr>
          <w:p w14:paraId="37584CB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5" w:type="dxa"/>
          </w:tcPr>
          <w:p w14:paraId="5184C0A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92" w:type="dxa"/>
          </w:tcPr>
          <w:p w14:paraId="6CDED5C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 to 0.15</w:t>
            </w:r>
          </w:p>
        </w:tc>
        <w:tc>
          <w:tcPr>
            <w:tcW w:w="991" w:type="dxa"/>
          </w:tcPr>
          <w:p w14:paraId="3BBB0ADB" w14:textId="63968B0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3</w:t>
            </w:r>
          </w:p>
        </w:tc>
      </w:tr>
      <w:tr w:rsidR="001D10AD" w:rsidRPr="001D10AD" w14:paraId="1B595D43" w14:textId="77777777" w:rsidTr="006D50C1">
        <w:tc>
          <w:tcPr>
            <w:tcW w:w="3397" w:type="dxa"/>
          </w:tcPr>
          <w:p w14:paraId="326F297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</w:tcPr>
          <w:p w14:paraId="6D96225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1235" w:type="dxa"/>
          </w:tcPr>
          <w:p w14:paraId="33AFCC8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692" w:type="dxa"/>
          </w:tcPr>
          <w:p w14:paraId="7A4632F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 to 23.62</w:t>
            </w:r>
          </w:p>
        </w:tc>
        <w:tc>
          <w:tcPr>
            <w:tcW w:w="991" w:type="dxa"/>
          </w:tcPr>
          <w:p w14:paraId="721E9C26" w14:textId="21614DD0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46</w:t>
            </w:r>
          </w:p>
        </w:tc>
      </w:tr>
      <w:tr w:rsidR="001D10AD" w:rsidRPr="001D10AD" w14:paraId="5C8F97CD" w14:textId="77777777" w:rsidTr="006D50C1">
        <w:tc>
          <w:tcPr>
            <w:tcW w:w="3397" w:type="dxa"/>
          </w:tcPr>
          <w:p w14:paraId="4E5B85C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</w:tcPr>
          <w:p w14:paraId="2827936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35" w:type="dxa"/>
          </w:tcPr>
          <w:p w14:paraId="114EE98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92" w:type="dxa"/>
          </w:tcPr>
          <w:p w14:paraId="1B60C2D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 to 0.25</w:t>
            </w:r>
          </w:p>
        </w:tc>
        <w:tc>
          <w:tcPr>
            <w:tcW w:w="991" w:type="dxa"/>
          </w:tcPr>
          <w:p w14:paraId="6A1FAF29" w14:textId="2CF2E11B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3</w:t>
            </w:r>
          </w:p>
        </w:tc>
      </w:tr>
      <w:tr w:rsidR="001D10AD" w:rsidRPr="001D10AD" w14:paraId="547DD01D" w14:textId="77777777" w:rsidTr="006D50C1">
        <w:tc>
          <w:tcPr>
            <w:tcW w:w="3397" w:type="dxa"/>
          </w:tcPr>
          <w:p w14:paraId="0BBF807F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4CB146A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5" w:type="dxa"/>
          </w:tcPr>
          <w:p w14:paraId="47EF54B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92" w:type="dxa"/>
          </w:tcPr>
          <w:p w14:paraId="4391121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4 to 0.22</w:t>
            </w:r>
          </w:p>
        </w:tc>
        <w:tc>
          <w:tcPr>
            <w:tcW w:w="991" w:type="dxa"/>
          </w:tcPr>
          <w:p w14:paraId="2F6F1B79" w14:textId="7CB299A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1DE54B07" w14:textId="77777777" w:rsidTr="006D50C1">
        <w:tc>
          <w:tcPr>
            <w:tcW w:w="3397" w:type="dxa"/>
          </w:tcPr>
          <w:p w14:paraId="79A5DC9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</w:tcPr>
          <w:p w14:paraId="6B0CC14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235" w:type="dxa"/>
          </w:tcPr>
          <w:p w14:paraId="635FCFF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92" w:type="dxa"/>
          </w:tcPr>
          <w:p w14:paraId="6DBAAE8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77 to 1.83</w:t>
            </w:r>
          </w:p>
        </w:tc>
        <w:tc>
          <w:tcPr>
            <w:tcW w:w="991" w:type="dxa"/>
          </w:tcPr>
          <w:p w14:paraId="2DC5F218" w14:textId="6ABD9B7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9</w:t>
            </w:r>
          </w:p>
        </w:tc>
      </w:tr>
      <w:tr w:rsidR="001D10AD" w:rsidRPr="001D10AD" w14:paraId="1AF91C4A" w14:textId="77777777" w:rsidTr="006D50C1">
        <w:tc>
          <w:tcPr>
            <w:tcW w:w="3397" w:type="dxa"/>
          </w:tcPr>
          <w:p w14:paraId="007C09E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</w:tcPr>
          <w:p w14:paraId="319401B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35" w:type="dxa"/>
          </w:tcPr>
          <w:p w14:paraId="161372F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92" w:type="dxa"/>
          </w:tcPr>
          <w:p w14:paraId="032D979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6 to 0.08</w:t>
            </w:r>
          </w:p>
        </w:tc>
        <w:tc>
          <w:tcPr>
            <w:tcW w:w="991" w:type="dxa"/>
          </w:tcPr>
          <w:p w14:paraId="071DBD70" w14:textId="07032C56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</w:t>
            </w:r>
            <w:r w:rsidR="00F3096E">
              <w:rPr>
                <w:rFonts w:ascii="Times New Roman" w:hAnsi="Times New Roman" w:cs="Times New Roman"/>
              </w:rPr>
              <w:t>30</w:t>
            </w:r>
          </w:p>
        </w:tc>
      </w:tr>
      <w:tr w:rsidR="001D10AD" w:rsidRPr="001D10AD" w14:paraId="02C0CFC6" w14:textId="77777777" w:rsidTr="006D50C1">
        <w:tc>
          <w:tcPr>
            <w:tcW w:w="3397" w:type="dxa"/>
          </w:tcPr>
          <w:p w14:paraId="61BF043F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</w:tcPr>
          <w:p w14:paraId="7812D52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235" w:type="dxa"/>
          </w:tcPr>
          <w:p w14:paraId="05873094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92" w:type="dxa"/>
          </w:tcPr>
          <w:p w14:paraId="2E5F4C4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10 to 1.27</w:t>
            </w:r>
          </w:p>
        </w:tc>
        <w:tc>
          <w:tcPr>
            <w:tcW w:w="991" w:type="dxa"/>
          </w:tcPr>
          <w:p w14:paraId="18FED1BC" w14:textId="1FC88083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3</w:t>
            </w:r>
          </w:p>
        </w:tc>
      </w:tr>
      <w:tr w:rsidR="001D10AD" w:rsidRPr="001D10AD" w14:paraId="71A81C02" w14:textId="77777777" w:rsidTr="006D50C1">
        <w:tc>
          <w:tcPr>
            <w:tcW w:w="3397" w:type="dxa"/>
          </w:tcPr>
          <w:p w14:paraId="39EF946E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</w:tcPr>
          <w:p w14:paraId="371E0DF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235" w:type="dxa"/>
          </w:tcPr>
          <w:p w14:paraId="170A8A9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92" w:type="dxa"/>
          </w:tcPr>
          <w:p w14:paraId="0A73456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67 to 1.88</w:t>
            </w:r>
          </w:p>
        </w:tc>
        <w:tc>
          <w:tcPr>
            <w:tcW w:w="991" w:type="dxa"/>
          </w:tcPr>
          <w:p w14:paraId="033A6101" w14:textId="69F6EDF1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3</w:t>
            </w:r>
          </w:p>
        </w:tc>
      </w:tr>
      <w:tr w:rsidR="001D10AD" w:rsidRPr="001D10AD" w14:paraId="28F9042F" w14:textId="77777777" w:rsidTr="006D50C1">
        <w:tc>
          <w:tcPr>
            <w:tcW w:w="3397" w:type="dxa"/>
          </w:tcPr>
          <w:p w14:paraId="59475ED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</w:tcPr>
          <w:p w14:paraId="220ED82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235" w:type="dxa"/>
          </w:tcPr>
          <w:p w14:paraId="2E86BC1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92" w:type="dxa"/>
          </w:tcPr>
          <w:p w14:paraId="01EA7E20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49 to 0.63</w:t>
            </w:r>
          </w:p>
        </w:tc>
        <w:tc>
          <w:tcPr>
            <w:tcW w:w="991" w:type="dxa"/>
          </w:tcPr>
          <w:p w14:paraId="1BF534D8" w14:textId="411313E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7</w:t>
            </w:r>
          </w:p>
        </w:tc>
      </w:tr>
      <w:tr w:rsidR="001D10AD" w:rsidRPr="001D10AD" w14:paraId="3EBA8681" w14:textId="77777777" w:rsidTr="006D50C1">
        <w:tc>
          <w:tcPr>
            <w:tcW w:w="3397" w:type="dxa"/>
          </w:tcPr>
          <w:p w14:paraId="74225504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</w:tcPr>
          <w:p w14:paraId="6424616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35" w:type="dxa"/>
          </w:tcPr>
          <w:p w14:paraId="62B99C4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92" w:type="dxa"/>
          </w:tcPr>
          <w:p w14:paraId="05AD7DA1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1 to 1.49</w:t>
            </w:r>
          </w:p>
        </w:tc>
        <w:tc>
          <w:tcPr>
            <w:tcW w:w="991" w:type="dxa"/>
          </w:tcPr>
          <w:p w14:paraId="6BB94C8C" w14:textId="13EFB7ED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7</w:t>
            </w:r>
          </w:p>
        </w:tc>
      </w:tr>
      <w:tr w:rsidR="001D10AD" w:rsidRPr="001D10AD" w14:paraId="612EE6AC" w14:textId="77777777" w:rsidTr="006D50C1">
        <w:tc>
          <w:tcPr>
            <w:tcW w:w="3397" w:type="dxa"/>
          </w:tcPr>
          <w:p w14:paraId="14C6CF11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</w:tcPr>
          <w:p w14:paraId="2A028E9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35" w:type="dxa"/>
          </w:tcPr>
          <w:p w14:paraId="3F25721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92" w:type="dxa"/>
          </w:tcPr>
          <w:p w14:paraId="1A972637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19 to 1.98</w:t>
            </w:r>
          </w:p>
        </w:tc>
        <w:tc>
          <w:tcPr>
            <w:tcW w:w="991" w:type="dxa"/>
          </w:tcPr>
          <w:p w14:paraId="33A1CC7F" w14:textId="6E6FB040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7C7185B2" w14:textId="77777777" w:rsidTr="006D50C1">
        <w:tc>
          <w:tcPr>
            <w:tcW w:w="3397" w:type="dxa"/>
          </w:tcPr>
          <w:p w14:paraId="5F5439B6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</w:tcPr>
          <w:p w14:paraId="3D36E42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35" w:type="dxa"/>
          </w:tcPr>
          <w:p w14:paraId="7DDC126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92" w:type="dxa"/>
          </w:tcPr>
          <w:p w14:paraId="7EBB9A0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7 to 1.35</w:t>
            </w:r>
          </w:p>
        </w:tc>
        <w:tc>
          <w:tcPr>
            <w:tcW w:w="991" w:type="dxa"/>
          </w:tcPr>
          <w:p w14:paraId="7E11658B" w14:textId="4DC96715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9</w:t>
            </w:r>
          </w:p>
        </w:tc>
      </w:tr>
      <w:tr w:rsidR="001D10AD" w:rsidRPr="001D10AD" w14:paraId="789380DE" w14:textId="77777777" w:rsidTr="006D50C1">
        <w:tc>
          <w:tcPr>
            <w:tcW w:w="3397" w:type="dxa"/>
          </w:tcPr>
          <w:p w14:paraId="2A22F5C7" w14:textId="77777777" w:rsidR="00E76B24" w:rsidRPr="001D10AD" w:rsidRDefault="00E76B24" w:rsidP="006D50C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1A3B8D5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35" w:type="dxa"/>
          </w:tcPr>
          <w:p w14:paraId="79AAF9D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92" w:type="dxa"/>
          </w:tcPr>
          <w:p w14:paraId="2F4034E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 to 3.05</w:t>
            </w:r>
          </w:p>
        </w:tc>
        <w:tc>
          <w:tcPr>
            <w:tcW w:w="991" w:type="dxa"/>
          </w:tcPr>
          <w:p w14:paraId="4D3B575E" w14:textId="428476C2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</w:tr>
      <w:tr w:rsidR="001D10AD" w:rsidRPr="001D10AD" w14:paraId="4349AD78" w14:textId="77777777" w:rsidTr="006D50C1">
        <w:tc>
          <w:tcPr>
            <w:tcW w:w="3397" w:type="dxa"/>
          </w:tcPr>
          <w:p w14:paraId="4DC3CF0A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6BEA9F5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35" w:type="dxa"/>
          </w:tcPr>
          <w:p w14:paraId="22F02F0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92" w:type="dxa"/>
          </w:tcPr>
          <w:p w14:paraId="7349695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18 to 1.56</w:t>
            </w:r>
          </w:p>
        </w:tc>
        <w:tc>
          <w:tcPr>
            <w:tcW w:w="991" w:type="dxa"/>
          </w:tcPr>
          <w:p w14:paraId="625A750F" w14:textId="6ECCBA0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43DDB137" w14:textId="77777777" w:rsidTr="006D50C1">
        <w:tc>
          <w:tcPr>
            <w:tcW w:w="3397" w:type="dxa"/>
          </w:tcPr>
          <w:p w14:paraId="7C90B972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</w:tcPr>
          <w:p w14:paraId="572736FC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5" w:type="dxa"/>
          </w:tcPr>
          <w:p w14:paraId="16754308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92" w:type="dxa"/>
          </w:tcPr>
          <w:p w14:paraId="2B994972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4 to 2.08</w:t>
            </w:r>
          </w:p>
        </w:tc>
        <w:tc>
          <w:tcPr>
            <w:tcW w:w="991" w:type="dxa"/>
          </w:tcPr>
          <w:p w14:paraId="32A37574" w14:textId="3F0A9329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2CB39482" w14:textId="77777777" w:rsidTr="006D50C1">
        <w:tc>
          <w:tcPr>
            <w:tcW w:w="3397" w:type="dxa"/>
          </w:tcPr>
          <w:p w14:paraId="2AE46F2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</w:tcPr>
          <w:p w14:paraId="18894C1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35" w:type="dxa"/>
          </w:tcPr>
          <w:p w14:paraId="6639D4AB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92" w:type="dxa"/>
          </w:tcPr>
          <w:p w14:paraId="53A07FA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4 to 3.30</w:t>
            </w:r>
          </w:p>
        </w:tc>
        <w:tc>
          <w:tcPr>
            <w:tcW w:w="991" w:type="dxa"/>
          </w:tcPr>
          <w:p w14:paraId="4F4F3510" w14:textId="13BC714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69EF9C7E" w14:textId="77777777" w:rsidTr="006D50C1">
        <w:tc>
          <w:tcPr>
            <w:tcW w:w="3397" w:type="dxa"/>
          </w:tcPr>
          <w:p w14:paraId="00551613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</w:tcPr>
          <w:p w14:paraId="5B3C780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35" w:type="dxa"/>
          </w:tcPr>
          <w:p w14:paraId="39D53C99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92" w:type="dxa"/>
          </w:tcPr>
          <w:p w14:paraId="44828735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1 to 1.72</w:t>
            </w:r>
          </w:p>
        </w:tc>
        <w:tc>
          <w:tcPr>
            <w:tcW w:w="991" w:type="dxa"/>
          </w:tcPr>
          <w:p w14:paraId="5E89DCFC" w14:textId="3F525B0E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01F24A4E" w14:textId="77777777" w:rsidTr="006D50C1">
        <w:tc>
          <w:tcPr>
            <w:tcW w:w="3397" w:type="dxa"/>
          </w:tcPr>
          <w:p w14:paraId="28536BA9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</w:tcPr>
          <w:p w14:paraId="2355FCBA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35" w:type="dxa"/>
          </w:tcPr>
          <w:p w14:paraId="34CD263D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92" w:type="dxa"/>
          </w:tcPr>
          <w:p w14:paraId="3D40D49E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4 to 2.23</w:t>
            </w:r>
          </w:p>
        </w:tc>
        <w:tc>
          <w:tcPr>
            <w:tcW w:w="991" w:type="dxa"/>
          </w:tcPr>
          <w:p w14:paraId="7B297ECC" w14:textId="3C539002" w:rsidR="00E76B24" w:rsidRPr="001D10AD" w:rsidRDefault="00CA3A1D" w:rsidP="006D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76B24" w:rsidRPr="001D10AD">
              <w:rPr>
                <w:rFonts w:ascii="Times New Roman" w:hAnsi="Times New Roman" w:cs="Times New Roman"/>
              </w:rPr>
              <w:t>4</w:t>
            </w:r>
            <w:r w:rsidR="00F3096E">
              <w:rPr>
                <w:rFonts w:ascii="Times New Roman" w:hAnsi="Times New Roman" w:cs="Times New Roman"/>
              </w:rPr>
              <w:t>3</w:t>
            </w:r>
          </w:p>
        </w:tc>
      </w:tr>
      <w:tr w:rsidR="001D10AD" w:rsidRPr="001D10AD" w14:paraId="722A796C" w14:textId="77777777" w:rsidTr="006D50C1">
        <w:tc>
          <w:tcPr>
            <w:tcW w:w="3397" w:type="dxa"/>
          </w:tcPr>
          <w:p w14:paraId="47193EEB" w14:textId="77777777" w:rsidR="00E76B24" w:rsidRPr="001D10AD" w:rsidRDefault="00E76B24" w:rsidP="006D50C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</w:tcPr>
          <w:p w14:paraId="2E8F9A23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235" w:type="dxa"/>
          </w:tcPr>
          <w:p w14:paraId="5618F63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92" w:type="dxa"/>
          </w:tcPr>
          <w:p w14:paraId="16ABBE4F" w14:textId="77777777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41 to 1.26</w:t>
            </w:r>
          </w:p>
        </w:tc>
        <w:tc>
          <w:tcPr>
            <w:tcW w:w="991" w:type="dxa"/>
          </w:tcPr>
          <w:p w14:paraId="55B093FF" w14:textId="6CC873A4" w:rsidR="00E76B24" w:rsidRPr="001D10AD" w:rsidRDefault="00E76B24" w:rsidP="006D50C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4</w:t>
            </w:r>
          </w:p>
        </w:tc>
      </w:tr>
    </w:tbl>
    <w:p w14:paraId="628111A1" w14:textId="6DF8D8AD" w:rsidR="00E76B24" w:rsidRPr="001D10AD" w:rsidRDefault="00E76B24" w:rsidP="00E76B24">
      <w:pPr>
        <w:rPr>
          <w:rFonts w:ascii="Times New Roman" w:hAnsi="Times New Roman" w:cs="Times New Roman"/>
          <w:i/>
          <w:iCs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</w:t>
      </w:r>
      <w:r w:rsidR="0046392F" w:rsidRPr="001D10AD">
        <w:rPr>
          <w:rFonts w:ascii="Times New Roman" w:hAnsi="Times New Roman" w:cs="Times New Roman"/>
          <w:i/>
          <w:iCs/>
        </w:rPr>
        <w:t xml:space="preserve"> Boldface indicates statistical significance (</w:t>
      </w:r>
      <w:r w:rsidR="00836B0B">
        <w:rPr>
          <w:rFonts w:ascii="Times New Roman" w:hAnsi="Times New Roman" w:cs="Times New Roman"/>
          <w:i/>
          <w:iCs/>
        </w:rPr>
        <w:t>P</w:t>
      </w:r>
      <w:r w:rsidR="0046392F" w:rsidRPr="001D10AD">
        <w:rPr>
          <w:rFonts w:ascii="Times New Roman" w:hAnsi="Times New Roman" w:cs="Times New Roman"/>
          <w:i/>
          <w:iCs/>
        </w:rPr>
        <w:t>&lt;.05).</w:t>
      </w:r>
    </w:p>
    <w:p w14:paraId="4545EEFA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3496419A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0489E51E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19F783ED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013C5F4D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242A7A38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5C7D1A02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605D68E6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39513F47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290E123A" w14:textId="77777777" w:rsidR="00A36B19" w:rsidRPr="001D10AD" w:rsidRDefault="00A36B19" w:rsidP="00E76B24">
      <w:pPr>
        <w:rPr>
          <w:rFonts w:ascii="Times New Roman" w:hAnsi="Times New Roman" w:cs="Times New Roman"/>
          <w:i/>
          <w:iCs/>
        </w:rPr>
      </w:pPr>
    </w:p>
    <w:p w14:paraId="55DA4A83" w14:textId="5F33D7E5" w:rsidR="00A36B19" w:rsidRPr="001D10AD" w:rsidRDefault="00A36B19" w:rsidP="00A36B19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lastRenderedPageBreak/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>4. Ordinal logistic regression analysis of predictors and covariates that associated with frailty transitions among participants with robust baseline status (sensitivity analysis excluding handgrip strength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6584B91B" w14:textId="77777777" w:rsidTr="00610B2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269586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7F4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 (</w:t>
            </w:r>
            <w:r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D679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012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879C8" w14:textId="182392AB" w:rsidR="00A36B19" w:rsidRPr="001D10AD" w:rsidRDefault="000E1D08" w:rsidP="00610B2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A36B19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014F75DE" w14:textId="77777777" w:rsidTr="00610B21">
        <w:tc>
          <w:tcPr>
            <w:tcW w:w="3397" w:type="dxa"/>
            <w:tcBorders>
              <w:top w:val="single" w:sz="4" w:space="0" w:color="auto"/>
            </w:tcBorders>
          </w:tcPr>
          <w:p w14:paraId="2FBE3DA4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4F879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611322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CBDBF8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1 to 2.7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69BB9D" w14:textId="61094F6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1</w:t>
            </w:r>
          </w:p>
        </w:tc>
      </w:tr>
      <w:tr w:rsidR="001D10AD" w:rsidRPr="001D10AD" w14:paraId="778C5273" w14:textId="77777777" w:rsidTr="00610B21">
        <w:tc>
          <w:tcPr>
            <w:tcW w:w="3397" w:type="dxa"/>
          </w:tcPr>
          <w:p w14:paraId="6069747A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  <w:vAlign w:val="center"/>
          </w:tcPr>
          <w:p w14:paraId="48A65A5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35" w:type="dxa"/>
            <w:vAlign w:val="center"/>
          </w:tcPr>
          <w:p w14:paraId="30E3AD3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92" w:type="dxa"/>
            <w:vAlign w:val="center"/>
          </w:tcPr>
          <w:p w14:paraId="2979F8D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4 to 0.60</w:t>
            </w:r>
          </w:p>
        </w:tc>
        <w:tc>
          <w:tcPr>
            <w:tcW w:w="991" w:type="dxa"/>
            <w:vAlign w:val="center"/>
          </w:tcPr>
          <w:p w14:paraId="474D3237" w14:textId="3D37901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9</w:t>
            </w:r>
          </w:p>
        </w:tc>
      </w:tr>
      <w:tr w:rsidR="001D10AD" w:rsidRPr="001D10AD" w14:paraId="1418B80C" w14:textId="77777777" w:rsidTr="00610B21">
        <w:tc>
          <w:tcPr>
            <w:tcW w:w="3397" w:type="dxa"/>
          </w:tcPr>
          <w:p w14:paraId="5D440A40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  <w:vAlign w:val="center"/>
          </w:tcPr>
          <w:p w14:paraId="164A187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235" w:type="dxa"/>
            <w:vAlign w:val="center"/>
          </w:tcPr>
          <w:p w14:paraId="339A21B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3B0C4D1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12 to 0.10</w:t>
            </w:r>
          </w:p>
        </w:tc>
        <w:tc>
          <w:tcPr>
            <w:tcW w:w="991" w:type="dxa"/>
            <w:vAlign w:val="center"/>
          </w:tcPr>
          <w:p w14:paraId="61F521A6" w14:textId="179E7C6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0</w:t>
            </w:r>
          </w:p>
        </w:tc>
      </w:tr>
      <w:tr w:rsidR="001D10AD" w:rsidRPr="001D10AD" w14:paraId="1E3CFCB7" w14:textId="77777777" w:rsidTr="00610B21">
        <w:tc>
          <w:tcPr>
            <w:tcW w:w="3397" w:type="dxa"/>
          </w:tcPr>
          <w:p w14:paraId="13595690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  <w:vAlign w:val="center"/>
          </w:tcPr>
          <w:p w14:paraId="655AA09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  <w:vAlign w:val="center"/>
          </w:tcPr>
          <w:p w14:paraId="60D079C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92" w:type="dxa"/>
            <w:vAlign w:val="center"/>
          </w:tcPr>
          <w:p w14:paraId="38DBCF5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7 to 1.09</w:t>
            </w:r>
          </w:p>
        </w:tc>
        <w:tc>
          <w:tcPr>
            <w:tcW w:w="991" w:type="dxa"/>
            <w:vAlign w:val="center"/>
          </w:tcPr>
          <w:p w14:paraId="63ADD122" w14:textId="36170C9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1</w:t>
            </w:r>
          </w:p>
        </w:tc>
      </w:tr>
      <w:tr w:rsidR="001D10AD" w:rsidRPr="001D10AD" w14:paraId="038160E4" w14:textId="77777777" w:rsidTr="00610B21">
        <w:tc>
          <w:tcPr>
            <w:tcW w:w="3397" w:type="dxa"/>
          </w:tcPr>
          <w:p w14:paraId="24B7B98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  <w:vAlign w:val="center"/>
          </w:tcPr>
          <w:p w14:paraId="3754F04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35" w:type="dxa"/>
            <w:vAlign w:val="center"/>
          </w:tcPr>
          <w:p w14:paraId="50924F7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17FEB41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4 to 0.69</w:t>
            </w:r>
          </w:p>
        </w:tc>
        <w:tc>
          <w:tcPr>
            <w:tcW w:w="991" w:type="dxa"/>
            <w:vAlign w:val="center"/>
          </w:tcPr>
          <w:p w14:paraId="214F8A82" w14:textId="2D4A5419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2</w:t>
            </w:r>
          </w:p>
        </w:tc>
      </w:tr>
      <w:tr w:rsidR="001D10AD" w:rsidRPr="001D10AD" w14:paraId="4C0C4B30" w14:textId="77777777" w:rsidTr="00610B21">
        <w:tc>
          <w:tcPr>
            <w:tcW w:w="3397" w:type="dxa"/>
          </w:tcPr>
          <w:p w14:paraId="156EBF2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  <w:vAlign w:val="center"/>
          </w:tcPr>
          <w:p w14:paraId="54A7269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235" w:type="dxa"/>
            <w:vAlign w:val="center"/>
          </w:tcPr>
          <w:p w14:paraId="2B801AE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6C95555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9 to 0.36</w:t>
            </w:r>
          </w:p>
        </w:tc>
        <w:tc>
          <w:tcPr>
            <w:tcW w:w="991" w:type="dxa"/>
            <w:vAlign w:val="center"/>
          </w:tcPr>
          <w:p w14:paraId="37F84F70" w14:textId="1788FDC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48788B80" w14:textId="77777777" w:rsidTr="00610B21">
        <w:tc>
          <w:tcPr>
            <w:tcW w:w="3397" w:type="dxa"/>
          </w:tcPr>
          <w:p w14:paraId="0EAD3F91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  <w:vAlign w:val="center"/>
          </w:tcPr>
          <w:p w14:paraId="276C49F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  <w:vAlign w:val="center"/>
          </w:tcPr>
          <w:p w14:paraId="005E234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92" w:type="dxa"/>
            <w:vAlign w:val="center"/>
          </w:tcPr>
          <w:p w14:paraId="367B59F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3 to 1.15</w:t>
            </w:r>
          </w:p>
        </w:tc>
        <w:tc>
          <w:tcPr>
            <w:tcW w:w="991" w:type="dxa"/>
            <w:vAlign w:val="center"/>
          </w:tcPr>
          <w:p w14:paraId="353835E6" w14:textId="7D7B913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058F55E7" w14:textId="77777777" w:rsidTr="00610B21">
        <w:tc>
          <w:tcPr>
            <w:tcW w:w="3397" w:type="dxa"/>
          </w:tcPr>
          <w:p w14:paraId="538C8A4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  <w:vAlign w:val="center"/>
          </w:tcPr>
          <w:p w14:paraId="51A1013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35" w:type="dxa"/>
            <w:vAlign w:val="center"/>
          </w:tcPr>
          <w:p w14:paraId="28B92CE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92" w:type="dxa"/>
            <w:vAlign w:val="center"/>
          </w:tcPr>
          <w:p w14:paraId="62FD103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4 to 1.21</w:t>
            </w:r>
          </w:p>
        </w:tc>
        <w:tc>
          <w:tcPr>
            <w:tcW w:w="991" w:type="dxa"/>
            <w:vAlign w:val="center"/>
          </w:tcPr>
          <w:p w14:paraId="21639D1E" w14:textId="087E6BA9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229F8B4D" w14:textId="77777777" w:rsidTr="00610B21">
        <w:tc>
          <w:tcPr>
            <w:tcW w:w="3397" w:type="dxa"/>
          </w:tcPr>
          <w:p w14:paraId="66DF35C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  <w:vAlign w:val="center"/>
          </w:tcPr>
          <w:p w14:paraId="1C1E788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35" w:type="dxa"/>
            <w:vAlign w:val="center"/>
          </w:tcPr>
          <w:p w14:paraId="58034C4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2" w:type="dxa"/>
            <w:vAlign w:val="center"/>
          </w:tcPr>
          <w:p w14:paraId="119138B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5 to 1.35</w:t>
            </w:r>
          </w:p>
        </w:tc>
        <w:tc>
          <w:tcPr>
            <w:tcW w:w="991" w:type="dxa"/>
            <w:vAlign w:val="center"/>
          </w:tcPr>
          <w:p w14:paraId="0B38F1C3" w14:textId="74F4D7E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9</w:t>
            </w:r>
          </w:p>
        </w:tc>
      </w:tr>
      <w:tr w:rsidR="001D10AD" w:rsidRPr="001D10AD" w14:paraId="1683B619" w14:textId="77777777" w:rsidTr="00610B21">
        <w:tc>
          <w:tcPr>
            <w:tcW w:w="3397" w:type="dxa"/>
          </w:tcPr>
          <w:p w14:paraId="5DAFCB0F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  <w:vAlign w:val="center"/>
          </w:tcPr>
          <w:p w14:paraId="3C0DE03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235" w:type="dxa"/>
            <w:vAlign w:val="center"/>
          </w:tcPr>
          <w:p w14:paraId="7B6012D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92" w:type="dxa"/>
            <w:vAlign w:val="center"/>
          </w:tcPr>
          <w:p w14:paraId="2FBFD96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3 to 0.98</w:t>
            </w:r>
          </w:p>
        </w:tc>
        <w:tc>
          <w:tcPr>
            <w:tcW w:w="991" w:type="dxa"/>
            <w:vAlign w:val="center"/>
          </w:tcPr>
          <w:p w14:paraId="6E037A9C" w14:textId="700CC5BC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9</w:t>
            </w:r>
          </w:p>
        </w:tc>
      </w:tr>
      <w:tr w:rsidR="001D10AD" w:rsidRPr="001D10AD" w14:paraId="7AE1C6C2" w14:textId="77777777" w:rsidTr="00610B21">
        <w:tc>
          <w:tcPr>
            <w:tcW w:w="3397" w:type="dxa"/>
          </w:tcPr>
          <w:p w14:paraId="55EDA77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  <w:vAlign w:val="center"/>
          </w:tcPr>
          <w:p w14:paraId="193F280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235" w:type="dxa"/>
            <w:vAlign w:val="center"/>
          </w:tcPr>
          <w:p w14:paraId="26F032B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92" w:type="dxa"/>
            <w:vAlign w:val="center"/>
          </w:tcPr>
          <w:p w14:paraId="67D5A47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02 to 1.18</w:t>
            </w:r>
          </w:p>
        </w:tc>
        <w:tc>
          <w:tcPr>
            <w:tcW w:w="991" w:type="dxa"/>
            <w:vAlign w:val="center"/>
          </w:tcPr>
          <w:p w14:paraId="0A124B5C" w14:textId="350ABC4D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9</w:t>
            </w:r>
          </w:p>
        </w:tc>
      </w:tr>
      <w:tr w:rsidR="001D10AD" w:rsidRPr="001D10AD" w14:paraId="3868EF79" w14:textId="77777777" w:rsidTr="00610B21">
        <w:tc>
          <w:tcPr>
            <w:tcW w:w="3397" w:type="dxa"/>
          </w:tcPr>
          <w:p w14:paraId="4293057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  <w:vAlign w:val="center"/>
          </w:tcPr>
          <w:p w14:paraId="1D45DCA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35" w:type="dxa"/>
            <w:vAlign w:val="center"/>
          </w:tcPr>
          <w:p w14:paraId="1C2FE45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7458A5D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0 to 1.05</w:t>
            </w:r>
          </w:p>
        </w:tc>
        <w:tc>
          <w:tcPr>
            <w:tcW w:w="991" w:type="dxa"/>
            <w:vAlign w:val="center"/>
          </w:tcPr>
          <w:p w14:paraId="07E00693" w14:textId="77E6AB5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8</w:t>
            </w:r>
          </w:p>
        </w:tc>
      </w:tr>
      <w:tr w:rsidR="001D10AD" w:rsidRPr="001D10AD" w14:paraId="034FA3D1" w14:textId="77777777" w:rsidTr="00610B21">
        <w:tc>
          <w:tcPr>
            <w:tcW w:w="3397" w:type="dxa"/>
          </w:tcPr>
          <w:p w14:paraId="2CB7C60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  <w:vAlign w:val="center"/>
          </w:tcPr>
          <w:p w14:paraId="2134E8E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35" w:type="dxa"/>
            <w:vAlign w:val="center"/>
          </w:tcPr>
          <w:p w14:paraId="05D821D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  <w:vAlign w:val="center"/>
          </w:tcPr>
          <w:p w14:paraId="4F96FDD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8 to 0.33</w:t>
            </w:r>
          </w:p>
        </w:tc>
        <w:tc>
          <w:tcPr>
            <w:tcW w:w="991" w:type="dxa"/>
            <w:vAlign w:val="center"/>
          </w:tcPr>
          <w:p w14:paraId="6E95C912" w14:textId="674717F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3</w:t>
            </w:r>
          </w:p>
        </w:tc>
      </w:tr>
      <w:tr w:rsidR="001D10AD" w:rsidRPr="001D10AD" w14:paraId="7E693E30" w14:textId="77777777" w:rsidTr="00610B21">
        <w:tc>
          <w:tcPr>
            <w:tcW w:w="3397" w:type="dxa"/>
          </w:tcPr>
          <w:p w14:paraId="214C282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  <w:vAlign w:val="center"/>
          </w:tcPr>
          <w:p w14:paraId="01ADF0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35" w:type="dxa"/>
            <w:vAlign w:val="center"/>
          </w:tcPr>
          <w:p w14:paraId="08DD6D4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  <w:vAlign w:val="center"/>
          </w:tcPr>
          <w:p w14:paraId="31B5C32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3 to 0.82</w:t>
            </w:r>
          </w:p>
        </w:tc>
        <w:tc>
          <w:tcPr>
            <w:tcW w:w="991" w:type="dxa"/>
            <w:vAlign w:val="center"/>
          </w:tcPr>
          <w:p w14:paraId="250CFD97" w14:textId="2D7055B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29DA02F4" w14:textId="77777777" w:rsidTr="00610B21">
        <w:tc>
          <w:tcPr>
            <w:tcW w:w="3397" w:type="dxa"/>
          </w:tcPr>
          <w:p w14:paraId="2683C61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  <w:vAlign w:val="center"/>
          </w:tcPr>
          <w:p w14:paraId="2852376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235" w:type="dxa"/>
            <w:vAlign w:val="center"/>
          </w:tcPr>
          <w:p w14:paraId="7523E08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692" w:type="dxa"/>
            <w:vAlign w:val="center"/>
          </w:tcPr>
          <w:p w14:paraId="7C6975C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99 to 0.71</w:t>
            </w:r>
          </w:p>
        </w:tc>
        <w:tc>
          <w:tcPr>
            <w:tcW w:w="991" w:type="dxa"/>
            <w:vAlign w:val="center"/>
          </w:tcPr>
          <w:p w14:paraId="74D8524B" w14:textId="49965E7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7</w:t>
            </w:r>
          </w:p>
        </w:tc>
      </w:tr>
      <w:tr w:rsidR="001D10AD" w:rsidRPr="001D10AD" w14:paraId="5A736C1D" w14:textId="77777777" w:rsidTr="00610B21">
        <w:tc>
          <w:tcPr>
            <w:tcW w:w="3397" w:type="dxa"/>
          </w:tcPr>
          <w:p w14:paraId="2BB0204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  <w:vAlign w:val="center"/>
          </w:tcPr>
          <w:p w14:paraId="1ED35B9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35" w:type="dxa"/>
            <w:vAlign w:val="center"/>
          </w:tcPr>
          <w:p w14:paraId="2D6DD69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92" w:type="dxa"/>
            <w:vAlign w:val="center"/>
          </w:tcPr>
          <w:p w14:paraId="69CD7EA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 to 0.07</w:t>
            </w:r>
          </w:p>
        </w:tc>
        <w:tc>
          <w:tcPr>
            <w:tcW w:w="991" w:type="dxa"/>
            <w:vAlign w:val="center"/>
          </w:tcPr>
          <w:p w14:paraId="0B807775" w14:textId="28B40D5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6F6BC05C" w14:textId="77777777" w:rsidTr="00610B21">
        <w:tc>
          <w:tcPr>
            <w:tcW w:w="3397" w:type="dxa"/>
          </w:tcPr>
          <w:p w14:paraId="19077F9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vAlign w:val="center"/>
          </w:tcPr>
          <w:p w14:paraId="4FB74CC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5" w:type="dxa"/>
            <w:vAlign w:val="center"/>
          </w:tcPr>
          <w:p w14:paraId="460A391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  <w:vAlign w:val="center"/>
          </w:tcPr>
          <w:p w14:paraId="113D721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 to 0.14</w:t>
            </w:r>
          </w:p>
        </w:tc>
        <w:tc>
          <w:tcPr>
            <w:tcW w:w="991" w:type="dxa"/>
            <w:vAlign w:val="center"/>
          </w:tcPr>
          <w:p w14:paraId="7D4F89F0" w14:textId="1E71CA2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1D10AD" w:rsidRPr="001D10AD" w14:paraId="284A4D91" w14:textId="77777777" w:rsidTr="00610B21">
        <w:tc>
          <w:tcPr>
            <w:tcW w:w="3397" w:type="dxa"/>
          </w:tcPr>
          <w:p w14:paraId="13BF7326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  <w:vAlign w:val="center"/>
          </w:tcPr>
          <w:p w14:paraId="32B137A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235" w:type="dxa"/>
            <w:vAlign w:val="center"/>
          </w:tcPr>
          <w:p w14:paraId="53B1842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2" w:type="dxa"/>
            <w:vAlign w:val="center"/>
          </w:tcPr>
          <w:p w14:paraId="5C2858C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5 to 0.15</w:t>
            </w:r>
          </w:p>
        </w:tc>
        <w:tc>
          <w:tcPr>
            <w:tcW w:w="991" w:type="dxa"/>
            <w:vAlign w:val="center"/>
          </w:tcPr>
          <w:p w14:paraId="12E2F7D4" w14:textId="0E662A4B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2</w:t>
            </w:r>
          </w:p>
        </w:tc>
      </w:tr>
      <w:tr w:rsidR="001D10AD" w:rsidRPr="001D10AD" w14:paraId="5D96852C" w14:textId="77777777" w:rsidTr="00610B21">
        <w:tc>
          <w:tcPr>
            <w:tcW w:w="3397" w:type="dxa"/>
          </w:tcPr>
          <w:p w14:paraId="458E8D7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  <w:vAlign w:val="center"/>
          </w:tcPr>
          <w:p w14:paraId="08D4F2C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35" w:type="dxa"/>
            <w:vAlign w:val="center"/>
          </w:tcPr>
          <w:p w14:paraId="6C71B39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  <w:vAlign w:val="center"/>
          </w:tcPr>
          <w:p w14:paraId="6104CEF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6 to 0.07</w:t>
            </w:r>
          </w:p>
        </w:tc>
        <w:tc>
          <w:tcPr>
            <w:tcW w:w="991" w:type="dxa"/>
            <w:vAlign w:val="center"/>
          </w:tcPr>
          <w:p w14:paraId="10851C2C" w14:textId="0071421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24B7EF09" w14:textId="77777777" w:rsidTr="00610B21">
        <w:tc>
          <w:tcPr>
            <w:tcW w:w="3397" w:type="dxa"/>
          </w:tcPr>
          <w:p w14:paraId="727FC3DF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  <w:vAlign w:val="center"/>
          </w:tcPr>
          <w:p w14:paraId="2A8A288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35" w:type="dxa"/>
            <w:vAlign w:val="center"/>
          </w:tcPr>
          <w:p w14:paraId="114116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08F6449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7 to 1.17</w:t>
            </w:r>
          </w:p>
        </w:tc>
        <w:tc>
          <w:tcPr>
            <w:tcW w:w="991" w:type="dxa"/>
            <w:vAlign w:val="center"/>
          </w:tcPr>
          <w:p w14:paraId="6AB10920" w14:textId="1400FA5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8</w:t>
            </w:r>
          </w:p>
        </w:tc>
      </w:tr>
      <w:tr w:rsidR="001D10AD" w:rsidRPr="001D10AD" w14:paraId="1654D12F" w14:textId="77777777" w:rsidTr="00610B21">
        <w:tc>
          <w:tcPr>
            <w:tcW w:w="3397" w:type="dxa"/>
          </w:tcPr>
          <w:p w14:paraId="3F5A0104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  <w:vAlign w:val="center"/>
          </w:tcPr>
          <w:p w14:paraId="7AE5BAA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35" w:type="dxa"/>
            <w:vAlign w:val="center"/>
          </w:tcPr>
          <w:p w14:paraId="5A35E44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2" w:type="dxa"/>
            <w:vAlign w:val="center"/>
          </w:tcPr>
          <w:p w14:paraId="6083EC6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6 to 0.66</w:t>
            </w:r>
          </w:p>
        </w:tc>
        <w:tc>
          <w:tcPr>
            <w:tcW w:w="991" w:type="dxa"/>
            <w:vAlign w:val="center"/>
          </w:tcPr>
          <w:p w14:paraId="40123A56" w14:textId="0491C0B8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0A8A55A0" w14:textId="77777777" w:rsidTr="00610B21">
        <w:tc>
          <w:tcPr>
            <w:tcW w:w="3397" w:type="dxa"/>
          </w:tcPr>
          <w:p w14:paraId="4EE9A6A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  <w:vAlign w:val="center"/>
          </w:tcPr>
          <w:p w14:paraId="74AC3A4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  <w:vAlign w:val="center"/>
          </w:tcPr>
          <w:p w14:paraId="0E4574B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2" w:type="dxa"/>
            <w:vAlign w:val="center"/>
          </w:tcPr>
          <w:p w14:paraId="199A602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7 to 0.63</w:t>
            </w:r>
          </w:p>
        </w:tc>
        <w:tc>
          <w:tcPr>
            <w:tcW w:w="991" w:type="dxa"/>
            <w:vAlign w:val="center"/>
          </w:tcPr>
          <w:p w14:paraId="526868D3" w14:textId="669B0648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0957B050" w14:textId="77777777" w:rsidTr="00610B21">
        <w:tc>
          <w:tcPr>
            <w:tcW w:w="3397" w:type="dxa"/>
          </w:tcPr>
          <w:p w14:paraId="78038EF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  <w:vAlign w:val="center"/>
          </w:tcPr>
          <w:p w14:paraId="3B90DAF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235" w:type="dxa"/>
            <w:vAlign w:val="center"/>
          </w:tcPr>
          <w:p w14:paraId="3F2D475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92" w:type="dxa"/>
            <w:vAlign w:val="center"/>
          </w:tcPr>
          <w:p w14:paraId="4715C57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56 to -0.10</w:t>
            </w:r>
          </w:p>
        </w:tc>
        <w:tc>
          <w:tcPr>
            <w:tcW w:w="991" w:type="dxa"/>
            <w:vAlign w:val="center"/>
          </w:tcPr>
          <w:p w14:paraId="29464F29" w14:textId="644CD98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D10AD" w:rsidRPr="001D10AD" w14:paraId="5D6058F7" w14:textId="77777777" w:rsidTr="00610B21">
        <w:tc>
          <w:tcPr>
            <w:tcW w:w="3397" w:type="dxa"/>
          </w:tcPr>
          <w:p w14:paraId="0413AD6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  <w:vAlign w:val="center"/>
          </w:tcPr>
          <w:p w14:paraId="01F1099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235" w:type="dxa"/>
            <w:vAlign w:val="center"/>
          </w:tcPr>
          <w:p w14:paraId="1708A06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2" w:type="dxa"/>
            <w:vAlign w:val="center"/>
          </w:tcPr>
          <w:p w14:paraId="40FF112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13 to 0.02</w:t>
            </w:r>
          </w:p>
        </w:tc>
        <w:tc>
          <w:tcPr>
            <w:tcW w:w="991" w:type="dxa"/>
            <w:vAlign w:val="center"/>
          </w:tcPr>
          <w:p w14:paraId="1442AFD6" w14:textId="7341D859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57F88E6D" w14:textId="77777777" w:rsidTr="00610B21">
        <w:tc>
          <w:tcPr>
            <w:tcW w:w="3397" w:type="dxa"/>
          </w:tcPr>
          <w:p w14:paraId="5441ECB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  <w:vAlign w:val="center"/>
          </w:tcPr>
          <w:p w14:paraId="00234BC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35" w:type="dxa"/>
            <w:vAlign w:val="center"/>
          </w:tcPr>
          <w:p w14:paraId="651DD6B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92" w:type="dxa"/>
            <w:vAlign w:val="center"/>
          </w:tcPr>
          <w:p w14:paraId="44C3461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4 to 0.62</w:t>
            </w:r>
          </w:p>
        </w:tc>
        <w:tc>
          <w:tcPr>
            <w:tcW w:w="991" w:type="dxa"/>
            <w:vAlign w:val="center"/>
          </w:tcPr>
          <w:p w14:paraId="12656C4D" w14:textId="4015B309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7</w:t>
            </w:r>
          </w:p>
        </w:tc>
      </w:tr>
      <w:tr w:rsidR="001D10AD" w:rsidRPr="001D10AD" w14:paraId="0481CFEE" w14:textId="77777777" w:rsidTr="00610B21">
        <w:tc>
          <w:tcPr>
            <w:tcW w:w="3397" w:type="dxa"/>
          </w:tcPr>
          <w:p w14:paraId="757CDE3C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  <w:vAlign w:val="center"/>
          </w:tcPr>
          <w:p w14:paraId="5266A08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35" w:type="dxa"/>
            <w:vAlign w:val="center"/>
          </w:tcPr>
          <w:p w14:paraId="462A2BB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92" w:type="dxa"/>
            <w:vAlign w:val="center"/>
          </w:tcPr>
          <w:p w14:paraId="5ADB29C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4 to 0.52</w:t>
            </w:r>
          </w:p>
        </w:tc>
        <w:tc>
          <w:tcPr>
            <w:tcW w:w="991" w:type="dxa"/>
            <w:vAlign w:val="center"/>
          </w:tcPr>
          <w:p w14:paraId="24DE702A" w14:textId="1B823EE8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4D7B5976" w14:textId="77777777" w:rsidTr="00610B21">
        <w:tc>
          <w:tcPr>
            <w:tcW w:w="3397" w:type="dxa"/>
          </w:tcPr>
          <w:p w14:paraId="03129AA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  <w:vAlign w:val="center"/>
          </w:tcPr>
          <w:p w14:paraId="7BC4C80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35" w:type="dxa"/>
            <w:vAlign w:val="center"/>
          </w:tcPr>
          <w:p w14:paraId="473B4F1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495661A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8 to 0.99</w:t>
            </w:r>
          </w:p>
        </w:tc>
        <w:tc>
          <w:tcPr>
            <w:tcW w:w="991" w:type="dxa"/>
            <w:vAlign w:val="center"/>
          </w:tcPr>
          <w:p w14:paraId="11ED08E8" w14:textId="6EB40D9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8</w:t>
            </w:r>
          </w:p>
        </w:tc>
      </w:tr>
      <w:tr w:rsidR="001D10AD" w:rsidRPr="001D10AD" w14:paraId="6FA7F537" w14:textId="77777777" w:rsidTr="00610B21">
        <w:tc>
          <w:tcPr>
            <w:tcW w:w="3397" w:type="dxa"/>
          </w:tcPr>
          <w:p w14:paraId="1023F204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  <w:vAlign w:val="center"/>
          </w:tcPr>
          <w:p w14:paraId="4E08376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35" w:type="dxa"/>
            <w:vAlign w:val="center"/>
          </w:tcPr>
          <w:p w14:paraId="2C41595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92" w:type="dxa"/>
            <w:vAlign w:val="center"/>
          </w:tcPr>
          <w:p w14:paraId="620DDF1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 to 1.27</w:t>
            </w:r>
          </w:p>
        </w:tc>
        <w:tc>
          <w:tcPr>
            <w:tcW w:w="991" w:type="dxa"/>
            <w:vAlign w:val="center"/>
          </w:tcPr>
          <w:p w14:paraId="49341F77" w14:textId="0C7951DD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10AD" w:rsidRPr="001D10AD" w14:paraId="54A9D27D" w14:textId="77777777" w:rsidTr="00610B21">
        <w:tc>
          <w:tcPr>
            <w:tcW w:w="3397" w:type="dxa"/>
          </w:tcPr>
          <w:p w14:paraId="197728C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  <w:vAlign w:val="center"/>
          </w:tcPr>
          <w:p w14:paraId="0B64466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35" w:type="dxa"/>
            <w:vAlign w:val="center"/>
          </w:tcPr>
          <w:p w14:paraId="20EE2E7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6C7982E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9 to 1.02</w:t>
            </w:r>
          </w:p>
        </w:tc>
        <w:tc>
          <w:tcPr>
            <w:tcW w:w="991" w:type="dxa"/>
            <w:vAlign w:val="center"/>
          </w:tcPr>
          <w:p w14:paraId="0C9F41BE" w14:textId="25464B33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8</w:t>
            </w:r>
          </w:p>
        </w:tc>
      </w:tr>
      <w:tr w:rsidR="001D10AD" w:rsidRPr="001D10AD" w14:paraId="4559C848" w14:textId="77777777" w:rsidTr="00610B21">
        <w:tc>
          <w:tcPr>
            <w:tcW w:w="3397" w:type="dxa"/>
          </w:tcPr>
          <w:p w14:paraId="11FCF5A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  <w:vAlign w:val="center"/>
          </w:tcPr>
          <w:p w14:paraId="3068E54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35" w:type="dxa"/>
            <w:vAlign w:val="center"/>
          </w:tcPr>
          <w:p w14:paraId="432FC36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  <w:vAlign w:val="center"/>
          </w:tcPr>
          <w:p w14:paraId="1A69447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5 to 1.27</w:t>
            </w:r>
          </w:p>
        </w:tc>
        <w:tc>
          <w:tcPr>
            <w:tcW w:w="991" w:type="dxa"/>
            <w:vAlign w:val="center"/>
          </w:tcPr>
          <w:p w14:paraId="5374DD47" w14:textId="14BFBB0C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1D10AD" w:rsidRPr="001D10AD" w14:paraId="40F07156" w14:textId="77777777" w:rsidTr="00610B21">
        <w:tc>
          <w:tcPr>
            <w:tcW w:w="3397" w:type="dxa"/>
          </w:tcPr>
          <w:p w14:paraId="206543A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  <w:vAlign w:val="center"/>
          </w:tcPr>
          <w:p w14:paraId="67E235A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35" w:type="dxa"/>
            <w:vAlign w:val="center"/>
          </w:tcPr>
          <w:p w14:paraId="6C31913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92" w:type="dxa"/>
            <w:vAlign w:val="center"/>
          </w:tcPr>
          <w:p w14:paraId="449D291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9 to 0.43</w:t>
            </w:r>
          </w:p>
        </w:tc>
        <w:tc>
          <w:tcPr>
            <w:tcW w:w="991" w:type="dxa"/>
            <w:vAlign w:val="center"/>
          </w:tcPr>
          <w:p w14:paraId="5C3D90FF" w14:textId="1A7774D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0</w:t>
            </w:r>
          </w:p>
        </w:tc>
      </w:tr>
      <w:tr w:rsidR="001D10AD" w:rsidRPr="001D10AD" w14:paraId="564E76FD" w14:textId="77777777" w:rsidTr="00610B21">
        <w:tc>
          <w:tcPr>
            <w:tcW w:w="3397" w:type="dxa"/>
          </w:tcPr>
          <w:p w14:paraId="6338BCE4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  <w:vAlign w:val="center"/>
          </w:tcPr>
          <w:p w14:paraId="12B3701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235" w:type="dxa"/>
            <w:vAlign w:val="center"/>
          </w:tcPr>
          <w:p w14:paraId="08DEEB9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  <w:vAlign w:val="center"/>
          </w:tcPr>
          <w:p w14:paraId="6B01725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6 to 0.06</w:t>
            </w:r>
          </w:p>
        </w:tc>
        <w:tc>
          <w:tcPr>
            <w:tcW w:w="991" w:type="dxa"/>
            <w:vAlign w:val="center"/>
          </w:tcPr>
          <w:p w14:paraId="318BABE6" w14:textId="73C9CF1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</w:tbl>
    <w:p w14:paraId="1B3798FC" w14:textId="749F9378" w:rsidR="00A36B19" w:rsidRPr="001D10AD" w:rsidRDefault="00A36B19" w:rsidP="00A36B19">
      <w:pPr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</w:t>
      </w:r>
      <w:r w:rsidRPr="001D10AD">
        <w:t xml:space="preserve"> </w:t>
      </w:r>
      <w:r w:rsidRPr="001D10AD">
        <w:rPr>
          <w:rFonts w:ascii="Times New Roman" w:hAnsi="Times New Roman" w:cs="Times New Roman"/>
          <w:i/>
          <w:iCs/>
        </w:rPr>
        <w:t>Boldface indicates statistical significance (</w:t>
      </w:r>
      <w:r w:rsidR="00836B0B">
        <w:rPr>
          <w:rFonts w:ascii="Times New Roman" w:hAnsi="Times New Roman" w:cs="Times New Roman"/>
          <w:i/>
          <w:iCs/>
        </w:rPr>
        <w:t>P</w:t>
      </w:r>
      <w:r w:rsidRPr="001D10AD">
        <w:rPr>
          <w:rFonts w:ascii="Times New Roman" w:hAnsi="Times New Roman" w:cs="Times New Roman"/>
          <w:i/>
          <w:iCs/>
        </w:rPr>
        <w:t>&lt;.05).</w:t>
      </w:r>
    </w:p>
    <w:p w14:paraId="3EF4C38E" w14:textId="77777777" w:rsidR="00A36B19" w:rsidRPr="001D10AD" w:rsidRDefault="00A36B19" w:rsidP="00A36B19">
      <w:pPr>
        <w:rPr>
          <w:rFonts w:ascii="Times New Roman" w:hAnsi="Times New Roman" w:cs="Times New Roman"/>
        </w:rPr>
        <w:sectPr w:rsidR="00A36B19" w:rsidRPr="001D10AD" w:rsidSect="00A36B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FEE76A" w14:textId="62EE486D" w:rsidR="00A36B19" w:rsidRPr="001D10AD" w:rsidRDefault="00A36B19" w:rsidP="00A36B19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lastRenderedPageBreak/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>5. Ordinal logistic regression analysis of predictors and covariates that associated with frailty transitions among participants with pre-frail baseline status (sensitivity analysis excluding handgrip strength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55CC77D4" w14:textId="77777777" w:rsidTr="00610B2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400BCA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2E4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 (</w:t>
            </w:r>
            <w:r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91FB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201E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0AA28" w14:textId="4CA0CDAF" w:rsidR="00A36B19" w:rsidRPr="001D10AD" w:rsidRDefault="000E1D08" w:rsidP="00610B2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A36B19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0D384466" w14:textId="77777777" w:rsidTr="00610B21">
        <w:tc>
          <w:tcPr>
            <w:tcW w:w="3397" w:type="dxa"/>
            <w:tcBorders>
              <w:top w:val="single" w:sz="4" w:space="0" w:color="auto"/>
            </w:tcBorders>
          </w:tcPr>
          <w:p w14:paraId="201DDBC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8634D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BA709F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236BA2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63 to 2.2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8902716" w14:textId="2019A82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5</w:t>
            </w:r>
          </w:p>
        </w:tc>
      </w:tr>
      <w:tr w:rsidR="001D10AD" w:rsidRPr="001D10AD" w14:paraId="23346369" w14:textId="77777777" w:rsidTr="00610B21">
        <w:tc>
          <w:tcPr>
            <w:tcW w:w="3397" w:type="dxa"/>
          </w:tcPr>
          <w:p w14:paraId="42A4A28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</w:tcPr>
          <w:p w14:paraId="40FB9B4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235" w:type="dxa"/>
          </w:tcPr>
          <w:p w14:paraId="0F80361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92" w:type="dxa"/>
          </w:tcPr>
          <w:p w14:paraId="44A8585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5 to -0.05</w:t>
            </w:r>
          </w:p>
        </w:tc>
        <w:tc>
          <w:tcPr>
            <w:tcW w:w="991" w:type="dxa"/>
          </w:tcPr>
          <w:p w14:paraId="0951D3BB" w14:textId="1354A61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1D10AD" w:rsidRPr="001D10AD" w14:paraId="2810C8AE" w14:textId="77777777" w:rsidTr="00610B21">
        <w:tc>
          <w:tcPr>
            <w:tcW w:w="3397" w:type="dxa"/>
          </w:tcPr>
          <w:p w14:paraId="2BD668A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</w:tcPr>
          <w:p w14:paraId="5B794FF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35" w:type="dxa"/>
          </w:tcPr>
          <w:p w14:paraId="57FCADC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</w:tcPr>
          <w:p w14:paraId="13A2EA2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0 to 0.16</w:t>
            </w:r>
          </w:p>
        </w:tc>
        <w:tc>
          <w:tcPr>
            <w:tcW w:w="991" w:type="dxa"/>
          </w:tcPr>
          <w:p w14:paraId="6BFEC678" w14:textId="317412CD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9</w:t>
            </w:r>
          </w:p>
        </w:tc>
      </w:tr>
      <w:tr w:rsidR="001D10AD" w:rsidRPr="001D10AD" w14:paraId="20FE1BE2" w14:textId="77777777" w:rsidTr="00610B21">
        <w:tc>
          <w:tcPr>
            <w:tcW w:w="3397" w:type="dxa"/>
          </w:tcPr>
          <w:p w14:paraId="26EF820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</w:tcPr>
          <w:p w14:paraId="4D5BC63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35" w:type="dxa"/>
          </w:tcPr>
          <w:p w14:paraId="54D11CD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92" w:type="dxa"/>
          </w:tcPr>
          <w:p w14:paraId="754CB95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1 to 0.51</w:t>
            </w:r>
          </w:p>
        </w:tc>
        <w:tc>
          <w:tcPr>
            <w:tcW w:w="991" w:type="dxa"/>
          </w:tcPr>
          <w:p w14:paraId="1B6F8997" w14:textId="4D020B8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2</w:t>
            </w:r>
          </w:p>
        </w:tc>
      </w:tr>
      <w:tr w:rsidR="001D10AD" w:rsidRPr="001D10AD" w14:paraId="172316CD" w14:textId="77777777" w:rsidTr="00610B21">
        <w:tc>
          <w:tcPr>
            <w:tcW w:w="3397" w:type="dxa"/>
          </w:tcPr>
          <w:p w14:paraId="4F805F27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</w:tcPr>
          <w:p w14:paraId="0ACF41E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</w:tcPr>
          <w:p w14:paraId="4C1FC92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</w:tcPr>
          <w:p w14:paraId="7A74CAA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0 to 0.47</w:t>
            </w:r>
          </w:p>
        </w:tc>
        <w:tc>
          <w:tcPr>
            <w:tcW w:w="991" w:type="dxa"/>
          </w:tcPr>
          <w:p w14:paraId="6D8EB783" w14:textId="628117B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0106FEA0" w14:textId="77777777" w:rsidTr="00610B21">
        <w:tc>
          <w:tcPr>
            <w:tcW w:w="3397" w:type="dxa"/>
          </w:tcPr>
          <w:p w14:paraId="382E73D7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</w:tcPr>
          <w:p w14:paraId="691ECFE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35" w:type="dxa"/>
          </w:tcPr>
          <w:p w14:paraId="5E19BD3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2" w:type="dxa"/>
          </w:tcPr>
          <w:p w14:paraId="1C7D801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5 to 0.31</w:t>
            </w:r>
          </w:p>
        </w:tc>
        <w:tc>
          <w:tcPr>
            <w:tcW w:w="991" w:type="dxa"/>
          </w:tcPr>
          <w:p w14:paraId="15A89FCB" w14:textId="0D77302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7A08366B" w14:textId="77777777" w:rsidTr="00610B21">
        <w:tc>
          <w:tcPr>
            <w:tcW w:w="3397" w:type="dxa"/>
          </w:tcPr>
          <w:p w14:paraId="0462E55E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</w:tcPr>
          <w:p w14:paraId="6106053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235" w:type="dxa"/>
          </w:tcPr>
          <w:p w14:paraId="3F01F71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</w:tcPr>
          <w:p w14:paraId="4970034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1 to 0.32</w:t>
            </w:r>
          </w:p>
        </w:tc>
        <w:tc>
          <w:tcPr>
            <w:tcW w:w="991" w:type="dxa"/>
          </w:tcPr>
          <w:p w14:paraId="693A3B77" w14:textId="30801BB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5</w:t>
            </w:r>
          </w:p>
        </w:tc>
      </w:tr>
      <w:tr w:rsidR="001D10AD" w:rsidRPr="001D10AD" w14:paraId="6E5F6192" w14:textId="77777777" w:rsidTr="00610B21">
        <w:tc>
          <w:tcPr>
            <w:tcW w:w="3397" w:type="dxa"/>
          </w:tcPr>
          <w:p w14:paraId="281CA02F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</w:tcPr>
          <w:p w14:paraId="6D39E18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35" w:type="dxa"/>
          </w:tcPr>
          <w:p w14:paraId="608E93B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58C5EE3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4 to 0.29</w:t>
            </w:r>
          </w:p>
        </w:tc>
        <w:tc>
          <w:tcPr>
            <w:tcW w:w="991" w:type="dxa"/>
          </w:tcPr>
          <w:p w14:paraId="3C504477" w14:textId="3DB5295B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9</w:t>
            </w:r>
          </w:p>
        </w:tc>
      </w:tr>
      <w:tr w:rsidR="001D10AD" w:rsidRPr="001D10AD" w14:paraId="265D51EB" w14:textId="77777777" w:rsidTr="00610B21">
        <w:tc>
          <w:tcPr>
            <w:tcW w:w="3397" w:type="dxa"/>
          </w:tcPr>
          <w:p w14:paraId="5C2EFDC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</w:tcPr>
          <w:p w14:paraId="11CB5A3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35" w:type="dxa"/>
          </w:tcPr>
          <w:p w14:paraId="414FF6E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2" w:type="dxa"/>
          </w:tcPr>
          <w:p w14:paraId="33BF9B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3 to 0.61</w:t>
            </w:r>
          </w:p>
        </w:tc>
        <w:tc>
          <w:tcPr>
            <w:tcW w:w="991" w:type="dxa"/>
          </w:tcPr>
          <w:p w14:paraId="58AAAA8A" w14:textId="6A00600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8</w:t>
            </w:r>
          </w:p>
        </w:tc>
      </w:tr>
      <w:tr w:rsidR="001D10AD" w:rsidRPr="001D10AD" w14:paraId="080101CF" w14:textId="77777777" w:rsidTr="00610B21">
        <w:tc>
          <w:tcPr>
            <w:tcW w:w="3397" w:type="dxa"/>
          </w:tcPr>
          <w:p w14:paraId="651C596B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</w:tcPr>
          <w:p w14:paraId="0B9F4EC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235" w:type="dxa"/>
          </w:tcPr>
          <w:p w14:paraId="799E6AF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92" w:type="dxa"/>
          </w:tcPr>
          <w:p w14:paraId="4D7A0F1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1 to 0.31</w:t>
            </w:r>
          </w:p>
        </w:tc>
        <w:tc>
          <w:tcPr>
            <w:tcW w:w="991" w:type="dxa"/>
          </w:tcPr>
          <w:p w14:paraId="5EA200AE" w14:textId="2B70A97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3</w:t>
            </w:r>
          </w:p>
        </w:tc>
      </w:tr>
      <w:tr w:rsidR="001D10AD" w:rsidRPr="001D10AD" w14:paraId="65B9A94C" w14:textId="77777777" w:rsidTr="00610B21">
        <w:tc>
          <w:tcPr>
            <w:tcW w:w="3397" w:type="dxa"/>
          </w:tcPr>
          <w:p w14:paraId="29AF199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</w:tcPr>
          <w:p w14:paraId="3D74D8C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35" w:type="dxa"/>
          </w:tcPr>
          <w:p w14:paraId="46ADCD0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92" w:type="dxa"/>
          </w:tcPr>
          <w:p w14:paraId="149F1A8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68 to 0.97</w:t>
            </w:r>
          </w:p>
        </w:tc>
        <w:tc>
          <w:tcPr>
            <w:tcW w:w="991" w:type="dxa"/>
          </w:tcPr>
          <w:p w14:paraId="36C95B20" w14:textId="1C21E132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0</w:t>
            </w:r>
          </w:p>
        </w:tc>
      </w:tr>
      <w:tr w:rsidR="001D10AD" w:rsidRPr="001D10AD" w14:paraId="705580ED" w14:textId="77777777" w:rsidTr="00610B21">
        <w:tc>
          <w:tcPr>
            <w:tcW w:w="3397" w:type="dxa"/>
          </w:tcPr>
          <w:p w14:paraId="1EA0BE2D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</w:tcPr>
          <w:p w14:paraId="17AC779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35" w:type="dxa"/>
          </w:tcPr>
          <w:p w14:paraId="4E750BB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7B4F2AD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8 to 0.32</w:t>
            </w:r>
          </w:p>
        </w:tc>
        <w:tc>
          <w:tcPr>
            <w:tcW w:w="991" w:type="dxa"/>
          </w:tcPr>
          <w:p w14:paraId="272C7A1D" w14:textId="5AC9000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7</w:t>
            </w:r>
          </w:p>
        </w:tc>
      </w:tr>
      <w:tr w:rsidR="001D10AD" w:rsidRPr="001D10AD" w14:paraId="47E06E84" w14:textId="77777777" w:rsidTr="00610B21">
        <w:tc>
          <w:tcPr>
            <w:tcW w:w="3397" w:type="dxa"/>
          </w:tcPr>
          <w:p w14:paraId="1B3FEE80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</w:tcPr>
          <w:p w14:paraId="7EAD554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35" w:type="dxa"/>
          </w:tcPr>
          <w:p w14:paraId="5AAD682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92" w:type="dxa"/>
          </w:tcPr>
          <w:p w14:paraId="49814E1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7 to 0.15</w:t>
            </w:r>
          </w:p>
        </w:tc>
        <w:tc>
          <w:tcPr>
            <w:tcW w:w="991" w:type="dxa"/>
          </w:tcPr>
          <w:p w14:paraId="009DFC30" w14:textId="6C12BD3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2</w:t>
            </w:r>
          </w:p>
        </w:tc>
      </w:tr>
      <w:tr w:rsidR="001D10AD" w:rsidRPr="001D10AD" w14:paraId="43BEC8C8" w14:textId="77777777" w:rsidTr="00610B21">
        <w:tc>
          <w:tcPr>
            <w:tcW w:w="3397" w:type="dxa"/>
          </w:tcPr>
          <w:p w14:paraId="07FC96D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</w:tcPr>
          <w:p w14:paraId="0032C59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35" w:type="dxa"/>
          </w:tcPr>
          <w:p w14:paraId="36D205E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92" w:type="dxa"/>
          </w:tcPr>
          <w:p w14:paraId="3239013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2 to 0.11</w:t>
            </w:r>
          </w:p>
        </w:tc>
        <w:tc>
          <w:tcPr>
            <w:tcW w:w="991" w:type="dxa"/>
          </w:tcPr>
          <w:p w14:paraId="4FEFF60A" w14:textId="25F2F64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0</w:t>
            </w:r>
          </w:p>
        </w:tc>
      </w:tr>
      <w:tr w:rsidR="001D10AD" w:rsidRPr="001D10AD" w14:paraId="0C1BA6BF" w14:textId="77777777" w:rsidTr="00610B21">
        <w:tc>
          <w:tcPr>
            <w:tcW w:w="3397" w:type="dxa"/>
          </w:tcPr>
          <w:p w14:paraId="092970C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</w:tcPr>
          <w:p w14:paraId="15D77CA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35" w:type="dxa"/>
          </w:tcPr>
          <w:p w14:paraId="06D4B7C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92" w:type="dxa"/>
          </w:tcPr>
          <w:p w14:paraId="299C1DB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78 to 2.16</w:t>
            </w:r>
          </w:p>
        </w:tc>
        <w:tc>
          <w:tcPr>
            <w:tcW w:w="991" w:type="dxa"/>
          </w:tcPr>
          <w:p w14:paraId="652D0B69" w14:textId="74DEB3EB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5</w:t>
            </w:r>
          </w:p>
        </w:tc>
      </w:tr>
      <w:tr w:rsidR="001D10AD" w:rsidRPr="001D10AD" w14:paraId="6CB33989" w14:textId="77777777" w:rsidTr="00610B21">
        <w:tc>
          <w:tcPr>
            <w:tcW w:w="3397" w:type="dxa"/>
          </w:tcPr>
          <w:p w14:paraId="1BD89A9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</w:tcPr>
          <w:p w14:paraId="5FAE9AD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</w:tcPr>
          <w:p w14:paraId="4876449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</w:tcPr>
          <w:p w14:paraId="7C31B6E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7 to 0.03</w:t>
            </w:r>
          </w:p>
        </w:tc>
        <w:tc>
          <w:tcPr>
            <w:tcW w:w="991" w:type="dxa"/>
          </w:tcPr>
          <w:p w14:paraId="1A41E321" w14:textId="1EA92C12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9</w:t>
            </w:r>
          </w:p>
        </w:tc>
      </w:tr>
      <w:tr w:rsidR="001D10AD" w:rsidRPr="001D10AD" w14:paraId="79BA9BBD" w14:textId="77777777" w:rsidTr="00610B21">
        <w:tc>
          <w:tcPr>
            <w:tcW w:w="3397" w:type="dxa"/>
          </w:tcPr>
          <w:p w14:paraId="32B320BA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1CFB3EE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5" w:type="dxa"/>
          </w:tcPr>
          <w:p w14:paraId="6DA8509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92" w:type="dxa"/>
          </w:tcPr>
          <w:p w14:paraId="6D28D80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2 to 0.11</w:t>
            </w:r>
          </w:p>
        </w:tc>
        <w:tc>
          <w:tcPr>
            <w:tcW w:w="991" w:type="dxa"/>
          </w:tcPr>
          <w:p w14:paraId="52F41AF2" w14:textId="5B0C5F0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1D10AD" w:rsidRPr="001D10AD" w14:paraId="0C14FACF" w14:textId="77777777" w:rsidTr="00610B21">
        <w:tc>
          <w:tcPr>
            <w:tcW w:w="3397" w:type="dxa"/>
          </w:tcPr>
          <w:p w14:paraId="06F59C1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</w:tcPr>
          <w:p w14:paraId="177216E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35" w:type="dxa"/>
          </w:tcPr>
          <w:p w14:paraId="0EE5F2D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</w:tcPr>
          <w:p w14:paraId="26A0ED4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89 to 0.19</w:t>
            </w:r>
          </w:p>
        </w:tc>
        <w:tc>
          <w:tcPr>
            <w:tcW w:w="991" w:type="dxa"/>
          </w:tcPr>
          <w:p w14:paraId="06BC97B7" w14:textId="04A60A4D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0CE619DE" w14:textId="77777777" w:rsidTr="00610B21">
        <w:tc>
          <w:tcPr>
            <w:tcW w:w="3397" w:type="dxa"/>
          </w:tcPr>
          <w:p w14:paraId="1BE69AF0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</w:tcPr>
          <w:p w14:paraId="78D2A47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35" w:type="dxa"/>
          </w:tcPr>
          <w:p w14:paraId="43FBE9F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2" w:type="dxa"/>
          </w:tcPr>
          <w:p w14:paraId="324C14F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1 to 0.01</w:t>
            </w:r>
          </w:p>
        </w:tc>
        <w:tc>
          <w:tcPr>
            <w:tcW w:w="991" w:type="dxa"/>
          </w:tcPr>
          <w:p w14:paraId="2BCDB002" w14:textId="70E5EA63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3F19CD4C" w14:textId="77777777" w:rsidTr="00610B21">
        <w:tc>
          <w:tcPr>
            <w:tcW w:w="3397" w:type="dxa"/>
          </w:tcPr>
          <w:p w14:paraId="727B04A8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</w:tcPr>
          <w:p w14:paraId="746E84E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35" w:type="dxa"/>
          </w:tcPr>
          <w:p w14:paraId="4EEDBD6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92" w:type="dxa"/>
          </w:tcPr>
          <w:p w14:paraId="1188F64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2 to 0.33</w:t>
            </w:r>
          </w:p>
        </w:tc>
        <w:tc>
          <w:tcPr>
            <w:tcW w:w="991" w:type="dxa"/>
          </w:tcPr>
          <w:p w14:paraId="4E5C1EE3" w14:textId="3F5DBD9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1B16A666" w14:textId="77777777" w:rsidTr="00610B21">
        <w:tc>
          <w:tcPr>
            <w:tcW w:w="3397" w:type="dxa"/>
          </w:tcPr>
          <w:p w14:paraId="5BE5A67D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</w:tcPr>
          <w:p w14:paraId="1430E70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5" w:type="dxa"/>
          </w:tcPr>
          <w:p w14:paraId="331A997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1E7DE8A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8 to 0.53</w:t>
            </w:r>
          </w:p>
        </w:tc>
        <w:tc>
          <w:tcPr>
            <w:tcW w:w="991" w:type="dxa"/>
          </w:tcPr>
          <w:p w14:paraId="5F5355FD" w14:textId="0A3E493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626DA264" w14:textId="77777777" w:rsidTr="00610B21">
        <w:tc>
          <w:tcPr>
            <w:tcW w:w="3397" w:type="dxa"/>
          </w:tcPr>
          <w:p w14:paraId="4EFA689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</w:tcPr>
          <w:p w14:paraId="778AC13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35" w:type="dxa"/>
          </w:tcPr>
          <w:p w14:paraId="212357D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</w:tcPr>
          <w:p w14:paraId="63EC919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5 to 0.42</w:t>
            </w:r>
          </w:p>
        </w:tc>
        <w:tc>
          <w:tcPr>
            <w:tcW w:w="991" w:type="dxa"/>
          </w:tcPr>
          <w:p w14:paraId="05993AB3" w14:textId="128B2E7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8</w:t>
            </w:r>
          </w:p>
        </w:tc>
      </w:tr>
      <w:tr w:rsidR="001D10AD" w:rsidRPr="001D10AD" w14:paraId="5227D13B" w14:textId="77777777" w:rsidTr="00610B21">
        <w:tc>
          <w:tcPr>
            <w:tcW w:w="3397" w:type="dxa"/>
          </w:tcPr>
          <w:p w14:paraId="22FBCD77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</w:tcPr>
          <w:p w14:paraId="310620B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235" w:type="dxa"/>
          </w:tcPr>
          <w:p w14:paraId="532258E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2" w:type="dxa"/>
          </w:tcPr>
          <w:p w14:paraId="67B8C3B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53 to -0.33</w:t>
            </w:r>
          </w:p>
        </w:tc>
        <w:tc>
          <w:tcPr>
            <w:tcW w:w="991" w:type="dxa"/>
          </w:tcPr>
          <w:p w14:paraId="36396015" w14:textId="0081D47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1D10AD" w:rsidRPr="001D10AD" w14:paraId="78F289D4" w14:textId="77777777" w:rsidTr="00610B21">
        <w:tc>
          <w:tcPr>
            <w:tcW w:w="3397" w:type="dxa"/>
          </w:tcPr>
          <w:p w14:paraId="5C92A8D6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</w:tcPr>
          <w:p w14:paraId="016402D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35" w:type="dxa"/>
          </w:tcPr>
          <w:p w14:paraId="74CED26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2" w:type="dxa"/>
          </w:tcPr>
          <w:p w14:paraId="3D6B2F8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2 to 0.40</w:t>
            </w:r>
          </w:p>
        </w:tc>
        <w:tc>
          <w:tcPr>
            <w:tcW w:w="991" w:type="dxa"/>
          </w:tcPr>
          <w:p w14:paraId="540C5A56" w14:textId="0FC06ED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</w:t>
            </w:r>
            <w:r w:rsidR="00F3096E">
              <w:rPr>
                <w:rFonts w:ascii="Times New Roman" w:hAnsi="Times New Roman" w:cs="Times New Roman"/>
              </w:rPr>
              <w:t>8</w:t>
            </w:r>
          </w:p>
        </w:tc>
      </w:tr>
      <w:tr w:rsidR="001D10AD" w:rsidRPr="001D10AD" w14:paraId="123ABFCF" w14:textId="77777777" w:rsidTr="00610B21">
        <w:tc>
          <w:tcPr>
            <w:tcW w:w="3397" w:type="dxa"/>
          </w:tcPr>
          <w:p w14:paraId="0B9E7C2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</w:tcPr>
          <w:p w14:paraId="5A0CF06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35" w:type="dxa"/>
          </w:tcPr>
          <w:p w14:paraId="3D6F874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2" w:type="dxa"/>
          </w:tcPr>
          <w:p w14:paraId="7AA5327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5 to 0.99</w:t>
            </w:r>
          </w:p>
        </w:tc>
        <w:tc>
          <w:tcPr>
            <w:tcW w:w="991" w:type="dxa"/>
          </w:tcPr>
          <w:p w14:paraId="2E8DD540" w14:textId="6467E10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1D10AD" w:rsidRPr="001D10AD" w14:paraId="6BBC6701" w14:textId="77777777" w:rsidTr="00610B21">
        <w:tc>
          <w:tcPr>
            <w:tcW w:w="3397" w:type="dxa"/>
          </w:tcPr>
          <w:p w14:paraId="72DD2D94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2A2A8E9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35" w:type="dxa"/>
          </w:tcPr>
          <w:p w14:paraId="3DADDCA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51F6AE4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2 to 0.70</w:t>
            </w:r>
          </w:p>
        </w:tc>
        <w:tc>
          <w:tcPr>
            <w:tcW w:w="991" w:type="dxa"/>
          </w:tcPr>
          <w:p w14:paraId="7F89FD03" w14:textId="0030A91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3A642907" w14:textId="77777777" w:rsidTr="00610B21">
        <w:tc>
          <w:tcPr>
            <w:tcW w:w="3397" w:type="dxa"/>
          </w:tcPr>
          <w:p w14:paraId="35C8886D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6926893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35" w:type="dxa"/>
          </w:tcPr>
          <w:p w14:paraId="066A4DE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373C8C9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9 to 0.81</w:t>
            </w:r>
          </w:p>
        </w:tc>
        <w:tc>
          <w:tcPr>
            <w:tcW w:w="991" w:type="dxa"/>
          </w:tcPr>
          <w:p w14:paraId="28EA2A44" w14:textId="65D49E6A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019AA89C" w14:textId="77777777" w:rsidTr="00610B21">
        <w:tc>
          <w:tcPr>
            <w:tcW w:w="3397" w:type="dxa"/>
          </w:tcPr>
          <w:p w14:paraId="2F86BF7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</w:tcPr>
          <w:p w14:paraId="5F6C34D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35" w:type="dxa"/>
          </w:tcPr>
          <w:p w14:paraId="5533D23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92" w:type="dxa"/>
          </w:tcPr>
          <w:p w14:paraId="4013F44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4 to 0.91</w:t>
            </w:r>
          </w:p>
        </w:tc>
        <w:tc>
          <w:tcPr>
            <w:tcW w:w="991" w:type="dxa"/>
          </w:tcPr>
          <w:p w14:paraId="588F0409" w14:textId="28CE436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</w:t>
            </w:r>
            <w:r w:rsidR="00F3096E">
              <w:rPr>
                <w:rFonts w:ascii="Times New Roman" w:hAnsi="Times New Roman" w:cs="Times New Roman"/>
              </w:rPr>
              <w:t>5</w:t>
            </w:r>
          </w:p>
        </w:tc>
      </w:tr>
      <w:tr w:rsidR="001D10AD" w:rsidRPr="001D10AD" w14:paraId="751FC441" w14:textId="77777777" w:rsidTr="00610B21">
        <w:tc>
          <w:tcPr>
            <w:tcW w:w="3397" w:type="dxa"/>
          </w:tcPr>
          <w:p w14:paraId="25432C4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</w:tcPr>
          <w:p w14:paraId="1D05B3A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35" w:type="dxa"/>
          </w:tcPr>
          <w:p w14:paraId="7ECAAEB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2" w:type="dxa"/>
          </w:tcPr>
          <w:p w14:paraId="409D101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3 to 1.03</w:t>
            </w:r>
          </w:p>
        </w:tc>
        <w:tc>
          <w:tcPr>
            <w:tcW w:w="991" w:type="dxa"/>
          </w:tcPr>
          <w:p w14:paraId="647EF23C" w14:textId="0BFC375C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10AD" w:rsidRPr="001D10AD" w14:paraId="41677DF0" w14:textId="77777777" w:rsidTr="00610B21">
        <w:tc>
          <w:tcPr>
            <w:tcW w:w="3397" w:type="dxa"/>
          </w:tcPr>
          <w:p w14:paraId="5EB8F75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</w:tcPr>
          <w:p w14:paraId="78F6671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35" w:type="dxa"/>
          </w:tcPr>
          <w:p w14:paraId="1FDE32C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92" w:type="dxa"/>
          </w:tcPr>
          <w:p w14:paraId="2A4DD59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5 to 0.79</w:t>
            </w:r>
          </w:p>
        </w:tc>
        <w:tc>
          <w:tcPr>
            <w:tcW w:w="991" w:type="dxa"/>
          </w:tcPr>
          <w:p w14:paraId="070762D7" w14:textId="65E48AB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439C940B" w14:textId="77777777" w:rsidTr="00610B21">
        <w:tc>
          <w:tcPr>
            <w:tcW w:w="3397" w:type="dxa"/>
          </w:tcPr>
          <w:p w14:paraId="3A5743F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</w:tcPr>
          <w:p w14:paraId="40D83F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35" w:type="dxa"/>
          </w:tcPr>
          <w:p w14:paraId="42F64AD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2" w:type="dxa"/>
          </w:tcPr>
          <w:p w14:paraId="7DA180B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9 to 0.75</w:t>
            </w:r>
          </w:p>
        </w:tc>
        <w:tc>
          <w:tcPr>
            <w:tcW w:w="991" w:type="dxa"/>
          </w:tcPr>
          <w:p w14:paraId="37D3637D" w14:textId="0BAA03C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9</w:t>
            </w:r>
          </w:p>
        </w:tc>
      </w:tr>
      <w:tr w:rsidR="001D10AD" w:rsidRPr="001D10AD" w14:paraId="55BECA8F" w14:textId="77777777" w:rsidTr="00610B21">
        <w:tc>
          <w:tcPr>
            <w:tcW w:w="3397" w:type="dxa"/>
          </w:tcPr>
          <w:p w14:paraId="68E8377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</w:tcPr>
          <w:p w14:paraId="2FA4EFC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235" w:type="dxa"/>
          </w:tcPr>
          <w:p w14:paraId="658E8DF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92" w:type="dxa"/>
          </w:tcPr>
          <w:p w14:paraId="28E80D5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98 to -0.08</w:t>
            </w:r>
          </w:p>
        </w:tc>
        <w:tc>
          <w:tcPr>
            <w:tcW w:w="991" w:type="dxa"/>
          </w:tcPr>
          <w:p w14:paraId="6953FA86" w14:textId="145F510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</w:tr>
    </w:tbl>
    <w:p w14:paraId="136DAEA9" w14:textId="1D09F7A7" w:rsidR="00A36B19" w:rsidRPr="001D10AD" w:rsidRDefault="00A36B19" w:rsidP="00A36B19">
      <w:pPr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 Boldface indicates statistical significance (</w:t>
      </w:r>
      <w:r w:rsidR="00836B0B">
        <w:rPr>
          <w:rFonts w:ascii="Times New Roman" w:hAnsi="Times New Roman" w:cs="Times New Roman"/>
          <w:i/>
          <w:iCs/>
          <w:lang w:val="en-US"/>
        </w:rPr>
        <w:t>P</w:t>
      </w:r>
      <w:r w:rsidRPr="001D10AD">
        <w:rPr>
          <w:rFonts w:ascii="Times New Roman" w:hAnsi="Times New Roman" w:cs="Times New Roman"/>
          <w:i/>
          <w:iCs/>
        </w:rPr>
        <w:t>&lt;.05).</w:t>
      </w:r>
    </w:p>
    <w:p w14:paraId="71D253A5" w14:textId="77777777" w:rsidR="00A36B19" w:rsidRPr="001D10AD" w:rsidRDefault="00A36B19" w:rsidP="00A36B19">
      <w:pPr>
        <w:rPr>
          <w:rFonts w:ascii="Times New Roman" w:hAnsi="Times New Roman" w:cs="Times New Roman"/>
        </w:rPr>
        <w:sectPr w:rsidR="00A36B19" w:rsidRPr="001D10AD" w:rsidSect="00A36B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DFE15F" w14:textId="6A5D6E70" w:rsidR="00A36B19" w:rsidRPr="001D10AD" w:rsidRDefault="00A36B19" w:rsidP="00A36B19">
      <w:pPr>
        <w:spacing w:before="60" w:after="60"/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</w:rPr>
        <w:lastRenderedPageBreak/>
        <w:t xml:space="preserve">Table </w:t>
      </w:r>
      <w:r w:rsidR="00266E33">
        <w:rPr>
          <w:rFonts w:ascii="Times New Roman" w:hAnsi="Times New Roman" w:cs="Times New Roman"/>
        </w:rPr>
        <w:t>S</w:t>
      </w:r>
      <w:r w:rsidRPr="001D10AD">
        <w:rPr>
          <w:rFonts w:ascii="Times New Roman" w:hAnsi="Times New Roman" w:cs="Times New Roman"/>
        </w:rPr>
        <w:t>6. Ordinal logistic regression analysis of predictors and covariates that associated with frailty transitions among participants with frail baseline status (sensitivity analysis excluding handgrip strength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1235"/>
        <w:gridCol w:w="1692"/>
        <w:gridCol w:w="991"/>
      </w:tblGrid>
      <w:tr w:rsidR="001D10AD" w:rsidRPr="001D10AD" w14:paraId="5A155552" w14:textId="77777777" w:rsidTr="00610B2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3D5B9BA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E19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oefficient (</w:t>
            </w:r>
            <w:r w:rsidRPr="001D10AD">
              <w:rPr>
                <w:rFonts w:ascii="Times New Roman" w:hAnsi="Times New Roman" w:cs="Times New Roman"/>
                <w:i/>
                <w:iCs/>
              </w:rPr>
              <w:t>β</w:t>
            </w:r>
            <w:r w:rsidRPr="001D10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79E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87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F58FB" w14:textId="1C9A6F13" w:rsidR="00A36B19" w:rsidRPr="001D10AD" w:rsidRDefault="000E1D08" w:rsidP="00610B21">
            <w:pPr>
              <w:jc w:val="center"/>
              <w:rPr>
                <w:rFonts w:ascii="Times New Roman" w:hAnsi="Times New Roman" w:cs="Times New Roman"/>
              </w:rPr>
            </w:pPr>
            <w:r w:rsidRPr="000E1D08">
              <w:rPr>
                <w:rFonts w:ascii="Times New Roman" w:hAnsi="Times New Roman" w:cs="Times New Roman"/>
                <w:i/>
                <w:iCs/>
              </w:rPr>
              <w:t>P</w:t>
            </w:r>
            <w:r w:rsidR="00A36B19" w:rsidRPr="001D10AD">
              <w:rPr>
                <w:rFonts w:ascii="Times New Roman" w:hAnsi="Times New Roman" w:cs="Times New Roman"/>
              </w:rPr>
              <w:t>-value</w:t>
            </w:r>
          </w:p>
        </w:tc>
      </w:tr>
      <w:tr w:rsidR="001D10AD" w:rsidRPr="001D10AD" w14:paraId="6F704ADA" w14:textId="77777777" w:rsidTr="00610B21">
        <w:tc>
          <w:tcPr>
            <w:tcW w:w="3397" w:type="dxa"/>
          </w:tcPr>
          <w:p w14:paraId="7F77173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2)</w:t>
            </w:r>
          </w:p>
        </w:tc>
        <w:tc>
          <w:tcPr>
            <w:tcW w:w="1701" w:type="dxa"/>
          </w:tcPr>
          <w:p w14:paraId="16C2461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35" w:type="dxa"/>
          </w:tcPr>
          <w:p w14:paraId="3607A12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692" w:type="dxa"/>
          </w:tcPr>
          <w:p w14:paraId="5DBECD0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56 to 2.53</w:t>
            </w:r>
          </w:p>
        </w:tc>
        <w:tc>
          <w:tcPr>
            <w:tcW w:w="991" w:type="dxa"/>
          </w:tcPr>
          <w:p w14:paraId="7BCC80A6" w14:textId="27B3E5FD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9</w:t>
            </w:r>
          </w:p>
        </w:tc>
      </w:tr>
      <w:tr w:rsidR="001D10AD" w:rsidRPr="001D10AD" w14:paraId="2BF3FFAC" w14:textId="77777777" w:rsidTr="00610B21">
        <w:tc>
          <w:tcPr>
            <w:tcW w:w="3397" w:type="dxa"/>
          </w:tcPr>
          <w:p w14:paraId="41F47246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Vigorous PA (3)</w:t>
            </w:r>
          </w:p>
        </w:tc>
        <w:tc>
          <w:tcPr>
            <w:tcW w:w="1701" w:type="dxa"/>
          </w:tcPr>
          <w:p w14:paraId="59D0C29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235" w:type="dxa"/>
          </w:tcPr>
          <w:p w14:paraId="38C7036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692" w:type="dxa"/>
          </w:tcPr>
          <w:p w14:paraId="45DAAF1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41 to 2.16</w:t>
            </w:r>
          </w:p>
        </w:tc>
        <w:tc>
          <w:tcPr>
            <w:tcW w:w="991" w:type="dxa"/>
          </w:tcPr>
          <w:p w14:paraId="717B8D98" w14:textId="3B8AE51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6</w:t>
            </w:r>
          </w:p>
        </w:tc>
      </w:tr>
      <w:tr w:rsidR="001D10AD" w:rsidRPr="001D10AD" w14:paraId="78B19427" w14:textId="77777777" w:rsidTr="00610B21">
        <w:tc>
          <w:tcPr>
            <w:tcW w:w="3397" w:type="dxa"/>
          </w:tcPr>
          <w:p w14:paraId="4AA44246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1)</w:t>
            </w:r>
          </w:p>
        </w:tc>
        <w:tc>
          <w:tcPr>
            <w:tcW w:w="1701" w:type="dxa"/>
          </w:tcPr>
          <w:p w14:paraId="1A8F5AA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35" w:type="dxa"/>
          </w:tcPr>
          <w:p w14:paraId="0894E59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692" w:type="dxa"/>
          </w:tcPr>
          <w:p w14:paraId="5338016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56 to 4.39</w:t>
            </w:r>
          </w:p>
        </w:tc>
        <w:tc>
          <w:tcPr>
            <w:tcW w:w="991" w:type="dxa"/>
          </w:tcPr>
          <w:p w14:paraId="2699E34C" w14:textId="5A837673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5</w:t>
            </w:r>
          </w:p>
        </w:tc>
      </w:tr>
      <w:tr w:rsidR="001D10AD" w:rsidRPr="001D10AD" w14:paraId="0A3B6C47" w14:textId="77777777" w:rsidTr="00610B21">
        <w:tc>
          <w:tcPr>
            <w:tcW w:w="3397" w:type="dxa"/>
          </w:tcPr>
          <w:p w14:paraId="4F8D8930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2)</w:t>
            </w:r>
          </w:p>
        </w:tc>
        <w:tc>
          <w:tcPr>
            <w:tcW w:w="1701" w:type="dxa"/>
          </w:tcPr>
          <w:p w14:paraId="03D4DB5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35" w:type="dxa"/>
          </w:tcPr>
          <w:p w14:paraId="17F0725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92" w:type="dxa"/>
          </w:tcPr>
          <w:p w14:paraId="7E5EB76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1 to 2.49</w:t>
            </w:r>
          </w:p>
        </w:tc>
        <w:tc>
          <w:tcPr>
            <w:tcW w:w="991" w:type="dxa"/>
          </w:tcPr>
          <w:p w14:paraId="12B02300" w14:textId="0064047B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4</w:t>
            </w:r>
          </w:p>
        </w:tc>
      </w:tr>
      <w:tr w:rsidR="001D10AD" w:rsidRPr="001D10AD" w14:paraId="057791DF" w14:textId="77777777" w:rsidTr="00610B21">
        <w:tc>
          <w:tcPr>
            <w:tcW w:w="3397" w:type="dxa"/>
          </w:tcPr>
          <w:p w14:paraId="24B598E4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Moderate PA (3)</w:t>
            </w:r>
          </w:p>
        </w:tc>
        <w:tc>
          <w:tcPr>
            <w:tcW w:w="1701" w:type="dxa"/>
          </w:tcPr>
          <w:p w14:paraId="65B7260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1235" w:type="dxa"/>
          </w:tcPr>
          <w:p w14:paraId="3E3B24D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92" w:type="dxa"/>
          </w:tcPr>
          <w:p w14:paraId="7E01832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4.62 to 0.18</w:t>
            </w:r>
          </w:p>
        </w:tc>
        <w:tc>
          <w:tcPr>
            <w:tcW w:w="991" w:type="dxa"/>
          </w:tcPr>
          <w:p w14:paraId="1B1165B5" w14:textId="180C88FA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7</w:t>
            </w:r>
          </w:p>
        </w:tc>
      </w:tr>
      <w:tr w:rsidR="001D10AD" w:rsidRPr="001D10AD" w14:paraId="07567E1F" w14:textId="77777777" w:rsidTr="00610B21">
        <w:tc>
          <w:tcPr>
            <w:tcW w:w="3397" w:type="dxa"/>
          </w:tcPr>
          <w:p w14:paraId="5723C591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Low-intensity PA (1)</w:t>
            </w:r>
          </w:p>
        </w:tc>
        <w:tc>
          <w:tcPr>
            <w:tcW w:w="1701" w:type="dxa"/>
          </w:tcPr>
          <w:p w14:paraId="125F364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1235" w:type="dxa"/>
          </w:tcPr>
          <w:p w14:paraId="69B2EDA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92" w:type="dxa"/>
          </w:tcPr>
          <w:p w14:paraId="10541D0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4.22 to 0.03</w:t>
            </w:r>
          </w:p>
        </w:tc>
        <w:tc>
          <w:tcPr>
            <w:tcW w:w="991" w:type="dxa"/>
          </w:tcPr>
          <w:p w14:paraId="05EA449A" w14:textId="33EF8B5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05</w:t>
            </w:r>
          </w:p>
        </w:tc>
      </w:tr>
      <w:tr w:rsidR="001D10AD" w:rsidRPr="001D10AD" w14:paraId="2593DB5B" w14:textId="77777777" w:rsidTr="00610B21">
        <w:tc>
          <w:tcPr>
            <w:tcW w:w="3397" w:type="dxa"/>
          </w:tcPr>
          <w:p w14:paraId="1C312B4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2)</w:t>
            </w:r>
          </w:p>
        </w:tc>
        <w:tc>
          <w:tcPr>
            <w:tcW w:w="1701" w:type="dxa"/>
          </w:tcPr>
          <w:p w14:paraId="255514B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235" w:type="dxa"/>
          </w:tcPr>
          <w:p w14:paraId="4C094C0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92" w:type="dxa"/>
          </w:tcPr>
          <w:p w14:paraId="1BB5CF2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59 to 0.60</w:t>
            </w:r>
          </w:p>
        </w:tc>
        <w:tc>
          <w:tcPr>
            <w:tcW w:w="991" w:type="dxa"/>
          </w:tcPr>
          <w:p w14:paraId="28D8F09F" w14:textId="07C0F9A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6</w:t>
            </w:r>
          </w:p>
        </w:tc>
      </w:tr>
      <w:tr w:rsidR="001D10AD" w:rsidRPr="001D10AD" w14:paraId="67E447A6" w14:textId="77777777" w:rsidTr="00610B21">
        <w:tc>
          <w:tcPr>
            <w:tcW w:w="3397" w:type="dxa"/>
          </w:tcPr>
          <w:p w14:paraId="3452F27F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Low-intensity PA (3)</w:t>
            </w:r>
          </w:p>
        </w:tc>
        <w:tc>
          <w:tcPr>
            <w:tcW w:w="1701" w:type="dxa"/>
          </w:tcPr>
          <w:p w14:paraId="6D2DD41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35" w:type="dxa"/>
          </w:tcPr>
          <w:p w14:paraId="122D798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92" w:type="dxa"/>
          </w:tcPr>
          <w:p w14:paraId="759BF25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33 to 2.80</w:t>
            </w:r>
          </w:p>
        </w:tc>
        <w:tc>
          <w:tcPr>
            <w:tcW w:w="991" w:type="dxa"/>
          </w:tcPr>
          <w:p w14:paraId="7AAD5D61" w14:textId="11373DF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6</w:t>
            </w:r>
          </w:p>
        </w:tc>
      </w:tr>
      <w:tr w:rsidR="001D10AD" w:rsidRPr="001D10AD" w14:paraId="418A11F2" w14:textId="77777777" w:rsidTr="00610B21">
        <w:tc>
          <w:tcPr>
            <w:tcW w:w="3397" w:type="dxa"/>
          </w:tcPr>
          <w:p w14:paraId="3B9D9D6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1)</w:t>
            </w:r>
          </w:p>
        </w:tc>
        <w:tc>
          <w:tcPr>
            <w:tcW w:w="1701" w:type="dxa"/>
          </w:tcPr>
          <w:p w14:paraId="28AD043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35" w:type="dxa"/>
          </w:tcPr>
          <w:p w14:paraId="10876C8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692" w:type="dxa"/>
          </w:tcPr>
          <w:p w14:paraId="365A3F0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6 to 3.54</w:t>
            </w:r>
          </w:p>
        </w:tc>
        <w:tc>
          <w:tcPr>
            <w:tcW w:w="991" w:type="dxa"/>
          </w:tcPr>
          <w:p w14:paraId="3F307876" w14:textId="0F4FDCBC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4FF46B7E" w14:textId="77777777" w:rsidTr="00610B21">
        <w:tc>
          <w:tcPr>
            <w:tcW w:w="3397" w:type="dxa"/>
          </w:tcPr>
          <w:p w14:paraId="68DF4AE7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 (2)</w:t>
            </w:r>
          </w:p>
        </w:tc>
        <w:tc>
          <w:tcPr>
            <w:tcW w:w="1701" w:type="dxa"/>
          </w:tcPr>
          <w:p w14:paraId="59495F8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35" w:type="dxa"/>
          </w:tcPr>
          <w:p w14:paraId="6EE28F3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692" w:type="dxa"/>
          </w:tcPr>
          <w:p w14:paraId="049C19C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63 to 6.49</w:t>
            </w:r>
          </w:p>
        </w:tc>
        <w:tc>
          <w:tcPr>
            <w:tcW w:w="991" w:type="dxa"/>
          </w:tcPr>
          <w:p w14:paraId="7395AC00" w14:textId="05D3C2C9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8</w:t>
            </w:r>
          </w:p>
        </w:tc>
      </w:tr>
      <w:tr w:rsidR="001D10AD" w:rsidRPr="001D10AD" w14:paraId="5F8E06F4" w14:textId="77777777" w:rsidTr="00610B21">
        <w:tc>
          <w:tcPr>
            <w:tcW w:w="3397" w:type="dxa"/>
          </w:tcPr>
          <w:p w14:paraId="6ECCA566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Walk</w:t>
            </w:r>
          </w:p>
        </w:tc>
        <w:tc>
          <w:tcPr>
            <w:tcW w:w="1701" w:type="dxa"/>
          </w:tcPr>
          <w:p w14:paraId="3BF2381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1235" w:type="dxa"/>
          </w:tcPr>
          <w:p w14:paraId="565E6B6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92" w:type="dxa"/>
          </w:tcPr>
          <w:p w14:paraId="7F4B05D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5.33 to -0.98</w:t>
            </w:r>
          </w:p>
        </w:tc>
        <w:tc>
          <w:tcPr>
            <w:tcW w:w="991" w:type="dxa"/>
          </w:tcPr>
          <w:p w14:paraId="7C2CD901" w14:textId="27E44C1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1D10AD" w:rsidRPr="001D10AD" w14:paraId="7823C3C9" w14:textId="77777777" w:rsidTr="00610B21">
        <w:tc>
          <w:tcPr>
            <w:tcW w:w="3397" w:type="dxa"/>
          </w:tcPr>
          <w:p w14:paraId="66ADA7C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STS</w:t>
            </w:r>
          </w:p>
        </w:tc>
        <w:tc>
          <w:tcPr>
            <w:tcW w:w="1701" w:type="dxa"/>
          </w:tcPr>
          <w:p w14:paraId="2F09DDF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35" w:type="dxa"/>
          </w:tcPr>
          <w:p w14:paraId="2895762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92" w:type="dxa"/>
          </w:tcPr>
          <w:p w14:paraId="08E2375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1 to 1.23</w:t>
            </w:r>
          </w:p>
        </w:tc>
        <w:tc>
          <w:tcPr>
            <w:tcW w:w="991" w:type="dxa"/>
          </w:tcPr>
          <w:p w14:paraId="6972E764" w14:textId="7C49167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6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6E11F238" w14:textId="77777777" w:rsidTr="00610B21">
        <w:tc>
          <w:tcPr>
            <w:tcW w:w="3397" w:type="dxa"/>
          </w:tcPr>
          <w:p w14:paraId="0F1AFBC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PPB-Balance</w:t>
            </w:r>
          </w:p>
        </w:tc>
        <w:tc>
          <w:tcPr>
            <w:tcW w:w="1701" w:type="dxa"/>
          </w:tcPr>
          <w:p w14:paraId="193970E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235" w:type="dxa"/>
          </w:tcPr>
          <w:p w14:paraId="4BAC7068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92" w:type="dxa"/>
          </w:tcPr>
          <w:p w14:paraId="31612B9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0 to 0.35</w:t>
            </w:r>
          </w:p>
        </w:tc>
        <w:tc>
          <w:tcPr>
            <w:tcW w:w="991" w:type="dxa"/>
          </w:tcPr>
          <w:p w14:paraId="77D2D3BD" w14:textId="1AEF4E23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6</w:t>
            </w:r>
          </w:p>
        </w:tc>
      </w:tr>
      <w:tr w:rsidR="001D10AD" w:rsidRPr="001D10AD" w14:paraId="372E6938" w14:textId="77777777" w:rsidTr="00610B21">
        <w:tc>
          <w:tcPr>
            <w:tcW w:w="3397" w:type="dxa"/>
          </w:tcPr>
          <w:p w14:paraId="4186323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701" w:type="dxa"/>
          </w:tcPr>
          <w:p w14:paraId="5441937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235" w:type="dxa"/>
          </w:tcPr>
          <w:p w14:paraId="72C419F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692" w:type="dxa"/>
          </w:tcPr>
          <w:p w14:paraId="6826219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0 to 22.49</w:t>
            </w:r>
          </w:p>
        </w:tc>
        <w:tc>
          <w:tcPr>
            <w:tcW w:w="991" w:type="dxa"/>
          </w:tcPr>
          <w:p w14:paraId="19E311CB" w14:textId="6995611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1D10AD" w:rsidRPr="001D10AD" w14:paraId="43424596" w14:textId="77777777" w:rsidTr="00610B21">
        <w:tc>
          <w:tcPr>
            <w:tcW w:w="3397" w:type="dxa"/>
          </w:tcPr>
          <w:p w14:paraId="0A87665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TS time</w:t>
            </w:r>
          </w:p>
        </w:tc>
        <w:tc>
          <w:tcPr>
            <w:tcW w:w="1701" w:type="dxa"/>
          </w:tcPr>
          <w:p w14:paraId="076D8E51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35" w:type="dxa"/>
          </w:tcPr>
          <w:p w14:paraId="10F97F3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92" w:type="dxa"/>
          </w:tcPr>
          <w:p w14:paraId="4E910C0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8 to 0.25</w:t>
            </w:r>
          </w:p>
        </w:tc>
        <w:tc>
          <w:tcPr>
            <w:tcW w:w="991" w:type="dxa"/>
          </w:tcPr>
          <w:p w14:paraId="2D878691" w14:textId="22B9A68A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3</w:t>
            </w:r>
          </w:p>
        </w:tc>
      </w:tr>
      <w:tr w:rsidR="001D10AD" w:rsidRPr="001D10AD" w14:paraId="7686D73A" w14:textId="77777777" w:rsidTr="00610B21">
        <w:tc>
          <w:tcPr>
            <w:tcW w:w="3397" w:type="dxa"/>
          </w:tcPr>
          <w:p w14:paraId="60746E5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6DB9300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5" w:type="dxa"/>
          </w:tcPr>
          <w:p w14:paraId="7474807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92" w:type="dxa"/>
          </w:tcPr>
          <w:p w14:paraId="347236AB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4 to 0.22</w:t>
            </w:r>
          </w:p>
        </w:tc>
        <w:tc>
          <w:tcPr>
            <w:tcW w:w="991" w:type="dxa"/>
          </w:tcPr>
          <w:p w14:paraId="1CA81052" w14:textId="4736BC0C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17</w:t>
            </w:r>
          </w:p>
        </w:tc>
      </w:tr>
      <w:tr w:rsidR="001D10AD" w:rsidRPr="001D10AD" w14:paraId="1280FFCD" w14:textId="77777777" w:rsidTr="00610B21">
        <w:tc>
          <w:tcPr>
            <w:tcW w:w="3397" w:type="dxa"/>
          </w:tcPr>
          <w:p w14:paraId="2DFBCA2D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701" w:type="dxa"/>
          </w:tcPr>
          <w:p w14:paraId="2F87EEC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235" w:type="dxa"/>
          </w:tcPr>
          <w:p w14:paraId="0CE0E8C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92" w:type="dxa"/>
          </w:tcPr>
          <w:p w14:paraId="2B4E8D2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68 to 1.53</w:t>
            </w:r>
          </w:p>
        </w:tc>
        <w:tc>
          <w:tcPr>
            <w:tcW w:w="991" w:type="dxa"/>
          </w:tcPr>
          <w:p w14:paraId="7F8AFFB7" w14:textId="19D8EFE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59</w:t>
            </w:r>
          </w:p>
        </w:tc>
      </w:tr>
      <w:tr w:rsidR="001D10AD" w:rsidRPr="001D10AD" w14:paraId="3A944C63" w14:textId="77777777" w:rsidTr="00610B21">
        <w:tc>
          <w:tcPr>
            <w:tcW w:w="3397" w:type="dxa"/>
          </w:tcPr>
          <w:p w14:paraId="79E219BC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</w:tcPr>
          <w:p w14:paraId="72023F5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35" w:type="dxa"/>
          </w:tcPr>
          <w:p w14:paraId="5B4440E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92" w:type="dxa"/>
          </w:tcPr>
          <w:p w14:paraId="647B7B9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26 to 0.09</w:t>
            </w:r>
          </w:p>
        </w:tc>
        <w:tc>
          <w:tcPr>
            <w:tcW w:w="991" w:type="dxa"/>
          </w:tcPr>
          <w:p w14:paraId="70424D17" w14:textId="32774436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17AEBBDE" w14:textId="77777777" w:rsidTr="00610B21">
        <w:tc>
          <w:tcPr>
            <w:tcW w:w="3397" w:type="dxa"/>
          </w:tcPr>
          <w:p w14:paraId="6643547E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 xml:space="preserve">Marital </w:t>
            </w:r>
            <w:r w:rsidRPr="001D10AD">
              <w:rPr>
                <w:rFonts w:ascii="Times New Roman" w:hAnsi="Times New Roman" w:cs="Times New Roman"/>
                <w:lang w:val="en-US"/>
              </w:rPr>
              <w:t>status (Married)</w:t>
            </w:r>
          </w:p>
        </w:tc>
        <w:tc>
          <w:tcPr>
            <w:tcW w:w="1701" w:type="dxa"/>
          </w:tcPr>
          <w:p w14:paraId="400D608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35" w:type="dxa"/>
          </w:tcPr>
          <w:p w14:paraId="5C3C22E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92" w:type="dxa"/>
          </w:tcPr>
          <w:p w14:paraId="0A14FE2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01 to 1.36</w:t>
            </w:r>
          </w:p>
        </w:tc>
        <w:tc>
          <w:tcPr>
            <w:tcW w:w="991" w:type="dxa"/>
          </w:tcPr>
          <w:p w14:paraId="6266AAAE" w14:textId="24808B4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6EBA0AED" w14:textId="77777777" w:rsidTr="00610B21">
        <w:tc>
          <w:tcPr>
            <w:tcW w:w="3397" w:type="dxa"/>
          </w:tcPr>
          <w:p w14:paraId="2569E148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2)</w:t>
            </w:r>
          </w:p>
        </w:tc>
        <w:tc>
          <w:tcPr>
            <w:tcW w:w="1701" w:type="dxa"/>
          </w:tcPr>
          <w:p w14:paraId="69F4526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35" w:type="dxa"/>
          </w:tcPr>
          <w:p w14:paraId="5D09618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92" w:type="dxa"/>
          </w:tcPr>
          <w:p w14:paraId="4BEF4F6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59 to 1.96</w:t>
            </w:r>
          </w:p>
        </w:tc>
        <w:tc>
          <w:tcPr>
            <w:tcW w:w="991" w:type="dxa"/>
          </w:tcPr>
          <w:p w14:paraId="36C6410B" w14:textId="726D184F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8</w:t>
            </w:r>
          </w:p>
        </w:tc>
      </w:tr>
      <w:tr w:rsidR="001D10AD" w:rsidRPr="001D10AD" w14:paraId="466FE5B1" w14:textId="77777777" w:rsidTr="00610B21">
        <w:tc>
          <w:tcPr>
            <w:tcW w:w="3397" w:type="dxa"/>
          </w:tcPr>
          <w:p w14:paraId="72420E52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3)</w:t>
            </w:r>
          </w:p>
        </w:tc>
        <w:tc>
          <w:tcPr>
            <w:tcW w:w="1701" w:type="dxa"/>
          </w:tcPr>
          <w:p w14:paraId="6B2C531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235" w:type="dxa"/>
          </w:tcPr>
          <w:p w14:paraId="1E7CFB4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92" w:type="dxa"/>
          </w:tcPr>
          <w:p w14:paraId="3BC02C0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63 to 0.90</w:t>
            </w:r>
          </w:p>
        </w:tc>
        <w:tc>
          <w:tcPr>
            <w:tcW w:w="991" w:type="dxa"/>
          </w:tcPr>
          <w:p w14:paraId="5666F272" w14:textId="5E4A7AE5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677DA93B" w14:textId="77777777" w:rsidTr="00610B21">
        <w:tc>
          <w:tcPr>
            <w:tcW w:w="3397" w:type="dxa"/>
          </w:tcPr>
          <w:p w14:paraId="4DCB8ED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Education level (4)</w:t>
            </w:r>
          </w:p>
        </w:tc>
        <w:tc>
          <w:tcPr>
            <w:tcW w:w="1701" w:type="dxa"/>
          </w:tcPr>
          <w:p w14:paraId="1532C7C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35" w:type="dxa"/>
          </w:tcPr>
          <w:p w14:paraId="5826438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92" w:type="dxa"/>
          </w:tcPr>
          <w:p w14:paraId="4EF97B0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89 to 1.64</w:t>
            </w:r>
          </w:p>
        </w:tc>
        <w:tc>
          <w:tcPr>
            <w:tcW w:w="991" w:type="dxa"/>
          </w:tcPr>
          <w:p w14:paraId="53F134A6" w14:textId="6A59881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9</w:t>
            </w:r>
          </w:p>
        </w:tc>
      </w:tr>
      <w:tr w:rsidR="001D10AD" w:rsidRPr="001D10AD" w14:paraId="24D08097" w14:textId="77777777" w:rsidTr="00610B21">
        <w:tc>
          <w:tcPr>
            <w:tcW w:w="3397" w:type="dxa"/>
          </w:tcPr>
          <w:p w14:paraId="5AD22FF9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Self-rated health (1)</w:t>
            </w:r>
          </w:p>
        </w:tc>
        <w:tc>
          <w:tcPr>
            <w:tcW w:w="1701" w:type="dxa"/>
          </w:tcPr>
          <w:p w14:paraId="4C8740B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235" w:type="dxa"/>
          </w:tcPr>
          <w:p w14:paraId="7BCB985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92" w:type="dxa"/>
          </w:tcPr>
          <w:p w14:paraId="4C9FD08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3.02 to 2.13</w:t>
            </w:r>
          </w:p>
        </w:tc>
        <w:tc>
          <w:tcPr>
            <w:tcW w:w="991" w:type="dxa"/>
          </w:tcPr>
          <w:p w14:paraId="2A0F377D" w14:textId="07C7DA7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7</w:t>
            </w:r>
            <w:r w:rsidR="00F3096E">
              <w:rPr>
                <w:rFonts w:ascii="Times New Roman" w:hAnsi="Times New Roman" w:cs="Times New Roman"/>
              </w:rPr>
              <w:t>4</w:t>
            </w:r>
          </w:p>
        </w:tc>
      </w:tr>
      <w:tr w:rsidR="001D10AD" w:rsidRPr="001D10AD" w14:paraId="2EB43E37" w14:textId="77777777" w:rsidTr="00610B21">
        <w:tc>
          <w:tcPr>
            <w:tcW w:w="3397" w:type="dxa"/>
          </w:tcPr>
          <w:p w14:paraId="6DE1F3F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Fall history (1)</w:t>
            </w:r>
          </w:p>
        </w:tc>
        <w:tc>
          <w:tcPr>
            <w:tcW w:w="1701" w:type="dxa"/>
          </w:tcPr>
          <w:p w14:paraId="10589BF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</w:tcPr>
          <w:p w14:paraId="3264927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92" w:type="dxa"/>
          </w:tcPr>
          <w:p w14:paraId="5753FED4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1 to 1.33</w:t>
            </w:r>
          </w:p>
        </w:tc>
        <w:tc>
          <w:tcPr>
            <w:tcW w:w="991" w:type="dxa"/>
          </w:tcPr>
          <w:p w14:paraId="4C63E0CF" w14:textId="1913D7FA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2</w:t>
            </w:r>
          </w:p>
        </w:tc>
      </w:tr>
      <w:tr w:rsidR="001D10AD" w:rsidRPr="001D10AD" w14:paraId="1CF30E87" w14:textId="77777777" w:rsidTr="00610B21">
        <w:tc>
          <w:tcPr>
            <w:tcW w:w="3397" w:type="dxa"/>
          </w:tcPr>
          <w:p w14:paraId="53C395BA" w14:textId="77777777" w:rsidR="00A36B19" w:rsidRPr="001D10AD" w:rsidRDefault="00A36B19" w:rsidP="00610B21">
            <w:pPr>
              <w:rPr>
                <w:rFonts w:ascii="Times New Roman" w:hAnsi="Times New Roman" w:cs="Times New Roman"/>
                <w:lang w:val="en-US"/>
              </w:rPr>
            </w:pPr>
            <w:r w:rsidRPr="001D10AD">
              <w:rPr>
                <w:rFonts w:ascii="Times New Roman" w:hAnsi="Times New Roman" w:cs="Times New Roman"/>
              </w:rPr>
              <w:t>A</w:t>
            </w:r>
            <w:r w:rsidRPr="001D10AD">
              <w:rPr>
                <w:rFonts w:ascii="Times New Roman" w:hAnsi="Times New Roman" w:cs="Times New Roman"/>
                <w:lang w:val="en-US"/>
              </w:rPr>
              <w:t>DL 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1153E0E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235" w:type="dxa"/>
          </w:tcPr>
          <w:p w14:paraId="59E8D49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92" w:type="dxa"/>
          </w:tcPr>
          <w:p w14:paraId="542F8AC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1 to 3.16</w:t>
            </w:r>
          </w:p>
        </w:tc>
        <w:tc>
          <w:tcPr>
            <w:tcW w:w="991" w:type="dxa"/>
          </w:tcPr>
          <w:p w14:paraId="3EECC94B" w14:textId="29514AC4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0AD">
              <w:rPr>
                <w:rFonts w:ascii="Times New Roman" w:hAnsi="Times New Roman" w:cs="Times New Roman"/>
                <w:b/>
                <w:bCs/>
              </w:rPr>
              <w:t>.0</w:t>
            </w:r>
            <w:r w:rsidR="00F3096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10AD" w:rsidRPr="001D10AD" w14:paraId="0E6B3455" w14:textId="77777777" w:rsidTr="00610B21">
        <w:tc>
          <w:tcPr>
            <w:tcW w:w="3397" w:type="dxa"/>
          </w:tcPr>
          <w:p w14:paraId="33810113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IA</w:t>
            </w:r>
            <w:r w:rsidRPr="001D10AD">
              <w:rPr>
                <w:rFonts w:ascii="Times New Roman" w:hAnsi="Times New Roman" w:cs="Times New Roman"/>
                <w:lang w:val="en-US"/>
              </w:rPr>
              <w:t>DL</w:t>
            </w:r>
            <w:r w:rsidRPr="001D10AD">
              <w:rPr>
                <w:rFonts w:ascii="Times New Roman" w:hAnsi="Times New Roman" w:cs="Times New Roman"/>
              </w:rPr>
              <w:t xml:space="preserve"> </w:t>
            </w:r>
            <w:r w:rsidRPr="001D10AD">
              <w:rPr>
                <w:rFonts w:ascii="Times New Roman" w:hAnsi="Times New Roman" w:cs="Times New Roman"/>
                <w:lang w:val="en-US"/>
              </w:rPr>
              <w:t>limitation</w:t>
            </w:r>
            <w:r w:rsidRPr="001D10AD">
              <w:rPr>
                <w:rFonts w:ascii="Times New Roman" w:hAnsi="Times New Roman" w:cs="Times New Roman"/>
              </w:rPr>
              <w:t xml:space="preserve"> type </w:t>
            </w:r>
            <w:r w:rsidRPr="001D10AD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701" w:type="dxa"/>
          </w:tcPr>
          <w:p w14:paraId="7712F9EF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35" w:type="dxa"/>
          </w:tcPr>
          <w:p w14:paraId="2E0B435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92" w:type="dxa"/>
          </w:tcPr>
          <w:p w14:paraId="0122D0F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20 to 1.54</w:t>
            </w:r>
          </w:p>
        </w:tc>
        <w:tc>
          <w:tcPr>
            <w:tcW w:w="991" w:type="dxa"/>
          </w:tcPr>
          <w:p w14:paraId="2FB6AF2E" w14:textId="2EAE1CD8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8</w:t>
            </w:r>
            <w:r w:rsidR="00F3096E">
              <w:rPr>
                <w:rFonts w:ascii="Times New Roman" w:hAnsi="Times New Roman" w:cs="Times New Roman"/>
              </w:rPr>
              <w:t>1</w:t>
            </w:r>
          </w:p>
        </w:tc>
      </w:tr>
      <w:tr w:rsidR="001D10AD" w:rsidRPr="001D10AD" w14:paraId="2A2C1905" w14:textId="77777777" w:rsidTr="00610B21">
        <w:tc>
          <w:tcPr>
            <w:tcW w:w="3397" w:type="dxa"/>
          </w:tcPr>
          <w:p w14:paraId="41C35DD5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1)</w:t>
            </w:r>
          </w:p>
        </w:tc>
        <w:tc>
          <w:tcPr>
            <w:tcW w:w="1701" w:type="dxa"/>
          </w:tcPr>
          <w:p w14:paraId="7EF3985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5" w:type="dxa"/>
          </w:tcPr>
          <w:p w14:paraId="62294A8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92" w:type="dxa"/>
          </w:tcPr>
          <w:p w14:paraId="651D0AF6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1.87 to 2.07</w:t>
            </w:r>
          </w:p>
        </w:tc>
        <w:tc>
          <w:tcPr>
            <w:tcW w:w="991" w:type="dxa"/>
          </w:tcPr>
          <w:p w14:paraId="263A6B1E" w14:textId="68954390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9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2CAF9A94" w14:textId="77777777" w:rsidTr="00610B21">
        <w:tc>
          <w:tcPr>
            <w:tcW w:w="3397" w:type="dxa"/>
          </w:tcPr>
          <w:p w14:paraId="78C8945A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Number of chronic diseases (2)</w:t>
            </w:r>
          </w:p>
        </w:tc>
        <w:tc>
          <w:tcPr>
            <w:tcW w:w="1701" w:type="dxa"/>
          </w:tcPr>
          <w:p w14:paraId="41F04219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35" w:type="dxa"/>
          </w:tcPr>
          <w:p w14:paraId="3924873C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92" w:type="dxa"/>
          </w:tcPr>
          <w:p w14:paraId="4964CD9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9 to 3.27</w:t>
            </w:r>
          </w:p>
        </w:tc>
        <w:tc>
          <w:tcPr>
            <w:tcW w:w="991" w:type="dxa"/>
          </w:tcPr>
          <w:p w14:paraId="3B2F9D3A" w14:textId="414DD4E3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23</w:t>
            </w:r>
          </w:p>
        </w:tc>
      </w:tr>
      <w:tr w:rsidR="001D10AD" w:rsidRPr="001D10AD" w14:paraId="7F6997BE" w14:textId="77777777" w:rsidTr="00610B21">
        <w:tc>
          <w:tcPr>
            <w:tcW w:w="3397" w:type="dxa"/>
          </w:tcPr>
          <w:p w14:paraId="67C9F7C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Pain (1)</w:t>
            </w:r>
          </w:p>
        </w:tc>
        <w:tc>
          <w:tcPr>
            <w:tcW w:w="1701" w:type="dxa"/>
          </w:tcPr>
          <w:p w14:paraId="4A348415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35" w:type="dxa"/>
          </w:tcPr>
          <w:p w14:paraId="5BBC0932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92" w:type="dxa"/>
          </w:tcPr>
          <w:p w14:paraId="57B9AEC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0 to 1.70</w:t>
            </w:r>
          </w:p>
        </w:tc>
        <w:tc>
          <w:tcPr>
            <w:tcW w:w="991" w:type="dxa"/>
          </w:tcPr>
          <w:p w14:paraId="09724263" w14:textId="61ECDFAE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</w:t>
            </w:r>
            <w:r w:rsidR="00F3096E">
              <w:rPr>
                <w:rFonts w:ascii="Times New Roman" w:hAnsi="Times New Roman" w:cs="Times New Roman"/>
              </w:rPr>
              <w:t>2</w:t>
            </w:r>
          </w:p>
        </w:tc>
      </w:tr>
      <w:tr w:rsidR="001D10AD" w:rsidRPr="001D10AD" w14:paraId="7F39EF81" w14:textId="77777777" w:rsidTr="00610B21">
        <w:tc>
          <w:tcPr>
            <w:tcW w:w="3397" w:type="dxa"/>
          </w:tcPr>
          <w:p w14:paraId="10EF54AE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smoking (1)</w:t>
            </w:r>
          </w:p>
        </w:tc>
        <w:tc>
          <w:tcPr>
            <w:tcW w:w="1701" w:type="dxa"/>
          </w:tcPr>
          <w:p w14:paraId="4890460A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35" w:type="dxa"/>
          </w:tcPr>
          <w:p w14:paraId="61DBDBA0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92" w:type="dxa"/>
          </w:tcPr>
          <w:p w14:paraId="4A857BD7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78 to 2.35</w:t>
            </w:r>
          </w:p>
        </w:tc>
        <w:tc>
          <w:tcPr>
            <w:tcW w:w="991" w:type="dxa"/>
          </w:tcPr>
          <w:p w14:paraId="7DECC476" w14:textId="574E0088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3</w:t>
            </w:r>
            <w:r w:rsidR="00F3096E">
              <w:rPr>
                <w:rFonts w:ascii="Times New Roman" w:hAnsi="Times New Roman" w:cs="Times New Roman"/>
              </w:rPr>
              <w:t>3</w:t>
            </w:r>
          </w:p>
        </w:tc>
      </w:tr>
      <w:tr w:rsidR="001D10AD" w:rsidRPr="001D10AD" w14:paraId="131AD920" w14:textId="77777777" w:rsidTr="00610B21">
        <w:tc>
          <w:tcPr>
            <w:tcW w:w="3397" w:type="dxa"/>
          </w:tcPr>
          <w:p w14:paraId="6CA625D1" w14:textId="77777777" w:rsidR="00A36B19" w:rsidRPr="001D10AD" w:rsidRDefault="00A36B19" w:rsidP="00610B21">
            <w:pPr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Current drinking (1)</w:t>
            </w:r>
          </w:p>
        </w:tc>
        <w:tc>
          <w:tcPr>
            <w:tcW w:w="1701" w:type="dxa"/>
          </w:tcPr>
          <w:p w14:paraId="3D05A9CE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235" w:type="dxa"/>
          </w:tcPr>
          <w:p w14:paraId="1D500673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92" w:type="dxa"/>
          </w:tcPr>
          <w:p w14:paraId="22142F9D" w14:textId="77777777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-2.40 to 1.11</w:t>
            </w:r>
          </w:p>
        </w:tc>
        <w:tc>
          <w:tcPr>
            <w:tcW w:w="991" w:type="dxa"/>
          </w:tcPr>
          <w:p w14:paraId="7B735899" w14:textId="667757F1" w:rsidR="00A36B19" w:rsidRPr="001D10AD" w:rsidRDefault="00A36B19" w:rsidP="00610B21">
            <w:pPr>
              <w:jc w:val="center"/>
              <w:rPr>
                <w:rFonts w:ascii="Times New Roman" w:hAnsi="Times New Roman" w:cs="Times New Roman"/>
              </w:rPr>
            </w:pPr>
            <w:r w:rsidRPr="001D10AD">
              <w:rPr>
                <w:rFonts w:ascii="Times New Roman" w:hAnsi="Times New Roman" w:cs="Times New Roman"/>
              </w:rPr>
              <w:t>.47</w:t>
            </w:r>
          </w:p>
        </w:tc>
      </w:tr>
    </w:tbl>
    <w:p w14:paraId="115FB1E7" w14:textId="02A4FD36" w:rsidR="0034522C" w:rsidRPr="001D10AD" w:rsidRDefault="00A36B19" w:rsidP="001D10AD">
      <w:pPr>
        <w:rPr>
          <w:rFonts w:ascii="Times New Roman" w:hAnsi="Times New Roman" w:cs="Times New Roman"/>
        </w:rPr>
      </w:pPr>
      <w:r w:rsidRPr="001D10AD">
        <w:rPr>
          <w:rFonts w:ascii="Times New Roman" w:hAnsi="Times New Roman" w:cs="Times New Roman"/>
          <w:i/>
          <w:iCs/>
        </w:rPr>
        <w:t>Notes: ADL Activity of daily living; BMI Body mass index; IADL Instrumental activity of daily living; PA Physical activity; SE Standard Error; SPPB Short Physical Performance Battery; STS Sit-To-Stand; CI Confidence interval. Boldface indicates statistical significance (</w:t>
      </w:r>
      <w:r w:rsidR="00836B0B">
        <w:rPr>
          <w:rFonts w:ascii="Times New Roman" w:hAnsi="Times New Roman" w:cs="Times New Roman"/>
          <w:i/>
          <w:iCs/>
        </w:rPr>
        <w:t>P</w:t>
      </w:r>
      <w:r w:rsidRPr="001D10AD">
        <w:rPr>
          <w:rFonts w:ascii="Times New Roman" w:hAnsi="Times New Roman" w:cs="Times New Roman"/>
          <w:i/>
          <w:iCs/>
        </w:rPr>
        <w:t>&lt;.05).</w:t>
      </w:r>
    </w:p>
    <w:sectPr w:rsidR="0034522C" w:rsidRPr="001D1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8D9D3" w14:textId="77777777" w:rsidR="00BA40D4" w:rsidRDefault="00BA40D4" w:rsidP="00846462">
      <w:r>
        <w:separator/>
      </w:r>
    </w:p>
  </w:endnote>
  <w:endnote w:type="continuationSeparator" w:id="0">
    <w:p w14:paraId="5B398A30" w14:textId="77777777" w:rsidR="00BA40D4" w:rsidRDefault="00BA40D4" w:rsidP="00846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CF67D" w14:textId="77777777" w:rsidR="00BA40D4" w:rsidRDefault="00BA40D4" w:rsidP="00846462">
      <w:r>
        <w:separator/>
      </w:r>
    </w:p>
  </w:footnote>
  <w:footnote w:type="continuationSeparator" w:id="0">
    <w:p w14:paraId="48BBF137" w14:textId="77777777" w:rsidR="00BA40D4" w:rsidRDefault="00BA40D4" w:rsidP="00846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31DDC"/>
    <w:multiLevelType w:val="multilevel"/>
    <w:tmpl w:val="6A18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981BD2"/>
    <w:multiLevelType w:val="hybridMultilevel"/>
    <w:tmpl w:val="BC30F0B6"/>
    <w:lvl w:ilvl="0" w:tplc="693475F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 w15:restartNumberingAfterBreak="0">
    <w:nsid w:val="1095591E"/>
    <w:multiLevelType w:val="multilevel"/>
    <w:tmpl w:val="4322038E"/>
    <w:lvl w:ilvl="0">
      <w:start w:val="2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BE96971"/>
    <w:multiLevelType w:val="hybridMultilevel"/>
    <w:tmpl w:val="BD9EF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722C0F"/>
    <w:multiLevelType w:val="hybridMultilevel"/>
    <w:tmpl w:val="900CA8EC"/>
    <w:lvl w:ilvl="0" w:tplc="D2AEECE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5D25275C"/>
    <w:multiLevelType w:val="hybridMultilevel"/>
    <w:tmpl w:val="4AE0F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B2A71"/>
    <w:multiLevelType w:val="hybridMultilevel"/>
    <w:tmpl w:val="F688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2136E"/>
    <w:multiLevelType w:val="multilevel"/>
    <w:tmpl w:val="2946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8309933">
    <w:abstractNumId w:val="7"/>
  </w:num>
  <w:num w:numId="2" w16cid:durableId="2147308701">
    <w:abstractNumId w:val="2"/>
  </w:num>
  <w:num w:numId="3" w16cid:durableId="374040404">
    <w:abstractNumId w:val="0"/>
  </w:num>
  <w:num w:numId="4" w16cid:durableId="121048016">
    <w:abstractNumId w:val="4"/>
  </w:num>
  <w:num w:numId="5" w16cid:durableId="1210189519">
    <w:abstractNumId w:val="1"/>
  </w:num>
  <w:num w:numId="6" w16cid:durableId="376440115">
    <w:abstractNumId w:val="6"/>
  </w:num>
  <w:num w:numId="7" w16cid:durableId="1400250321">
    <w:abstractNumId w:val="3"/>
  </w:num>
  <w:num w:numId="8" w16cid:durableId="438688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wdr9f4ttapree92qpt05edtf5repta9tz&quot;&gt;CHARLS&lt;record-ids&gt;&lt;item&gt;12&lt;/item&gt;&lt;item&gt;19&lt;/item&gt;&lt;item&gt;27&lt;/item&gt;&lt;item&gt;32&lt;/item&gt;&lt;item&gt;33&lt;/item&gt;&lt;item&gt;34&lt;/item&gt;&lt;item&gt;64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4&lt;/item&gt;&lt;item&gt;96&lt;/item&gt;&lt;item&gt;97&lt;/item&gt;&lt;item&gt;98&lt;/item&gt;&lt;item&gt;99&lt;/item&gt;&lt;item&gt;100&lt;/item&gt;&lt;item&gt;101&lt;/item&gt;&lt;item&gt;102&lt;/item&gt;&lt;item&gt;105&lt;/item&gt;&lt;item&gt;106&lt;/item&gt;&lt;item&gt;115&lt;/item&gt;&lt;item&gt;133&lt;/item&gt;&lt;item&gt;134&lt;/item&gt;&lt;item&gt;135&lt;/item&gt;&lt;item&gt;141&lt;/item&gt;&lt;item&gt;142&lt;/item&gt;&lt;item&gt;143&lt;/item&gt;&lt;item&gt;146&lt;/item&gt;&lt;item&gt;147&lt;/item&gt;&lt;item&gt;149&lt;/item&gt;&lt;item&gt;151&lt;/item&gt;&lt;item&gt;153&lt;/item&gt;&lt;item&gt;154&lt;/item&gt;&lt;item&gt;155&lt;/item&gt;&lt;item&gt;156&lt;/item&gt;&lt;item&gt;160&lt;/item&gt;&lt;item&gt;162&lt;/item&gt;&lt;item&gt;163&lt;/item&gt;&lt;item&gt;164&lt;/item&gt;&lt;item&gt;165&lt;/item&gt;&lt;item&gt;167&lt;/item&gt;&lt;item&gt;168&lt;/item&gt;&lt;item&gt;169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3&lt;/item&gt;&lt;item&gt;214&lt;/item&gt;&lt;/record-ids&gt;&lt;/item&gt;&lt;/Libraries&gt;"/>
  </w:docVars>
  <w:rsids>
    <w:rsidRoot w:val="00F27BCB"/>
    <w:rsid w:val="00002340"/>
    <w:rsid w:val="00003CA2"/>
    <w:rsid w:val="00006F7C"/>
    <w:rsid w:val="00007DED"/>
    <w:rsid w:val="00007E4A"/>
    <w:rsid w:val="00011250"/>
    <w:rsid w:val="0001268A"/>
    <w:rsid w:val="00015857"/>
    <w:rsid w:val="0002312C"/>
    <w:rsid w:val="00025784"/>
    <w:rsid w:val="00025DFF"/>
    <w:rsid w:val="00025FB4"/>
    <w:rsid w:val="0003384E"/>
    <w:rsid w:val="0003615F"/>
    <w:rsid w:val="00042CA3"/>
    <w:rsid w:val="00043A77"/>
    <w:rsid w:val="00043D49"/>
    <w:rsid w:val="00045A20"/>
    <w:rsid w:val="00052734"/>
    <w:rsid w:val="00053150"/>
    <w:rsid w:val="0005322A"/>
    <w:rsid w:val="00053E18"/>
    <w:rsid w:val="00054955"/>
    <w:rsid w:val="00055998"/>
    <w:rsid w:val="000565F6"/>
    <w:rsid w:val="00057DC9"/>
    <w:rsid w:val="00057F1C"/>
    <w:rsid w:val="00062CC8"/>
    <w:rsid w:val="000642D3"/>
    <w:rsid w:val="0006481F"/>
    <w:rsid w:val="00064F9F"/>
    <w:rsid w:val="00066210"/>
    <w:rsid w:val="00070170"/>
    <w:rsid w:val="000712D3"/>
    <w:rsid w:val="00072FFC"/>
    <w:rsid w:val="00075468"/>
    <w:rsid w:val="00076B0E"/>
    <w:rsid w:val="00076C03"/>
    <w:rsid w:val="000847C3"/>
    <w:rsid w:val="0008523F"/>
    <w:rsid w:val="00085658"/>
    <w:rsid w:val="00087940"/>
    <w:rsid w:val="00092CDD"/>
    <w:rsid w:val="0009579A"/>
    <w:rsid w:val="00097F99"/>
    <w:rsid w:val="000A09FF"/>
    <w:rsid w:val="000A1389"/>
    <w:rsid w:val="000A1495"/>
    <w:rsid w:val="000A1897"/>
    <w:rsid w:val="000A5286"/>
    <w:rsid w:val="000A54E9"/>
    <w:rsid w:val="000A77A6"/>
    <w:rsid w:val="000A7F29"/>
    <w:rsid w:val="000B0974"/>
    <w:rsid w:val="000B44FC"/>
    <w:rsid w:val="000B4DB2"/>
    <w:rsid w:val="000B552C"/>
    <w:rsid w:val="000C3347"/>
    <w:rsid w:val="000C628E"/>
    <w:rsid w:val="000C721E"/>
    <w:rsid w:val="000D0EB4"/>
    <w:rsid w:val="000D30AA"/>
    <w:rsid w:val="000D3E77"/>
    <w:rsid w:val="000E080A"/>
    <w:rsid w:val="000E08AA"/>
    <w:rsid w:val="000E1210"/>
    <w:rsid w:val="000E1B9D"/>
    <w:rsid w:val="000E1D08"/>
    <w:rsid w:val="000E1E23"/>
    <w:rsid w:val="000E3E70"/>
    <w:rsid w:val="000E3ECB"/>
    <w:rsid w:val="000E4297"/>
    <w:rsid w:val="000E5B26"/>
    <w:rsid w:val="000E7EA6"/>
    <w:rsid w:val="000F3564"/>
    <w:rsid w:val="000F4B98"/>
    <w:rsid w:val="000F5F87"/>
    <w:rsid w:val="000F70FF"/>
    <w:rsid w:val="000F7E88"/>
    <w:rsid w:val="0010466D"/>
    <w:rsid w:val="00106136"/>
    <w:rsid w:val="001072F1"/>
    <w:rsid w:val="00113726"/>
    <w:rsid w:val="001148F4"/>
    <w:rsid w:val="00114DB0"/>
    <w:rsid w:val="00116CCC"/>
    <w:rsid w:val="00121A34"/>
    <w:rsid w:val="00123DCE"/>
    <w:rsid w:val="001253D9"/>
    <w:rsid w:val="0013028D"/>
    <w:rsid w:val="00132843"/>
    <w:rsid w:val="00132949"/>
    <w:rsid w:val="0013327E"/>
    <w:rsid w:val="00136C20"/>
    <w:rsid w:val="00137018"/>
    <w:rsid w:val="0014114C"/>
    <w:rsid w:val="00142864"/>
    <w:rsid w:val="00146347"/>
    <w:rsid w:val="0015228C"/>
    <w:rsid w:val="001527F9"/>
    <w:rsid w:val="001532F6"/>
    <w:rsid w:val="00153E18"/>
    <w:rsid w:val="001570D4"/>
    <w:rsid w:val="0015734C"/>
    <w:rsid w:val="00165617"/>
    <w:rsid w:val="00165BBB"/>
    <w:rsid w:val="00165F20"/>
    <w:rsid w:val="00166160"/>
    <w:rsid w:val="00171633"/>
    <w:rsid w:val="00177113"/>
    <w:rsid w:val="00181A8D"/>
    <w:rsid w:val="00181F32"/>
    <w:rsid w:val="00184AFE"/>
    <w:rsid w:val="00187442"/>
    <w:rsid w:val="00187F26"/>
    <w:rsid w:val="001925BF"/>
    <w:rsid w:val="001A16E5"/>
    <w:rsid w:val="001A4F3E"/>
    <w:rsid w:val="001A51C8"/>
    <w:rsid w:val="001B19E0"/>
    <w:rsid w:val="001B2DF2"/>
    <w:rsid w:val="001B30C4"/>
    <w:rsid w:val="001B3527"/>
    <w:rsid w:val="001B3761"/>
    <w:rsid w:val="001B7B18"/>
    <w:rsid w:val="001C0F7D"/>
    <w:rsid w:val="001C129E"/>
    <w:rsid w:val="001C7020"/>
    <w:rsid w:val="001D10AD"/>
    <w:rsid w:val="001D5788"/>
    <w:rsid w:val="001D6695"/>
    <w:rsid w:val="001E02A5"/>
    <w:rsid w:val="001E1922"/>
    <w:rsid w:val="001E198D"/>
    <w:rsid w:val="001E30EF"/>
    <w:rsid w:val="001E571C"/>
    <w:rsid w:val="001F18C6"/>
    <w:rsid w:val="001F3104"/>
    <w:rsid w:val="001F31EA"/>
    <w:rsid w:val="001F32D6"/>
    <w:rsid w:val="001F40B3"/>
    <w:rsid w:val="001F53DA"/>
    <w:rsid w:val="001F556C"/>
    <w:rsid w:val="001F7D64"/>
    <w:rsid w:val="001F7EBF"/>
    <w:rsid w:val="0020018E"/>
    <w:rsid w:val="00200406"/>
    <w:rsid w:val="0020166F"/>
    <w:rsid w:val="00203331"/>
    <w:rsid w:val="00203DA3"/>
    <w:rsid w:val="002042F1"/>
    <w:rsid w:val="0020757E"/>
    <w:rsid w:val="002103CA"/>
    <w:rsid w:val="00211F87"/>
    <w:rsid w:val="002122BA"/>
    <w:rsid w:val="00214029"/>
    <w:rsid w:val="002144AD"/>
    <w:rsid w:val="00216700"/>
    <w:rsid w:val="002168E2"/>
    <w:rsid w:val="0022303C"/>
    <w:rsid w:val="00223B6D"/>
    <w:rsid w:val="002255F5"/>
    <w:rsid w:val="002270FC"/>
    <w:rsid w:val="002303DD"/>
    <w:rsid w:val="002309E3"/>
    <w:rsid w:val="00230D22"/>
    <w:rsid w:val="00234125"/>
    <w:rsid w:val="002372ED"/>
    <w:rsid w:val="00243350"/>
    <w:rsid w:val="00243A08"/>
    <w:rsid w:val="00244114"/>
    <w:rsid w:val="002462EB"/>
    <w:rsid w:val="00250AD4"/>
    <w:rsid w:val="002515F3"/>
    <w:rsid w:val="00254E80"/>
    <w:rsid w:val="002558CF"/>
    <w:rsid w:val="0025664D"/>
    <w:rsid w:val="00257527"/>
    <w:rsid w:val="0026338D"/>
    <w:rsid w:val="00264B15"/>
    <w:rsid w:val="00264DC9"/>
    <w:rsid w:val="00265EFC"/>
    <w:rsid w:val="00266910"/>
    <w:rsid w:val="00266E33"/>
    <w:rsid w:val="002706A9"/>
    <w:rsid w:val="0027197F"/>
    <w:rsid w:val="00272859"/>
    <w:rsid w:val="002733EE"/>
    <w:rsid w:val="002800B6"/>
    <w:rsid w:val="00282323"/>
    <w:rsid w:val="00282D27"/>
    <w:rsid w:val="00285D18"/>
    <w:rsid w:val="00287BA0"/>
    <w:rsid w:val="00292C39"/>
    <w:rsid w:val="002967FC"/>
    <w:rsid w:val="002971EC"/>
    <w:rsid w:val="002975F8"/>
    <w:rsid w:val="002A0BBF"/>
    <w:rsid w:val="002A404C"/>
    <w:rsid w:val="002A5422"/>
    <w:rsid w:val="002A58AE"/>
    <w:rsid w:val="002B0FF0"/>
    <w:rsid w:val="002B274B"/>
    <w:rsid w:val="002B6F92"/>
    <w:rsid w:val="002B74E7"/>
    <w:rsid w:val="002B7710"/>
    <w:rsid w:val="002C00A0"/>
    <w:rsid w:val="002C0204"/>
    <w:rsid w:val="002C12B3"/>
    <w:rsid w:val="002C1978"/>
    <w:rsid w:val="002C36AE"/>
    <w:rsid w:val="002C46AD"/>
    <w:rsid w:val="002C5D61"/>
    <w:rsid w:val="002C66D8"/>
    <w:rsid w:val="002C76CE"/>
    <w:rsid w:val="002C7F30"/>
    <w:rsid w:val="002D24F9"/>
    <w:rsid w:val="002D33FC"/>
    <w:rsid w:val="002D4C7C"/>
    <w:rsid w:val="002D6596"/>
    <w:rsid w:val="002D6FFB"/>
    <w:rsid w:val="002E063C"/>
    <w:rsid w:val="002E08B7"/>
    <w:rsid w:val="002E10F8"/>
    <w:rsid w:val="002E2CAA"/>
    <w:rsid w:val="002E34FC"/>
    <w:rsid w:val="002E3768"/>
    <w:rsid w:val="002E6D69"/>
    <w:rsid w:val="002F6F22"/>
    <w:rsid w:val="00302C2C"/>
    <w:rsid w:val="003066D1"/>
    <w:rsid w:val="00315174"/>
    <w:rsid w:val="00316698"/>
    <w:rsid w:val="00322D03"/>
    <w:rsid w:val="00323C17"/>
    <w:rsid w:val="00330CAB"/>
    <w:rsid w:val="00334288"/>
    <w:rsid w:val="00334D4E"/>
    <w:rsid w:val="00340490"/>
    <w:rsid w:val="0034128A"/>
    <w:rsid w:val="00343A24"/>
    <w:rsid w:val="00344B47"/>
    <w:rsid w:val="0034522C"/>
    <w:rsid w:val="0035014B"/>
    <w:rsid w:val="0035145F"/>
    <w:rsid w:val="00352DF8"/>
    <w:rsid w:val="00353D65"/>
    <w:rsid w:val="00356C4B"/>
    <w:rsid w:val="0035769E"/>
    <w:rsid w:val="00361F9B"/>
    <w:rsid w:val="00365FF8"/>
    <w:rsid w:val="003669F2"/>
    <w:rsid w:val="00366C17"/>
    <w:rsid w:val="00366EED"/>
    <w:rsid w:val="003700C2"/>
    <w:rsid w:val="003720DD"/>
    <w:rsid w:val="00375A16"/>
    <w:rsid w:val="00375D65"/>
    <w:rsid w:val="00376EA5"/>
    <w:rsid w:val="00377C76"/>
    <w:rsid w:val="00377EF6"/>
    <w:rsid w:val="00386938"/>
    <w:rsid w:val="003875E8"/>
    <w:rsid w:val="00392A25"/>
    <w:rsid w:val="00393BBF"/>
    <w:rsid w:val="003948E8"/>
    <w:rsid w:val="003A0F45"/>
    <w:rsid w:val="003A1DF2"/>
    <w:rsid w:val="003A30EB"/>
    <w:rsid w:val="003A3869"/>
    <w:rsid w:val="003A5499"/>
    <w:rsid w:val="003A580F"/>
    <w:rsid w:val="003A5A73"/>
    <w:rsid w:val="003B0F5D"/>
    <w:rsid w:val="003B4C11"/>
    <w:rsid w:val="003B56EF"/>
    <w:rsid w:val="003B5D9D"/>
    <w:rsid w:val="003C0841"/>
    <w:rsid w:val="003C3CC0"/>
    <w:rsid w:val="003C643E"/>
    <w:rsid w:val="003C75F4"/>
    <w:rsid w:val="003D0911"/>
    <w:rsid w:val="003D1633"/>
    <w:rsid w:val="003D1A3F"/>
    <w:rsid w:val="003D3025"/>
    <w:rsid w:val="003D329A"/>
    <w:rsid w:val="003D4506"/>
    <w:rsid w:val="003D4B64"/>
    <w:rsid w:val="003D51A8"/>
    <w:rsid w:val="003F2D24"/>
    <w:rsid w:val="00403964"/>
    <w:rsid w:val="00404B75"/>
    <w:rsid w:val="00407D50"/>
    <w:rsid w:val="004113EE"/>
    <w:rsid w:val="0041452D"/>
    <w:rsid w:val="0041569A"/>
    <w:rsid w:val="004201A8"/>
    <w:rsid w:val="00424F96"/>
    <w:rsid w:val="00425700"/>
    <w:rsid w:val="00425F7B"/>
    <w:rsid w:val="004309D2"/>
    <w:rsid w:val="004318EF"/>
    <w:rsid w:val="00432A7A"/>
    <w:rsid w:val="00433875"/>
    <w:rsid w:val="00433DFC"/>
    <w:rsid w:val="004342FC"/>
    <w:rsid w:val="00434B5A"/>
    <w:rsid w:val="004361F4"/>
    <w:rsid w:val="00440752"/>
    <w:rsid w:val="00440DB4"/>
    <w:rsid w:val="004417EE"/>
    <w:rsid w:val="00442B5B"/>
    <w:rsid w:val="004432BE"/>
    <w:rsid w:val="004447E5"/>
    <w:rsid w:val="00446073"/>
    <w:rsid w:val="00447715"/>
    <w:rsid w:val="00450B17"/>
    <w:rsid w:val="004517D3"/>
    <w:rsid w:val="00452AFE"/>
    <w:rsid w:val="00454DFB"/>
    <w:rsid w:val="00456E2D"/>
    <w:rsid w:val="0045722A"/>
    <w:rsid w:val="00457CAD"/>
    <w:rsid w:val="0046318D"/>
    <w:rsid w:val="0046392F"/>
    <w:rsid w:val="00463AC0"/>
    <w:rsid w:val="00465A00"/>
    <w:rsid w:val="00466606"/>
    <w:rsid w:val="004668AC"/>
    <w:rsid w:val="004669A0"/>
    <w:rsid w:val="00467F6E"/>
    <w:rsid w:val="00470951"/>
    <w:rsid w:val="00471EC0"/>
    <w:rsid w:val="00472B75"/>
    <w:rsid w:val="00474B39"/>
    <w:rsid w:val="0047508E"/>
    <w:rsid w:val="00477BEF"/>
    <w:rsid w:val="00480EF1"/>
    <w:rsid w:val="00483ACB"/>
    <w:rsid w:val="00483E89"/>
    <w:rsid w:val="00485B08"/>
    <w:rsid w:val="00492053"/>
    <w:rsid w:val="0049348F"/>
    <w:rsid w:val="00495D44"/>
    <w:rsid w:val="004970FD"/>
    <w:rsid w:val="004A1039"/>
    <w:rsid w:val="004A1CF7"/>
    <w:rsid w:val="004A1F6E"/>
    <w:rsid w:val="004A3388"/>
    <w:rsid w:val="004A4C69"/>
    <w:rsid w:val="004A748A"/>
    <w:rsid w:val="004A7C53"/>
    <w:rsid w:val="004B1777"/>
    <w:rsid w:val="004B1A5B"/>
    <w:rsid w:val="004B56ED"/>
    <w:rsid w:val="004B584A"/>
    <w:rsid w:val="004B60B5"/>
    <w:rsid w:val="004C2C3A"/>
    <w:rsid w:val="004C312D"/>
    <w:rsid w:val="004C5C47"/>
    <w:rsid w:val="004C5D30"/>
    <w:rsid w:val="004C78E6"/>
    <w:rsid w:val="004D08E0"/>
    <w:rsid w:val="004D2CF9"/>
    <w:rsid w:val="004D3F68"/>
    <w:rsid w:val="004E200C"/>
    <w:rsid w:val="004E3043"/>
    <w:rsid w:val="004E6C6B"/>
    <w:rsid w:val="00502CBA"/>
    <w:rsid w:val="00513DE9"/>
    <w:rsid w:val="00514151"/>
    <w:rsid w:val="005227CC"/>
    <w:rsid w:val="00524C4E"/>
    <w:rsid w:val="00525ABB"/>
    <w:rsid w:val="00542853"/>
    <w:rsid w:val="005433DC"/>
    <w:rsid w:val="00546355"/>
    <w:rsid w:val="00562D21"/>
    <w:rsid w:val="00564E0C"/>
    <w:rsid w:val="00565606"/>
    <w:rsid w:val="00566286"/>
    <w:rsid w:val="00570180"/>
    <w:rsid w:val="00571268"/>
    <w:rsid w:val="00573DCD"/>
    <w:rsid w:val="0057758B"/>
    <w:rsid w:val="00581EDA"/>
    <w:rsid w:val="0058251C"/>
    <w:rsid w:val="0058639C"/>
    <w:rsid w:val="00587753"/>
    <w:rsid w:val="00587E0D"/>
    <w:rsid w:val="005916C8"/>
    <w:rsid w:val="00592169"/>
    <w:rsid w:val="005925B6"/>
    <w:rsid w:val="00592EC3"/>
    <w:rsid w:val="0059393A"/>
    <w:rsid w:val="00593C6A"/>
    <w:rsid w:val="005952F6"/>
    <w:rsid w:val="005A1211"/>
    <w:rsid w:val="005A25EC"/>
    <w:rsid w:val="005A61EF"/>
    <w:rsid w:val="005A717D"/>
    <w:rsid w:val="005B1DFD"/>
    <w:rsid w:val="005B4E90"/>
    <w:rsid w:val="005B7858"/>
    <w:rsid w:val="005C011D"/>
    <w:rsid w:val="005C02B2"/>
    <w:rsid w:val="005C2349"/>
    <w:rsid w:val="005C4921"/>
    <w:rsid w:val="005C6062"/>
    <w:rsid w:val="005D2A6A"/>
    <w:rsid w:val="005D4132"/>
    <w:rsid w:val="005D7F20"/>
    <w:rsid w:val="005E0E17"/>
    <w:rsid w:val="005E3035"/>
    <w:rsid w:val="005E3DA8"/>
    <w:rsid w:val="005E4A43"/>
    <w:rsid w:val="005E57DC"/>
    <w:rsid w:val="005E7D89"/>
    <w:rsid w:val="005F2F13"/>
    <w:rsid w:val="005F59E7"/>
    <w:rsid w:val="006007D3"/>
    <w:rsid w:val="00601799"/>
    <w:rsid w:val="006034AC"/>
    <w:rsid w:val="006059D0"/>
    <w:rsid w:val="00605AC1"/>
    <w:rsid w:val="00606EC7"/>
    <w:rsid w:val="00607C96"/>
    <w:rsid w:val="006103D7"/>
    <w:rsid w:val="00610F66"/>
    <w:rsid w:val="00612525"/>
    <w:rsid w:val="00612868"/>
    <w:rsid w:val="00614EAF"/>
    <w:rsid w:val="006153F7"/>
    <w:rsid w:val="00615500"/>
    <w:rsid w:val="00615BB7"/>
    <w:rsid w:val="00616575"/>
    <w:rsid w:val="0062250F"/>
    <w:rsid w:val="00623E73"/>
    <w:rsid w:val="00625055"/>
    <w:rsid w:val="00627BDA"/>
    <w:rsid w:val="006306C4"/>
    <w:rsid w:val="006308BF"/>
    <w:rsid w:val="00633D2F"/>
    <w:rsid w:val="006375FE"/>
    <w:rsid w:val="00644844"/>
    <w:rsid w:val="006459EF"/>
    <w:rsid w:val="006578AB"/>
    <w:rsid w:val="00661E0D"/>
    <w:rsid w:val="00661FDF"/>
    <w:rsid w:val="00662BBA"/>
    <w:rsid w:val="006649BE"/>
    <w:rsid w:val="00670456"/>
    <w:rsid w:val="00671381"/>
    <w:rsid w:val="00673725"/>
    <w:rsid w:val="00676464"/>
    <w:rsid w:val="0068226D"/>
    <w:rsid w:val="00685942"/>
    <w:rsid w:val="006860DB"/>
    <w:rsid w:val="00687B6B"/>
    <w:rsid w:val="00691492"/>
    <w:rsid w:val="00692843"/>
    <w:rsid w:val="006979D8"/>
    <w:rsid w:val="006A0AE7"/>
    <w:rsid w:val="006A0F12"/>
    <w:rsid w:val="006B1D04"/>
    <w:rsid w:val="006B3539"/>
    <w:rsid w:val="006B40C5"/>
    <w:rsid w:val="006B41E8"/>
    <w:rsid w:val="006B464E"/>
    <w:rsid w:val="006B484A"/>
    <w:rsid w:val="006B4874"/>
    <w:rsid w:val="006B4985"/>
    <w:rsid w:val="006C44C9"/>
    <w:rsid w:val="006C7F81"/>
    <w:rsid w:val="006D123C"/>
    <w:rsid w:val="006D19F6"/>
    <w:rsid w:val="006D1FAF"/>
    <w:rsid w:val="006D41BE"/>
    <w:rsid w:val="006D604D"/>
    <w:rsid w:val="006D6D03"/>
    <w:rsid w:val="006E1271"/>
    <w:rsid w:val="006E2EAC"/>
    <w:rsid w:val="006E39E3"/>
    <w:rsid w:val="006E47DE"/>
    <w:rsid w:val="006E553B"/>
    <w:rsid w:val="006E6F80"/>
    <w:rsid w:val="006E754B"/>
    <w:rsid w:val="006E7D8E"/>
    <w:rsid w:val="006F26CB"/>
    <w:rsid w:val="006F4C91"/>
    <w:rsid w:val="00700287"/>
    <w:rsid w:val="00701416"/>
    <w:rsid w:val="00702978"/>
    <w:rsid w:val="007060B8"/>
    <w:rsid w:val="00707BE3"/>
    <w:rsid w:val="00714495"/>
    <w:rsid w:val="0071750A"/>
    <w:rsid w:val="00722D37"/>
    <w:rsid w:val="00724605"/>
    <w:rsid w:val="007270C7"/>
    <w:rsid w:val="007338A4"/>
    <w:rsid w:val="00736782"/>
    <w:rsid w:val="007377D4"/>
    <w:rsid w:val="00740BB0"/>
    <w:rsid w:val="00741DFA"/>
    <w:rsid w:val="0074303D"/>
    <w:rsid w:val="00750583"/>
    <w:rsid w:val="00752D96"/>
    <w:rsid w:val="007534E6"/>
    <w:rsid w:val="00754225"/>
    <w:rsid w:val="00754351"/>
    <w:rsid w:val="0075745B"/>
    <w:rsid w:val="00757F77"/>
    <w:rsid w:val="007619EF"/>
    <w:rsid w:val="00762AAC"/>
    <w:rsid w:val="00762C71"/>
    <w:rsid w:val="0076325F"/>
    <w:rsid w:val="007653B2"/>
    <w:rsid w:val="0077115D"/>
    <w:rsid w:val="007745D3"/>
    <w:rsid w:val="007759D9"/>
    <w:rsid w:val="0077674B"/>
    <w:rsid w:val="0078129A"/>
    <w:rsid w:val="00781939"/>
    <w:rsid w:val="007855B9"/>
    <w:rsid w:val="00786B2D"/>
    <w:rsid w:val="007919FD"/>
    <w:rsid w:val="00794562"/>
    <w:rsid w:val="00795B69"/>
    <w:rsid w:val="00796AB2"/>
    <w:rsid w:val="007A11DE"/>
    <w:rsid w:val="007A4554"/>
    <w:rsid w:val="007A4709"/>
    <w:rsid w:val="007B4721"/>
    <w:rsid w:val="007B4AC8"/>
    <w:rsid w:val="007B5B2D"/>
    <w:rsid w:val="007C0E46"/>
    <w:rsid w:val="007C274C"/>
    <w:rsid w:val="007C2E2D"/>
    <w:rsid w:val="007D024D"/>
    <w:rsid w:val="007D2360"/>
    <w:rsid w:val="007D2B17"/>
    <w:rsid w:val="007D3359"/>
    <w:rsid w:val="007D4C35"/>
    <w:rsid w:val="007D5077"/>
    <w:rsid w:val="007D6E87"/>
    <w:rsid w:val="007D7DBB"/>
    <w:rsid w:val="007E165E"/>
    <w:rsid w:val="007E3689"/>
    <w:rsid w:val="007E37F6"/>
    <w:rsid w:val="007E5998"/>
    <w:rsid w:val="007F3998"/>
    <w:rsid w:val="007F3CFA"/>
    <w:rsid w:val="007F4857"/>
    <w:rsid w:val="007F5090"/>
    <w:rsid w:val="007F5119"/>
    <w:rsid w:val="007F5182"/>
    <w:rsid w:val="007F771A"/>
    <w:rsid w:val="0080033A"/>
    <w:rsid w:val="00801C49"/>
    <w:rsid w:val="00802A2D"/>
    <w:rsid w:val="00802A65"/>
    <w:rsid w:val="008043F5"/>
    <w:rsid w:val="00804CEC"/>
    <w:rsid w:val="00806F56"/>
    <w:rsid w:val="00807180"/>
    <w:rsid w:val="0080754C"/>
    <w:rsid w:val="008077C1"/>
    <w:rsid w:val="00810D3D"/>
    <w:rsid w:val="008116BF"/>
    <w:rsid w:val="0081176C"/>
    <w:rsid w:val="008129CA"/>
    <w:rsid w:val="00813082"/>
    <w:rsid w:val="00816C1A"/>
    <w:rsid w:val="008201F3"/>
    <w:rsid w:val="00821735"/>
    <w:rsid w:val="008259ED"/>
    <w:rsid w:val="00826B4E"/>
    <w:rsid w:val="008275F9"/>
    <w:rsid w:val="0083061B"/>
    <w:rsid w:val="00830A7B"/>
    <w:rsid w:val="008355DC"/>
    <w:rsid w:val="00836B0B"/>
    <w:rsid w:val="00836FF6"/>
    <w:rsid w:val="00840DCE"/>
    <w:rsid w:val="00842D41"/>
    <w:rsid w:val="008435C7"/>
    <w:rsid w:val="00846462"/>
    <w:rsid w:val="008518AA"/>
    <w:rsid w:val="0085622F"/>
    <w:rsid w:val="00856CA8"/>
    <w:rsid w:val="00860655"/>
    <w:rsid w:val="00862F3B"/>
    <w:rsid w:val="00865B0C"/>
    <w:rsid w:val="008666D8"/>
    <w:rsid w:val="00867AD7"/>
    <w:rsid w:val="008706C3"/>
    <w:rsid w:val="00871A09"/>
    <w:rsid w:val="00871B6A"/>
    <w:rsid w:val="00874311"/>
    <w:rsid w:val="008744E3"/>
    <w:rsid w:val="00874739"/>
    <w:rsid w:val="00876BAC"/>
    <w:rsid w:val="0087705D"/>
    <w:rsid w:val="00881170"/>
    <w:rsid w:val="00882EF3"/>
    <w:rsid w:val="00883822"/>
    <w:rsid w:val="008879C3"/>
    <w:rsid w:val="00887DC8"/>
    <w:rsid w:val="008910D0"/>
    <w:rsid w:val="00897A8F"/>
    <w:rsid w:val="008A344C"/>
    <w:rsid w:val="008A3E13"/>
    <w:rsid w:val="008A4A3C"/>
    <w:rsid w:val="008A4BFA"/>
    <w:rsid w:val="008A5F4A"/>
    <w:rsid w:val="008A686E"/>
    <w:rsid w:val="008B3B11"/>
    <w:rsid w:val="008C03B1"/>
    <w:rsid w:val="008C0690"/>
    <w:rsid w:val="008C2A93"/>
    <w:rsid w:val="008C442E"/>
    <w:rsid w:val="008C55BF"/>
    <w:rsid w:val="008C6BF8"/>
    <w:rsid w:val="008C6D2E"/>
    <w:rsid w:val="008C7D41"/>
    <w:rsid w:val="008D0B87"/>
    <w:rsid w:val="008D29CE"/>
    <w:rsid w:val="008D2BA7"/>
    <w:rsid w:val="008D49D2"/>
    <w:rsid w:val="008D547A"/>
    <w:rsid w:val="008E19A3"/>
    <w:rsid w:val="008E46A6"/>
    <w:rsid w:val="008F751F"/>
    <w:rsid w:val="00900BA3"/>
    <w:rsid w:val="009016FC"/>
    <w:rsid w:val="00903A7B"/>
    <w:rsid w:val="00905566"/>
    <w:rsid w:val="0090640A"/>
    <w:rsid w:val="0091077C"/>
    <w:rsid w:val="00911567"/>
    <w:rsid w:val="00911796"/>
    <w:rsid w:val="009140AE"/>
    <w:rsid w:val="0092042B"/>
    <w:rsid w:val="00921456"/>
    <w:rsid w:val="0092262B"/>
    <w:rsid w:val="0092484A"/>
    <w:rsid w:val="00930DC7"/>
    <w:rsid w:val="00931D46"/>
    <w:rsid w:val="00931FB8"/>
    <w:rsid w:val="0093333D"/>
    <w:rsid w:val="009341AF"/>
    <w:rsid w:val="0093519D"/>
    <w:rsid w:val="00937103"/>
    <w:rsid w:val="0094216F"/>
    <w:rsid w:val="00944D18"/>
    <w:rsid w:val="00946AC9"/>
    <w:rsid w:val="00953CD2"/>
    <w:rsid w:val="009552B7"/>
    <w:rsid w:val="00956F04"/>
    <w:rsid w:val="0096075D"/>
    <w:rsid w:val="0096365D"/>
    <w:rsid w:val="00964785"/>
    <w:rsid w:val="0096610F"/>
    <w:rsid w:val="0097128E"/>
    <w:rsid w:val="009719F0"/>
    <w:rsid w:val="00972F38"/>
    <w:rsid w:val="0097359A"/>
    <w:rsid w:val="00977C42"/>
    <w:rsid w:val="00980E1D"/>
    <w:rsid w:val="00982A2A"/>
    <w:rsid w:val="00983B4B"/>
    <w:rsid w:val="00986271"/>
    <w:rsid w:val="00986D68"/>
    <w:rsid w:val="00987B30"/>
    <w:rsid w:val="00992828"/>
    <w:rsid w:val="00995241"/>
    <w:rsid w:val="00996BA0"/>
    <w:rsid w:val="009A1E24"/>
    <w:rsid w:val="009A4559"/>
    <w:rsid w:val="009A61B2"/>
    <w:rsid w:val="009A764D"/>
    <w:rsid w:val="009A7895"/>
    <w:rsid w:val="009B0E11"/>
    <w:rsid w:val="009B2135"/>
    <w:rsid w:val="009B2E65"/>
    <w:rsid w:val="009B5593"/>
    <w:rsid w:val="009B7281"/>
    <w:rsid w:val="009C0E63"/>
    <w:rsid w:val="009C0F31"/>
    <w:rsid w:val="009C3158"/>
    <w:rsid w:val="009C3C24"/>
    <w:rsid w:val="009C3C71"/>
    <w:rsid w:val="009C65F0"/>
    <w:rsid w:val="009C70EA"/>
    <w:rsid w:val="009D0CC6"/>
    <w:rsid w:val="009D3DA4"/>
    <w:rsid w:val="009D5960"/>
    <w:rsid w:val="009E04A9"/>
    <w:rsid w:val="009E37AE"/>
    <w:rsid w:val="009E790F"/>
    <w:rsid w:val="009E7CDA"/>
    <w:rsid w:val="009F0A92"/>
    <w:rsid w:val="009F1A32"/>
    <w:rsid w:val="009F1F0E"/>
    <w:rsid w:val="009F3F7D"/>
    <w:rsid w:val="009F48B0"/>
    <w:rsid w:val="009F65C6"/>
    <w:rsid w:val="009F7A7D"/>
    <w:rsid w:val="00A00059"/>
    <w:rsid w:val="00A01475"/>
    <w:rsid w:val="00A037FD"/>
    <w:rsid w:val="00A147C8"/>
    <w:rsid w:val="00A14F69"/>
    <w:rsid w:val="00A21280"/>
    <w:rsid w:val="00A2329A"/>
    <w:rsid w:val="00A2372B"/>
    <w:rsid w:val="00A241F4"/>
    <w:rsid w:val="00A2519A"/>
    <w:rsid w:val="00A26094"/>
    <w:rsid w:val="00A266D8"/>
    <w:rsid w:val="00A345CE"/>
    <w:rsid w:val="00A3478E"/>
    <w:rsid w:val="00A34D71"/>
    <w:rsid w:val="00A36B19"/>
    <w:rsid w:val="00A401FE"/>
    <w:rsid w:val="00A4030B"/>
    <w:rsid w:val="00A406D7"/>
    <w:rsid w:val="00A411A7"/>
    <w:rsid w:val="00A43327"/>
    <w:rsid w:val="00A43CE0"/>
    <w:rsid w:val="00A44F32"/>
    <w:rsid w:val="00A4565D"/>
    <w:rsid w:val="00A46F95"/>
    <w:rsid w:val="00A4725F"/>
    <w:rsid w:val="00A52675"/>
    <w:rsid w:val="00A54359"/>
    <w:rsid w:val="00A550D1"/>
    <w:rsid w:val="00A601FD"/>
    <w:rsid w:val="00A6051A"/>
    <w:rsid w:val="00A63D32"/>
    <w:rsid w:val="00A63D4D"/>
    <w:rsid w:val="00A64C8F"/>
    <w:rsid w:val="00A71733"/>
    <w:rsid w:val="00A73808"/>
    <w:rsid w:val="00A84564"/>
    <w:rsid w:val="00A84F8A"/>
    <w:rsid w:val="00A857F3"/>
    <w:rsid w:val="00A86710"/>
    <w:rsid w:val="00A8733D"/>
    <w:rsid w:val="00A87352"/>
    <w:rsid w:val="00A90BAD"/>
    <w:rsid w:val="00A9219F"/>
    <w:rsid w:val="00A92975"/>
    <w:rsid w:val="00A93BEF"/>
    <w:rsid w:val="00A972B1"/>
    <w:rsid w:val="00AA7CA8"/>
    <w:rsid w:val="00AB68E9"/>
    <w:rsid w:val="00AC0579"/>
    <w:rsid w:val="00AC4ED6"/>
    <w:rsid w:val="00AD76AC"/>
    <w:rsid w:val="00AD7AFE"/>
    <w:rsid w:val="00AE0C8E"/>
    <w:rsid w:val="00AE2BF5"/>
    <w:rsid w:val="00AE38F3"/>
    <w:rsid w:val="00AF0326"/>
    <w:rsid w:val="00AF1452"/>
    <w:rsid w:val="00AF2E27"/>
    <w:rsid w:val="00AF3C6D"/>
    <w:rsid w:val="00AF6AF3"/>
    <w:rsid w:val="00B01FE0"/>
    <w:rsid w:val="00B0217E"/>
    <w:rsid w:val="00B0363D"/>
    <w:rsid w:val="00B03A21"/>
    <w:rsid w:val="00B05BC1"/>
    <w:rsid w:val="00B064AE"/>
    <w:rsid w:val="00B10AAA"/>
    <w:rsid w:val="00B13550"/>
    <w:rsid w:val="00B174E8"/>
    <w:rsid w:val="00B17EC6"/>
    <w:rsid w:val="00B20421"/>
    <w:rsid w:val="00B23BFE"/>
    <w:rsid w:val="00B24C7D"/>
    <w:rsid w:val="00B303E2"/>
    <w:rsid w:val="00B308E9"/>
    <w:rsid w:val="00B33517"/>
    <w:rsid w:val="00B33D73"/>
    <w:rsid w:val="00B33ED9"/>
    <w:rsid w:val="00B354F9"/>
    <w:rsid w:val="00B50089"/>
    <w:rsid w:val="00B5018E"/>
    <w:rsid w:val="00B519DB"/>
    <w:rsid w:val="00B53AFE"/>
    <w:rsid w:val="00B60F12"/>
    <w:rsid w:val="00B666FB"/>
    <w:rsid w:val="00B66E27"/>
    <w:rsid w:val="00B70509"/>
    <w:rsid w:val="00B71A98"/>
    <w:rsid w:val="00B763DC"/>
    <w:rsid w:val="00B77E25"/>
    <w:rsid w:val="00B80CD0"/>
    <w:rsid w:val="00B80D3F"/>
    <w:rsid w:val="00B839C3"/>
    <w:rsid w:val="00B84722"/>
    <w:rsid w:val="00B87AEF"/>
    <w:rsid w:val="00B87F46"/>
    <w:rsid w:val="00B91B39"/>
    <w:rsid w:val="00B91C9D"/>
    <w:rsid w:val="00B92ABC"/>
    <w:rsid w:val="00B942EC"/>
    <w:rsid w:val="00B96727"/>
    <w:rsid w:val="00B97A7D"/>
    <w:rsid w:val="00BA0037"/>
    <w:rsid w:val="00BA171E"/>
    <w:rsid w:val="00BA40D4"/>
    <w:rsid w:val="00BB45B7"/>
    <w:rsid w:val="00BB5023"/>
    <w:rsid w:val="00BB58F2"/>
    <w:rsid w:val="00BB60E3"/>
    <w:rsid w:val="00BB6DE2"/>
    <w:rsid w:val="00BB7837"/>
    <w:rsid w:val="00BB7889"/>
    <w:rsid w:val="00BC0EEB"/>
    <w:rsid w:val="00BC2A94"/>
    <w:rsid w:val="00BC4FF6"/>
    <w:rsid w:val="00BC576A"/>
    <w:rsid w:val="00BC5E71"/>
    <w:rsid w:val="00BD1E93"/>
    <w:rsid w:val="00BD221A"/>
    <w:rsid w:val="00BD2C79"/>
    <w:rsid w:val="00BD2DDD"/>
    <w:rsid w:val="00BD54CC"/>
    <w:rsid w:val="00BD703F"/>
    <w:rsid w:val="00BE0319"/>
    <w:rsid w:val="00BE1DC0"/>
    <w:rsid w:val="00BE3515"/>
    <w:rsid w:val="00BE4E87"/>
    <w:rsid w:val="00BF2123"/>
    <w:rsid w:val="00BF4C5E"/>
    <w:rsid w:val="00BF6EB9"/>
    <w:rsid w:val="00C00879"/>
    <w:rsid w:val="00C0097E"/>
    <w:rsid w:val="00C04580"/>
    <w:rsid w:val="00C129AC"/>
    <w:rsid w:val="00C129B7"/>
    <w:rsid w:val="00C12AAF"/>
    <w:rsid w:val="00C13262"/>
    <w:rsid w:val="00C23120"/>
    <w:rsid w:val="00C345E9"/>
    <w:rsid w:val="00C348BF"/>
    <w:rsid w:val="00C41F8C"/>
    <w:rsid w:val="00C44409"/>
    <w:rsid w:val="00C44DBE"/>
    <w:rsid w:val="00C461C1"/>
    <w:rsid w:val="00C47B46"/>
    <w:rsid w:val="00C50A0D"/>
    <w:rsid w:val="00C52975"/>
    <w:rsid w:val="00C60376"/>
    <w:rsid w:val="00C61FCF"/>
    <w:rsid w:val="00C72EB0"/>
    <w:rsid w:val="00C734B6"/>
    <w:rsid w:val="00C74764"/>
    <w:rsid w:val="00C76680"/>
    <w:rsid w:val="00C81C54"/>
    <w:rsid w:val="00C8394E"/>
    <w:rsid w:val="00C86D91"/>
    <w:rsid w:val="00C94F2A"/>
    <w:rsid w:val="00C970AA"/>
    <w:rsid w:val="00C9778C"/>
    <w:rsid w:val="00CA15A3"/>
    <w:rsid w:val="00CA2654"/>
    <w:rsid w:val="00CA3A1D"/>
    <w:rsid w:val="00CA51FF"/>
    <w:rsid w:val="00CA5ED2"/>
    <w:rsid w:val="00CB046A"/>
    <w:rsid w:val="00CB3B50"/>
    <w:rsid w:val="00CB4D34"/>
    <w:rsid w:val="00CB6407"/>
    <w:rsid w:val="00CB784D"/>
    <w:rsid w:val="00CC0FCC"/>
    <w:rsid w:val="00CC347E"/>
    <w:rsid w:val="00CC65F3"/>
    <w:rsid w:val="00CC6F22"/>
    <w:rsid w:val="00CD18FE"/>
    <w:rsid w:val="00CD4E3A"/>
    <w:rsid w:val="00CD5939"/>
    <w:rsid w:val="00CE2078"/>
    <w:rsid w:val="00CE21A2"/>
    <w:rsid w:val="00CE4A25"/>
    <w:rsid w:val="00CE4BB1"/>
    <w:rsid w:val="00CE565A"/>
    <w:rsid w:val="00CF07A9"/>
    <w:rsid w:val="00CF37AB"/>
    <w:rsid w:val="00CF4288"/>
    <w:rsid w:val="00CF62A0"/>
    <w:rsid w:val="00CF731E"/>
    <w:rsid w:val="00D02843"/>
    <w:rsid w:val="00D071A2"/>
    <w:rsid w:val="00D105A2"/>
    <w:rsid w:val="00D113F7"/>
    <w:rsid w:val="00D171B7"/>
    <w:rsid w:val="00D305F4"/>
    <w:rsid w:val="00D311E0"/>
    <w:rsid w:val="00D322FC"/>
    <w:rsid w:val="00D3376A"/>
    <w:rsid w:val="00D3528C"/>
    <w:rsid w:val="00D400E4"/>
    <w:rsid w:val="00D415AA"/>
    <w:rsid w:val="00D444A7"/>
    <w:rsid w:val="00D47689"/>
    <w:rsid w:val="00D47998"/>
    <w:rsid w:val="00D47E69"/>
    <w:rsid w:val="00D51230"/>
    <w:rsid w:val="00D56996"/>
    <w:rsid w:val="00D56D39"/>
    <w:rsid w:val="00D63E84"/>
    <w:rsid w:val="00D64585"/>
    <w:rsid w:val="00D646D7"/>
    <w:rsid w:val="00D6486A"/>
    <w:rsid w:val="00D64CB1"/>
    <w:rsid w:val="00D66C71"/>
    <w:rsid w:val="00D7791D"/>
    <w:rsid w:val="00D8137E"/>
    <w:rsid w:val="00D84A89"/>
    <w:rsid w:val="00D94425"/>
    <w:rsid w:val="00D9536C"/>
    <w:rsid w:val="00D9762C"/>
    <w:rsid w:val="00DA0840"/>
    <w:rsid w:val="00DA091F"/>
    <w:rsid w:val="00DA3437"/>
    <w:rsid w:val="00DA43ED"/>
    <w:rsid w:val="00DB37D3"/>
    <w:rsid w:val="00DB59C7"/>
    <w:rsid w:val="00DB7E62"/>
    <w:rsid w:val="00DC4E8B"/>
    <w:rsid w:val="00DC5493"/>
    <w:rsid w:val="00DC571A"/>
    <w:rsid w:val="00DC77DC"/>
    <w:rsid w:val="00DD15E6"/>
    <w:rsid w:val="00DD17FC"/>
    <w:rsid w:val="00DD39B3"/>
    <w:rsid w:val="00DD3DD1"/>
    <w:rsid w:val="00DD4183"/>
    <w:rsid w:val="00DD457D"/>
    <w:rsid w:val="00DD477E"/>
    <w:rsid w:val="00DD56FF"/>
    <w:rsid w:val="00DE12CD"/>
    <w:rsid w:val="00DE20B4"/>
    <w:rsid w:val="00DE40DE"/>
    <w:rsid w:val="00DE43E6"/>
    <w:rsid w:val="00DE58F3"/>
    <w:rsid w:val="00DE669F"/>
    <w:rsid w:val="00DE7BDF"/>
    <w:rsid w:val="00DE7CD7"/>
    <w:rsid w:val="00DF0B1F"/>
    <w:rsid w:val="00DF3204"/>
    <w:rsid w:val="00DF50D0"/>
    <w:rsid w:val="00DF51B6"/>
    <w:rsid w:val="00E00ED9"/>
    <w:rsid w:val="00E0713F"/>
    <w:rsid w:val="00E14900"/>
    <w:rsid w:val="00E14B4A"/>
    <w:rsid w:val="00E15710"/>
    <w:rsid w:val="00E20E80"/>
    <w:rsid w:val="00E26501"/>
    <w:rsid w:val="00E27170"/>
    <w:rsid w:val="00E30D53"/>
    <w:rsid w:val="00E34922"/>
    <w:rsid w:val="00E37BBA"/>
    <w:rsid w:val="00E42072"/>
    <w:rsid w:val="00E42C02"/>
    <w:rsid w:val="00E4320B"/>
    <w:rsid w:val="00E43562"/>
    <w:rsid w:val="00E44B66"/>
    <w:rsid w:val="00E46C09"/>
    <w:rsid w:val="00E51C3C"/>
    <w:rsid w:val="00E53569"/>
    <w:rsid w:val="00E6120E"/>
    <w:rsid w:val="00E6731F"/>
    <w:rsid w:val="00E71B31"/>
    <w:rsid w:val="00E7373C"/>
    <w:rsid w:val="00E76B24"/>
    <w:rsid w:val="00E76EA1"/>
    <w:rsid w:val="00E80A95"/>
    <w:rsid w:val="00E8380E"/>
    <w:rsid w:val="00E85E6A"/>
    <w:rsid w:val="00E862FE"/>
    <w:rsid w:val="00E8739C"/>
    <w:rsid w:val="00E9073D"/>
    <w:rsid w:val="00E9412D"/>
    <w:rsid w:val="00E95653"/>
    <w:rsid w:val="00EA020F"/>
    <w:rsid w:val="00EA044E"/>
    <w:rsid w:val="00EA22B4"/>
    <w:rsid w:val="00EA719D"/>
    <w:rsid w:val="00EB627F"/>
    <w:rsid w:val="00EC1460"/>
    <w:rsid w:val="00EC1497"/>
    <w:rsid w:val="00EC7FEB"/>
    <w:rsid w:val="00ED0A40"/>
    <w:rsid w:val="00ED2738"/>
    <w:rsid w:val="00ED4271"/>
    <w:rsid w:val="00EE2CD8"/>
    <w:rsid w:val="00EE359F"/>
    <w:rsid w:val="00EE3C44"/>
    <w:rsid w:val="00EE4A7E"/>
    <w:rsid w:val="00EE4F36"/>
    <w:rsid w:val="00EE5BF3"/>
    <w:rsid w:val="00EF0DF9"/>
    <w:rsid w:val="00EF2130"/>
    <w:rsid w:val="00EF34C9"/>
    <w:rsid w:val="00EF4298"/>
    <w:rsid w:val="00EF6393"/>
    <w:rsid w:val="00EF6503"/>
    <w:rsid w:val="00EF71D8"/>
    <w:rsid w:val="00F02120"/>
    <w:rsid w:val="00F04CED"/>
    <w:rsid w:val="00F05F6C"/>
    <w:rsid w:val="00F0684A"/>
    <w:rsid w:val="00F11862"/>
    <w:rsid w:val="00F1252D"/>
    <w:rsid w:val="00F12810"/>
    <w:rsid w:val="00F1290F"/>
    <w:rsid w:val="00F22421"/>
    <w:rsid w:val="00F251D8"/>
    <w:rsid w:val="00F27BCB"/>
    <w:rsid w:val="00F3096E"/>
    <w:rsid w:val="00F30ACD"/>
    <w:rsid w:val="00F30C3D"/>
    <w:rsid w:val="00F31CCF"/>
    <w:rsid w:val="00F3491D"/>
    <w:rsid w:val="00F3511A"/>
    <w:rsid w:val="00F36BBF"/>
    <w:rsid w:val="00F50223"/>
    <w:rsid w:val="00F52DFC"/>
    <w:rsid w:val="00F53689"/>
    <w:rsid w:val="00F53693"/>
    <w:rsid w:val="00F6119F"/>
    <w:rsid w:val="00F61696"/>
    <w:rsid w:val="00F639A8"/>
    <w:rsid w:val="00F64C39"/>
    <w:rsid w:val="00F657FB"/>
    <w:rsid w:val="00F66ECA"/>
    <w:rsid w:val="00F72F01"/>
    <w:rsid w:val="00F74AB9"/>
    <w:rsid w:val="00F75472"/>
    <w:rsid w:val="00F76783"/>
    <w:rsid w:val="00F83B3B"/>
    <w:rsid w:val="00F84D90"/>
    <w:rsid w:val="00F85BAC"/>
    <w:rsid w:val="00F93711"/>
    <w:rsid w:val="00F94816"/>
    <w:rsid w:val="00F96060"/>
    <w:rsid w:val="00F96500"/>
    <w:rsid w:val="00FA05D1"/>
    <w:rsid w:val="00FA05E3"/>
    <w:rsid w:val="00FA2535"/>
    <w:rsid w:val="00FA25C7"/>
    <w:rsid w:val="00FA4AD3"/>
    <w:rsid w:val="00FA580C"/>
    <w:rsid w:val="00FA5E03"/>
    <w:rsid w:val="00FA6519"/>
    <w:rsid w:val="00FB1D1C"/>
    <w:rsid w:val="00FB25C7"/>
    <w:rsid w:val="00FB390E"/>
    <w:rsid w:val="00FB3C4E"/>
    <w:rsid w:val="00FB52B3"/>
    <w:rsid w:val="00FB73D1"/>
    <w:rsid w:val="00FB751D"/>
    <w:rsid w:val="00FC3AF5"/>
    <w:rsid w:val="00FC4953"/>
    <w:rsid w:val="00FC5939"/>
    <w:rsid w:val="00FD0476"/>
    <w:rsid w:val="00FD3A8D"/>
    <w:rsid w:val="00FD4734"/>
    <w:rsid w:val="00FD52B2"/>
    <w:rsid w:val="00FD5A0A"/>
    <w:rsid w:val="00FD6120"/>
    <w:rsid w:val="00FE2648"/>
    <w:rsid w:val="00FE5C0F"/>
    <w:rsid w:val="00FE68DC"/>
    <w:rsid w:val="00FE7095"/>
    <w:rsid w:val="00FF06FE"/>
    <w:rsid w:val="00FF22D5"/>
    <w:rsid w:val="00FF3487"/>
    <w:rsid w:val="00FF55BD"/>
    <w:rsid w:val="00FF55E9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2787F"/>
  <w15:chartTrackingRefBased/>
  <w15:docId w15:val="{EEE52749-EE7B-F449-BF72-E1F0EFAFF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08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9778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9778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16698"/>
  </w:style>
  <w:style w:type="character" w:customStyle="1" w:styleId="DateChar">
    <w:name w:val="Date Char"/>
    <w:basedOn w:val="DefaultParagraphFont"/>
    <w:link w:val="Date"/>
    <w:uiPriority w:val="99"/>
    <w:semiHidden/>
    <w:rsid w:val="00316698"/>
  </w:style>
  <w:style w:type="character" w:styleId="Hyperlink">
    <w:name w:val="Hyperlink"/>
    <w:basedOn w:val="DefaultParagraphFont"/>
    <w:uiPriority w:val="99"/>
    <w:unhideWhenUsed/>
    <w:rsid w:val="00AD7A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7A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D7AF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D7AF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7AF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A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D7AF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7AFE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00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0C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9778C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9778C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9778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C08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552B7"/>
  </w:style>
  <w:style w:type="paragraph" w:styleId="Header">
    <w:name w:val="header"/>
    <w:basedOn w:val="Normal"/>
    <w:link w:val="HeaderChar"/>
    <w:uiPriority w:val="99"/>
    <w:unhideWhenUsed/>
    <w:rsid w:val="008464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462"/>
  </w:style>
  <w:style w:type="paragraph" w:styleId="Footer">
    <w:name w:val="footer"/>
    <w:basedOn w:val="Normal"/>
    <w:link w:val="FooterChar"/>
    <w:uiPriority w:val="99"/>
    <w:unhideWhenUsed/>
    <w:rsid w:val="008464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462"/>
  </w:style>
  <w:style w:type="character" w:styleId="CommentReference">
    <w:name w:val="annotation reference"/>
    <w:basedOn w:val="DefaultParagraphFont"/>
    <w:uiPriority w:val="99"/>
    <w:semiHidden/>
    <w:unhideWhenUsed/>
    <w:rsid w:val="00EE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C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0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08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406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374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06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615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526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837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12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84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402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02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168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73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1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19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2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821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40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7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47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01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4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92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34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89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03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54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59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5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4257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837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3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48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58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53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30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7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74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13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FCCC3E-2A2C-45F8-B8F2-FEE8DEB9F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6</Pages>
  <Words>1796</Words>
  <Characters>1024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iwei</dc:creator>
  <cp:keywords/>
  <dc:description/>
  <cp:lastModifiedBy>ZENG, Ziwei</cp:lastModifiedBy>
  <cp:revision>197</cp:revision>
  <dcterms:created xsi:type="dcterms:W3CDTF">2025-04-02T04:26:00Z</dcterms:created>
  <dcterms:modified xsi:type="dcterms:W3CDTF">2025-08-2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832abf-dbf4-472d-8e60-ed803de5599c</vt:lpwstr>
  </property>
</Properties>
</file>